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B3BD5" w14:textId="272F839A" w:rsidR="001A2F0D" w:rsidRPr="00C448C1" w:rsidRDefault="001A2F0D" w:rsidP="00AC23B0">
      <w:pPr>
        <w:pStyle w:val="MDPI41tablecaption"/>
        <w:spacing w:before="0" w:line="240" w:lineRule="auto"/>
        <w:ind w:left="0"/>
        <w:jc w:val="left"/>
        <w:rPr>
          <w:sz w:val="20"/>
          <w:szCs w:val="20"/>
        </w:rPr>
      </w:pPr>
      <w:r w:rsidRPr="00C448C1">
        <w:rPr>
          <w:b/>
          <w:sz w:val="20"/>
          <w:szCs w:val="20"/>
        </w:rPr>
        <w:t xml:space="preserve">Table </w:t>
      </w:r>
      <w:r w:rsidR="0026613E" w:rsidRPr="00C448C1">
        <w:rPr>
          <w:b/>
          <w:sz w:val="20"/>
          <w:szCs w:val="20"/>
        </w:rPr>
        <w:t>S</w:t>
      </w:r>
      <w:r w:rsidR="00305E04">
        <w:rPr>
          <w:rFonts w:eastAsiaTheme="minorEastAsia" w:hint="eastAsia"/>
          <w:b/>
          <w:sz w:val="20"/>
          <w:szCs w:val="20"/>
          <w:lang w:eastAsia="ko-KR"/>
        </w:rPr>
        <w:t>1</w:t>
      </w:r>
      <w:r w:rsidRPr="00C448C1">
        <w:rPr>
          <w:b/>
          <w:sz w:val="20"/>
          <w:szCs w:val="20"/>
        </w:rPr>
        <w:t xml:space="preserve">. </w:t>
      </w:r>
      <w:r w:rsidR="007B3893" w:rsidRPr="00C448C1">
        <w:rPr>
          <w:sz w:val="20"/>
          <w:szCs w:val="20"/>
        </w:rPr>
        <w:t>Baseline characteristics of the study population according to the body mass index level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69"/>
        <w:gridCol w:w="1435"/>
        <w:gridCol w:w="1267"/>
        <w:gridCol w:w="1386"/>
        <w:gridCol w:w="1386"/>
        <w:gridCol w:w="1883"/>
        <w:gridCol w:w="1883"/>
        <w:gridCol w:w="788"/>
      </w:tblGrid>
      <w:tr w:rsidR="001A2F0D" w:rsidRPr="00C448C1" w14:paraId="32A4D42B" w14:textId="77777777" w:rsidTr="0074580F">
        <w:trPr>
          <w:jc w:val="center"/>
        </w:trPr>
        <w:tc>
          <w:tcPr>
            <w:tcW w:w="1256" w:type="pct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0F43137A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 w:hint="eastAsia"/>
                <w:sz w:val="20"/>
                <w:lang w:eastAsia="ko-KR"/>
              </w:rPr>
              <w:t>Characteristics</w:t>
            </w:r>
          </w:p>
        </w:tc>
        <w:tc>
          <w:tcPr>
            <w:tcW w:w="55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B4EF289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otal</w:t>
            </w:r>
          </w:p>
        </w:tc>
        <w:tc>
          <w:tcPr>
            <w:tcW w:w="274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B22A0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MI, kg/m</w:t>
            </w:r>
            <w:r w:rsidRPr="00C448C1">
              <w:rPr>
                <w:rFonts w:eastAsia="맑은 고딕"/>
                <w:sz w:val="20"/>
                <w:vertAlign w:val="superscript"/>
              </w:rPr>
              <w:t>2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2C1816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</w:tr>
      <w:tr w:rsidR="001A2F0D" w:rsidRPr="00C448C1" w14:paraId="0F7A145B" w14:textId="77777777" w:rsidTr="0074580F">
        <w:trPr>
          <w:jc w:val="center"/>
        </w:trPr>
        <w:tc>
          <w:tcPr>
            <w:tcW w:w="1256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C36BB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55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C9E37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E8E9A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18.5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195FF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18.5–23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240844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23–25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DEE20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25–30</w:t>
            </w:r>
          </w:p>
        </w:tc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84F7CD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≥30</w:t>
            </w:r>
          </w:p>
        </w:tc>
        <w:tc>
          <w:tcPr>
            <w:tcW w:w="44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233377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i/>
                <w:sz w:val="20"/>
              </w:rPr>
              <w:t>P</w:t>
            </w:r>
            <w:r w:rsidRPr="00C448C1">
              <w:rPr>
                <w:rFonts w:eastAsia="맑은 고딕"/>
                <w:sz w:val="20"/>
              </w:rPr>
              <w:t xml:space="preserve"> value</w:t>
            </w:r>
          </w:p>
        </w:tc>
      </w:tr>
      <w:tr w:rsidR="001A2F0D" w:rsidRPr="00C448C1" w14:paraId="1514676C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B9C68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 xml:space="preserve">Number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C2836" w14:textId="77777777" w:rsidR="001A2F0D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195550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F5EB5" w14:textId="77777777" w:rsidR="001A2F0D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11D58" w14:textId="77777777" w:rsidR="001A2F0D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F9FC4" w14:textId="77777777" w:rsidR="001A2F0D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12A80" w14:textId="77777777" w:rsidR="001A2F0D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8338F" w14:textId="77777777" w:rsidR="001A2F0D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7EE497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</w:tr>
      <w:tr w:rsidR="00080D80" w:rsidRPr="00C448C1" w14:paraId="5F23637B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069BC" w14:textId="77777777" w:rsidR="00080D80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Age, years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5206C" w14:textId="77777777" w:rsidR="00080D80" w:rsidRPr="00C448C1" w:rsidRDefault="00080D80" w:rsidP="008A1528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.9±21.1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9A1E2" w14:textId="77777777" w:rsidR="00080D80" w:rsidRPr="00C448C1" w:rsidRDefault="00080D80" w:rsidP="008A1528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.5±16.3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41BFD" w14:textId="77777777" w:rsidR="00080D80" w:rsidRPr="00C448C1" w:rsidRDefault="00080D80" w:rsidP="008A1528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.1±13.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629E4A" w14:textId="77777777" w:rsidR="00080D80" w:rsidRPr="00C448C1" w:rsidRDefault="00080D80" w:rsidP="008A1528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0.5±13.2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5F5BF7" w14:textId="77777777" w:rsidR="00080D80" w:rsidRPr="00C448C1" w:rsidRDefault="00080D80" w:rsidP="008A1528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.3±14.94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7FFD3" w14:textId="77777777" w:rsidR="00080D80" w:rsidRPr="00C448C1" w:rsidRDefault="00080D80" w:rsidP="008A1528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.9±21.1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E2D7A" w14:textId="77777777" w:rsidR="00080D80" w:rsidRPr="00C448C1" w:rsidRDefault="00080D80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1A2F0D" w:rsidRPr="00C448C1" w14:paraId="35D9299F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AC4E6E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ind w:left="48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Age group, years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9CF9E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EAB67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26171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0E96B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8577EA6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A25271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416C01" w14:textId="77777777" w:rsidR="001A2F0D" w:rsidRPr="00C448C1" w:rsidRDefault="001A2F0D" w:rsidP="008A1528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0FDE5B89" w14:textId="77777777" w:rsidTr="0074580F">
        <w:trPr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E88A2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20–4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A0D2" w14:textId="114706C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98838(10.1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5654" w14:textId="60C362A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453(31.2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6BDA5" w14:textId="42AC490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898(13.3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106C" w14:textId="667B744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54(6.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0E2E3" w14:textId="2927B71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969(6.8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0EA1" w14:textId="1F03614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964(16.5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73378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</w:tr>
      <w:tr w:rsidR="0074580F" w:rsidRPr="00C448C1" w14:paraId="37913310" w14:textId="77777777" w:rsidTr="0074580F">
        <w:trPr>
          <w:jc w:val="center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A618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40–65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1C56" w14:textId="6CDCCC9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953860(48.7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4FF56" w14:textId="5FB8592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67(31.79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55E4" w14:textId="3E4218D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7800(46.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FE8E3" w14:textId="08C0F0B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2532(49.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63D3C" w14:textId="6CDF5DD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774(51.1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7E882" w14:textId="50DFBB1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5987(52.1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FA887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</w:tr>
      <w:tr w:rsidR="0074580F" w:rsidRPr="00C448C1" w14:paraId="40D6F18C" w14:textId="77777777" w:rsidTr="0074580F">
        <w:trPr>
          <w:jc w:val="center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0B591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≥ 6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263D4" w14:textId="6DA1F98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802806(41.0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C81EC" w14:textId="321908C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959(36.92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F126A1" w14:textId="057235E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9177(40.07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3DDE9" w14:textId="098990B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6760(44.0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44EAF1" w14:textId="7D819B1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4303(42.0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F5FB57" w14:textId="5F56966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607(31.3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7FFA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2AFCCD0E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D5FD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ale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204EE" w14:textId="79EE71E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918693(46.98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41226" w14:textId="17D507F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300(29.43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92707" w14:textId="62A090E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5467(39.45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B0E9D" w14:textId="44E41B3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28(50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5C530E" w14:textId="7DF55F1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70125(52.87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EB3EDE" w14:textId="39AAB45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873(47.31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D78B0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5AA475EC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535931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ow income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19519" w14:textId="4B949E3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426491(21.81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1DA4B" w14:textId="64D5830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513(23.34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F02C9D" w14:textId="6E0FEB4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3954(22.44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EC53D0" w14:textId="73C1A67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38(21.38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57FEB3" w14:textId="671BC20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8894(21.27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2CBFA" w14:textId="2E57780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692(22.67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E82370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4FE1178D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4CD0D9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moking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F5072D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1040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A3EFE9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378B0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DE172F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2C5F6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540F70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3D09906E" w14:textId="77777777" w:rsidTr="0074580F">
        <w:trPr>
          <w:jc w:val="center"/>
        </w:trPr>
        <w:tc>
          <w:tcPr>
            <w:tcW w:w="1256" w:type="pct"/>
            <w:tcBorders>
              <w:left w:val="nil"/>
              <w:right w:val="nil"/>
            </w:tcBorders>
            <w:noWrap/>
            <w:vAlign w:val="center"/>
          </w:tcPr>
          <w:p w14:paraId="09514A3A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Non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0E9949EC" w14:textId="1F872C4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291256(66.03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9B594B7" w14:textId="6CA4C70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700(73.5)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3616E9E0" w14:textId="087589D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19805(70.33)</w:t>
            </w: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28171576" w14:textId="20355BC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353(64.99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189F169A" w14:textId="3A0E283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9362(62.76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2A32D768" w14:textId="5A8A70F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1036(64.0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noWrap/>
            <w:vAlign w:val="center"/>
          </w:tcPr>
          <w:p w14:paraId="7B7E72DD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264EC1E7" w14:textId="77777777" w:rsidTr="0074580F">
        <w:trPr>
          <w:jc w:val="center"/>
        </w:trPr>
        <w:tc>
          <w:tcPr>
            <w:tcW w:w="1256" w:type="pct"/>
            <w:tcBorders>
              <w:left w:val="nil"/>
              <w:right w:val="nil"/>
            </w:tcBorders>
            <w:noWrap/>
            <w:vAlign w:val="center"/>
          </w:tcPr>
          <w:p w14:paraId="32F6A77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Former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3B82B84D" w14:textId="1FB985E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323304(16.53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20E52D6D" w14:textId="0C1D15A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12(7.9)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130C8511" w14:textId="52D400D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519(12.65)</w:t>
            </w: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6259A82D" w14:textId="2A31A7F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809(18.05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2495BFBC" w14:textId="4E04FFA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8289(19.75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1FE94CAA" w14:textId="6C68DB4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75(15.63)</w:t>
            </w:r>
          </w:p>
        </w:tc>
        <w:tc>
          <w:tcPr>
            <w:tcW w:w="445" w:type="pct"/>
            <w:tcBorders>
              <w:left w:val="nil"/>
              <w:right w:val="nil"/>
            </w:tcBorders>
            <w:noWrap/>
            <w:vAlign w:val="center"/>
          </w:tcPr>
          <w:p w14:paraId="542EE688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0BE4B9DA" w14:textId="77777777" w:rsidTr="0074580F">
        <w:trPr>
          <w:jc w:val="center"/>
        </w:trPr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71943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urrent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50890E" w14:textId="2B52523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340944(17.44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A6ADF6" w14:textId="0DB0940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567(18.6)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6C81F8" w14:textId="4A2A84D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551(17.01)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C2EB7F" w14:textId="5C35FDF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684(16.96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D15044" w14:textId="1E5D0E3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2395(17.48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00EE1C" w14:textId="7B27AEF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747(20.34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B84D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11C1F049" w14:textId="77777777" w:rsidTr="0074580F">
        <w:trPr>
          <w:jc w:val="center"/>
        </w:trPr>
        <w:tc>
          <w:tcPr>
            <w:tcW w:w="1256" w:type="pct"/>
            <w:tcBorders>
              <w:left w:val="nil"/>
              <w:right w:val="nil"/>
            </w:tcBorders>
            <w:noWrap/>
            <w:vAlign w:val="center"/>
          </w:tcPr>
          <w:p w14:paraId="60BA901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Alcohol consumption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7036055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6378A02B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25A5744E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576B9047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548AD99F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6DCB7CD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noWrap/>
            <w:vAlign w:val="center"/>
          </w:tcPr>
          <w:p w14:paraId="3280C99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20B798BB" w14:textId="77777777" w:rsidTr="0074580F">
        <w:trPr>
          <w:jc w:val="center"/>
        </w:trPr>
        <w:tc>
          <w:tcPr>
            <w:tcW w:w="1256" w:type="pct"/>
            <w:tcBorders>
              <w:left w:val="nil"/>
              <w:right w:val="nil"/>
            </w:tcBorders>
            <w:noWrap/>
            <w:vAlign w:val="center"/>
          </w:tcPr>
          <w:p w14:paraId="582BD8DD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None (%)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252B86E8" w14:textId="102918B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262586(64.57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11E325FC" w14:textId="3C70AE5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1369(66.53)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5234F4C2" w14:textId="49DE4E9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6772(66.47)</w:t>
            </w: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549EA9DD" w14:textId="707A267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309(64.77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65E778FF" w14:textId="19235A4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1046(63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7C19B62F" w14:textId="4EA4F71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090(62.49)</w:t>
            </w:r>
          </w:p>
        </w:tc>
        <w:tc>
          <w:tcPr>
            <w:tcW w:w="445" w:type="pct"/>
            <w:tcBorders>
              <w:left w:val="nil"/>
              <w:right w:val="nil"/>
            </w:tcBorders>
            <w:noWrap/>
            <w:vAlign w:val="center"/>
          </w:tcPr>
          <w:p w14:paraId="016F2A5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02ACD84C" w14:textId="77777777" w:rsidTr="0074580F">
        <w:trPr>
          <w:jc w:val="center"/>
        </w:trPr>
        <w:tc>
          <w:tcPr>
            <w:tcW w:w="1256" w:type="pct"/>
            <w:tcBorders>
              <w:left w:val="nil"/>
              <w:right w:val="nil"/>
            </w:tcBorders>
            <w:noWrap/>
            <w:vAlign w:val="center"/>
          </w:tcPr>
          <w:p w14:paraId="3E6B0AF6" w14:textId="77777777" w:rsidR="0074580F" w:rsidRPr="00C448C1" w:rsidDel="00481523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oderate (%)</w:t>
            </w:r>
          </w:p>
        </w:tc>
        <w:tc>
          <w:tcPr>
            <w:tcW w:w="550" w:type="pct"/>
            <w:tcBorders>
              <w:left w:val="nil"/>
              <w:right w:val="nil"/>
            </w:tcBorders>
            <w:vAlign w:val="center"/>
          </w:tcPr>
          <w:p w14:paraId="2B905A38" w14:textId="13A7082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573318(29.32)</w:t>
            </w:r>
          </w:p>
        </w:tc>
        <w:tc>
          <w:tcPr>
            <w:tcW w:w="452" w:type="pct"/>
            <w:tcBorders>
              <w:left w:val="nil"/>
              <w:right w:val="nil"/>
            </w:tcBorders>
            <w:vAlign w:val="center"/>
          </w:tcPr>
          <w:p w14:paraId="5BE1E637" w14:textId="29A8FD8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66(29.05)</w:t>
            </w:r>
          </w:p>
        </w:tc>
        <w:tc>
          <w:tcPr>
            <w:tcW w:w="477" w:type="pct"/>
            <w:tcBorders>
              <w:left w:val="nil"/>
              <w:right w:val="nil"/>
            </w:tcBorders>
            <w:vAlign w:val="center"/>
          </w:tcPr>
          <w:p w14:paraId="0449BDF3" w14:textId="5314319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0788(28.61)</w:t>
            </w:r>
          </w:p>
        </w:tc>
        <w:tc>
          <w:tcPr>
            <w:tcW w:w="525" w:type="pct"/>
            <w:tcBorders>
              <w:left w:val="nil"/>
              <w:right w:val="nil"/>
            </w:tcBorders>
            <w:vAlign w:val="center"/>
          </w:tcPr>
          <w:p w14:paraId="1C08D152" w14:textId="48C025A2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8078(29.39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1952F98E" w14:textId="0E708A4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9417(29.91)</w:t>
            </w:r>
          </w:p>
        </w:tc>
        <w:tc>
          <w:tcPr>
            <w:tcW w:w="647" w:type="pct"/>
            <w:tcBorders>
              <w:left w:val="nil"/>
              <w:right w:val="nil"/>
            </w:tcBorders>
            <w:noWrap/>
            <w:vAlign w:val="center"/>
          </w:tcPr>
          <w:p w14:paraId="1F3C69FF" w14:textId="4A9AAAA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69(29.21)</w:t>
            </w:r>
          </w:p>
        </w:tc>
        <w:tc>
          <w:tcPr>
            <w:tcW w:w="445" w:type="pct"/>
            <w:tcBorders>
              <w:left w:val="nil"/>
              <w:right w:val="nil"/>
            </w:tcBorders>
            <w:noWrap/>
            <w:vAlign w:val="center"/>
          </w:tcPr>
          <w:p w14:paraId="6BBB11F5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420F81C1" w14:textId="77777777" w:rsidTr="0074580F">
        <w:trPr>
          <w:jc w:val="center"/>
        </w:trPr>
        <w:tc>
          <w:tcPr>
            <w:tcW w:w="125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28B7D" w14:textId="77777777" w:rsidR="0074580F" w:rsidRPr="00C448C1" w:rsidDel="00481523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eavy (%)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E16DF" w14:textId="09F1169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19600(6.12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05F65" w14:textId="2A9257F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44(4.41)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F8A598" w14:textId="4B462DA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315(4.91)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59475" w14:textId="5E52F22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459(5.84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4D16FC" w14:textId="2F1FC33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583(7.08)</w:t>
            </w:r>
          </w:p>
        </w:tc>
        <w:tc>
          <w:tcPr>
            <w:tcW w:w="64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778A27" w14:textId="275FDEC2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499(8.3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BD461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74580F" w:rsidRPr="00C448C1" w14:paraId="3BB8C87C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F18DF8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Regular exercise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06086" w14:textId="00FD595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388059(19.84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3D112" w14:textId="23F17D0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441(11.97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85197" w14:textId="0256A3D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4559(19.19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EF495" w14:textId="50D7C28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941(21.7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B9D318" w14:textId="004E659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3042(20.43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E406D4" w14:textId="418224D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076(16.65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E6B4F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7BCD48B3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020B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ypertension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236332" w14:textId="1258D29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104581(56.49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A14BC8" w14:textId="38CD011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209(30.89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51099" w14:textId="2BB06C4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2079(43.91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A885C" w14:textId="2A37E41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6614(56.74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0E15E6" w14:textId="3D356A6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2720(66.1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6B08A6" w14:textId="531F4362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959(74.24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3797F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7FDDDA6F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6AEBF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lastRenderedPageBreak/>
              <w:t>Dyslipidemia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A7290" w14:textId="7494CED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772091(39.48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9DB60" w14:textId="7168E0A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740(17.27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1BC47" w14:textId="5F7FC05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859(30.3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0D7CB" w14:textId="4302705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0152(40.47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36514" w14:textId="4F9CB64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5823(46.54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9A468" w14:textId="7A93D28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517(50.98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4F23D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42F58335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1D11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 w:hint="eastAsia"/>
                <w:sz w:val="20"/>
                <w:lang w:eastAsia="ko-KR"/>
              </w:rPr>
              <w:t>eGFR &lt;60 ml/min/1.73</w:t>
            </w:r>
            <w:r w:rsidRPr="00C448C1">
              <w:rPr>
                <w:rFonts w:eastAsia="맑은 고딕"/>
                <w:sz w:val="20"/>
                <w:lang w:eastAsia="ko-KR"/>
              </w:rPr>
              <w:t>m</w:t>
            </w:r>
            <w:r w:rsidRPr="00C448C1">
              <w:rPr>
                <w:rFonts w:eastAsia="맑은 고딕"/>
                <w:sz w:val="20"/>
                <w:vertAlign w:val="superscript"/>
                <w:lang w:eastAsia="ko-KR"/>
              </w:rPr>
              <w:t>2</w:t>
            </w:r>
            <w:r w:rsidRPr="00C448C1">
              <w:rPr>
                <w:rFonts w:eastAsia="맑은 고딕"/>
                <w:sz w:val="20"/>
                <w:lang w:eastAsia="ko-KR"/>
              </w:rPr>
              <w:t xml:space="preserve">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ED6BD" w14:textId="0BCFF27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192704(60.99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0EED9" w14:textId="1400DB1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174(45.31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7BAAD" w14:textId="7FE2BF6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1857(58.95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12909" w14:textId="38D694E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905(65.11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3FFBDD" w14:textId="1B1B801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3187(63.31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AE0C9A" w14:textId="73EBEE7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3581(50.24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6361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060B16F2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B753A1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C448C1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Urine proteinuria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03D5A" w14:textId="4395DE7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860222(43.99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0E74D1" w14:textId="3D28AF5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668(58.97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A46EEF" w14:textId="5CDA669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2364(45.63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0AE14" w14:textId="419F1A4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7234(39.85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62F46E" w14:textId="0FC00B0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3977(41.99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47FE85" w14:textId="03FBB10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9979(55.29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C16FE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2455E87B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7C0160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C448C1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Height, cm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DBA4F" w14:textId="6783E17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60.86±9.5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F13B0C" w14:textId="69C423F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±9.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306BC" w14:textId="24A5090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.18±9.1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65029" w14:textId="6A576DB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.9±9.4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CE0418" w14:textId="3719C79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1.34±9.8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7FE655" w14:textId="0A13B35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1.72±10.77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B42E0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color w:val="C00000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5C801F37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C483CA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C448C1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Weight, kg 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08C57" w14:textId="496D0CC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63.68±12.3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4A2AC" w14:textId="30D2DCD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.66±5.68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17BBF" w14:textId="246F7A6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4.64±7.0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E5315E" w14:textId="63B787C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.25±7.5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A3BAF8" w14:textId="12E0A64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.18±9.22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486B12" w14:textId="6FF35F2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.92±13.23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408D79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color w:val="C00000"/>
                <w:sz w:val="20"/>
              </w:rPr>
            </w:pPr>
          </w:p>
        </w:tc>
      </w:tr>
      <w:tr w:rsidR="0074580F" w:rsidRPr="00C448C1" w14:paraId="6A8F335D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3A6D07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C448C1">
              <w:rPr>
                <w:rFonts w:eastAsia="맑은 고딕"/>
                <w:color w:val="000000" w:themeColor="text1"/>
                <w:sz w:val="20"/>
              </w:rPr>
              <w:t>BMI, kg/m</w:t>
            </w:r>
            <w:r w:rsidRPr="00C448C1">
              <w:rPr>
                <w:rFonts w:eastAsia="맑은 고딕"/>
                <w:color w:val="000000" w:themeColor="text1"/>
                <w:sz w:val="20"/>
                <w:vertAlign w:val="superscript"/>
              </w:rPr>
              <w:t>2</w:t>
            </w:r>
            <w:r w:rsidRPr="00C448C1">
              <w:rPr>
                <w:rFonts w:eastAsia="맑은 고딕"/>
                <w:color w:val="000000" w:themeColor="text1"/>
                <w:sz w:val="20"/>
              </w:rPr>
              <w:t>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57C88" w14:textId="778F64B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24.5±3.5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76930" w14:textId="6696E1A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.38±0.9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B32F9" w14:textId="455B3582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.23±1.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60CF" w14:textId="5720896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.95±0.57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1C3AF" w14:textId="164411B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.86±1.33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CEC4A" w14:textId="4DAF7FA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.32±2.4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A192F2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1B7BCF26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B274E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WC, cm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B1D34" w14:textId="53178C1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83.1±9.7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C2D94" w14:textId="60C17C3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.9±6.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CD70DD" w14:textId="79C7338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.63±6.68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FAFEC" w14:textId="6A11A5C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2.38±5.8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BC97D8" w14:textId="421293C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8.55±6.4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A32A0" w14:textId="2E82B6A2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8.77±8.1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151963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74580F" w:rsidRPr="00C448C1" w14:paraId="5352B706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C692A8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Fasting glucose, mg/dL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53D88" w14:textId="4965E61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09.24±36.9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463FAE" w14:textId="67A538C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9.74±36.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5D5AB" w14:textId="487FC83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4.48±35.97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E2EAB2" w14:textId="692FC57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8.79±35.6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5285E2" w14:textId="68B7FD0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2.56±36.7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6F310" w14:textId="61205542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9.62±42.0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077CF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1BDBC323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44352D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BP, mmHg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B8CA92" w14:textId="653989E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26.9±16.4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05155" w14:textId="3073AB6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.37±17.01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CDAF5" w14:textId="608373D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2.89±16.4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8C1DE" w14:textId="2E01099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.99±15.77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624BD3" w14:textId="78DA3FB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9.82±15.6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39FF7" w14:textId="273160D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.09±16.85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1C970E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521869D6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D9E164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DBP, mmHg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8A4B3" w14:textId="6B6C3290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77.68±10.6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34C09" w14:textId="2C5D547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.95±10.57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8A30E" w14:textId="137E988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.3±10.3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402E2" w14:textId="7AAE1C1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7.45±10.18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F9E27" w14:textId="0478FFF8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.38±10.44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2FE62" w14:textId="7ADE37E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2.71±11.78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5C2A2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74580F" w:rsidRPr="00C448C1" w14:paraId="444DCB5A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11E4C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otal cholesterol, mg/dL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40998" w14:textId="30DCC1B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96.4±41.88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11112" w14:textId="3A12BDE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5.09±38.24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894F6" w14:textId="7C0B466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3.25±40.39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78EC4" w14:textId="57993D0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.09±41.84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CB02D" w14:textId="2CC629C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8.66±42.7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F5FF2" w14:textId="7DD599D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1.71±43.6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00D08F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74580F" w:rsidRPr="00C448C1" w14:paraId="11FCCB8C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7F0785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igh-density lipoprotein, mg/dL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072A0" w14:textId="20013A37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53.33±16.02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A40F6" w14:textId="067B2B3E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.7±18.86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AF93B" w14:textId="3E36991A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.95±17.0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81A6F" w14:textId="4F9C616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.59±15.46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AF189" w14:textId="3D514F8F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.6±14.59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60ED1D" w14:textId="2B69BC8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.58±13.99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52AEF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74580F" w:rsidRPr="00C448C1" w14:paraId="3E71C98D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198098" w14:textId="77777777" w:rsidR="0074580F" w:rsidRPr="00C448C1" w:rsidDel="00435393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ow-density lipoprotein, mg/dL, mean ± SD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70CAE" w14:textId="6A231F8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114.49±38.07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E314D" w14:textId="1271B6F3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2.92±34.09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61263" w14:textId="2F843516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2.43±36.52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C61BE" w14:textId="7DF5584B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5.92±38.11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4E8093" w14:textId="4849242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5.93±39.07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77D57" w14:textId="4208DE6C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.56±39.94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8048B2" w14:textId="77777777" w:rsidR="0074580F" w:rsidRPr="00C448C1" w:rsidDel="00435393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74580F" w:rsidRPr="00C448C1" w14:paraId="557B7949" w14:textId="77777777" w:rsidTr="0074580F">
        <w:trPr>
          <w:jc w:val="center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E4E0DDA" w14:textId="77777777" w:rsidR="0074580F" w:rsidRPr="00C448C1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riglyceride, mg/dL, (25</w:t>
            </w:r>
            <w:r w:rsidRPr="00C448C1">
              <w:rPr>
                <w:rFonts w:eastAsia="맑은 고딕"/>
                <w:sz w:val="20"/>
                <w:vertAlign w:val="superscript"/>
              </w:rPr>
              <w:t>th</w:t>
            </w:r>
            <w:r w:rsidRPr="00C448C1">
              <w:rPr>
                <w:rFonts w:eastAsia="맑은 고딕"/>
                <w:sz w:val="20"/>
              </w:rPr>
              <w:t xml:space="preserve"> 75</w:t>
            </w:r>
            <w:r w:rsidRPr="00C448C1">
              <w:rPr>
                <w:rFonts w:eastAsia="맑은 고딕"/>
                <w:sz w:val="20"/>
                <w:vertAlign w:val="superscript"/>
              </w:rPr>
              <w:t>th</w:t>
            </w:r>
            <w:r w:rsidRPr="00C448C1">
              <w:rPr>
                <w:rFonts w:eastAsia="맑은 고딕"/>
                <w:sz w:val="20"/>
              </w:rPr>
              <w:t>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761FB1" w14:textId="607E60A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4.01(123.92-124.11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AA8551" w14:textId="6949C001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.56(84.23-84.9)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C96138" w14:textId="4D57E059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3.01(102.87-103.16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A397A8" w14:textId="3F468515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5.13(124.93-125.32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7FDDA9B" w14:textId="0F6C4CCD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2.58(142.4-142.75)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0B8263A" w14:textId="2F560E74" w:rsidR="0074580F" w:rsidRPr="00C448C1" w:rsidRDefault="0074580F" w:rsidP="0074580F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.6(160.13-161.07)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9F6892" w14:textId="77777777" w:rsidR="0074580F" w:rsidRPr="00C448C1" w:rsidDel="00435393" w:rsidRDefault="0074580F" w:rsidP="0074580F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</w:tbl>
    <w:p w14:paraId="7CE8D3F6" w14:textId="77777777" w:rsidR="001A2F0D" w:rsidRPr="00C448C1" w:rsidRDefault="008A1528" w:rsidP="001A2F0D">
      <w:pPr>
        <w:pStyle w:val="MDPI43tablefooter"/>
        <w:ind w:left="425" w:right="425"/>
        <w:rPr>
          <w:sz w:val="20"/>
          <w:szCs w:val="20"/>
        </w:rPr>
      </w:pPr>
      <w:r w:rsidRPr="00C448C1">
        <w:rPr>
          <w:sz w:val="20"/>
          <w:szCs w:val="20"/>
        </w:rPr>
        <w:t>Abbreviations: eGFR</w:t>
      </w:r>
      <w:r w:rsidR="001A2F0D" w:rsidRPr="00C448C1">
        <w:rPr>
          <w:sz w:val="20"/>
          <w:szCs w:val="20"/>
        </w:rPr>
        <w:t xml:space="preserve">, </w:t>
      </w:r>
      <w:r w:rsidRPr="00C448C1">
        <w:rPr>
          <w:rFonts w:eastAsia="맑은 고딕"/>
          <w:sz w:val="20"/>
          <w:szCs w:val="20"/>
        </w:rPr>
        <w:t>estimated glomerular filtration rate</w:t>
      </w:r>
      <w:r w:rsidR="001A2F0D" w:rsidRPr="00C448C1">
        <w:rPr>
          <w:rFonts w:eastAsia="맑은 고딕"/>
          <w:sz w:val="20"/>
          <w:szCs w:val="20"/>
        </w:rPr>
        <w:t xml:space="preserve">; </w:t>
      </w:r>
      <w:r w:rsidR="001A2F0D" w:rsidRPr="00C448C1">
        <w:rPr>
          <w:sz w:val="20"/>
          <w:szCs w:val="20"/>
        </w:rPr>
        <w:t xml:space="preserve">BMI, body mass index; WC, </w:t>
      </w:r>
      <w:r w:rsidR="001A2F0D" w:rsidRPr="00C448C1">
        <w:rPr>
          <w:rFonts w:eastAsia="맑은 고딕"/>
          <w:sz w:val="20"/>
          <w:szCs w:val="20"/>
        </w:rPr>
        <w:t>waist circumference; SBP, systolic blood pressure; DBP, diastolic blood pressure</w:t>
      </w:r>
      <w:r w:rsidR="001A2F0D" w:rsidRPr="00C448C1">
        <w:rPr>
          <w:sz w:val="20"/>
          <w:szCs w:val="20"/>
        </w:rPr>
        <w:t>; SD, standard deviation.</w:t>
      </w:r>
    </w:p>
    <w:p w14:paraId="0B187A88" w14:textId="77777777" w:rsidR="00AC23B0" w:rsidRPr="00C448C1" w:rsidRDefault="00AC23B0" w:rsidP="00AC23B0">
      <w:pPr>
        <w:pStyle w:val="MDPI41tablecaption"/>
        <w:ind w:left="0"/>
        <w:jc w:val="left"/>
        <w:rPr>
          <w:b/>
          <w:sz w:val="20"/>
          <w:szCs w:val="20"/>
        </w:rPr>
      </w:pPr>
      <w:r w:rsidRPr="00C448C1">
        <w:rPr>
          <w:b/>
          <w:sz w:val="20"/>
          <w:szCs w:val="20"/>
        </w:rPr>
        <w:br w:type="page"/>
      </w:r>
    </w:p>
    <w:p w14:paraId="4521781E" w14:textId="5DF58C86" w:rsidR="00AC4332" w:rsidRPr="00C448C1" w:rsidRDefault="00AC4332" w:rsidP="007B3893">
      <w:pPr>
        <w:pStyle w:val="MDPI41tablecaption"/>
        <w:spacing w:line="240" w:lineRule="auto"/>
        <w:ind w:left="0"/>
        <w:jc w:val="left"/>
        <w:rPr>
          <w:sz w:val="20"/>
          <w:szCs w:val="20"/>
        </w:rPr>
      </w:pPr>
      <w:r w:rsidRPr="00C448C1">
        <w:rPr>
          <w:b/>
          <w:sz w:val="20"/>
          <w:szCs w:val="20"/>
        </w:rPr>
        <w:lastRenderedPageBreak/>
        <w:t xml:space="preserve">Table </w:t>
      </w:r>
      <w:r w:rsidR="0026613E" w:rsidRPr="00C448C1">
        <w:rPr>
          <w:b/>
          <w:sz w:val="20"/>
          <w:szCs w:val="20"/>
        </w:rPr>
        <w:t>S</w:t>
      </w:r>
      <w:r w:rsidR="00305E04">
        <w:rPr>
          <w:rFonts w:eastAsiaTheme="minorEastAsia" w:hint="eastAsia"/>
          <w:b/>
          <w:sz w:val="20"/>
          <w:szCs w:val="20"/>
          <w:lang w:eastAsia="ko-KR"/>
        </w:rPr>
        <w:t>2</w:t>
      </w:r>
      <w:r w:rsidRPr="00C448C1">
        <w:rPr>
          <w:b/>
          <w:sz w:val="20"/>
          <w:szCs w:val="20"/>
        </w:rPr>
        <w:t xml:space="preserve">. </w:t>
      </w:r>
      <w:r w:rsidR="007B3893" w:rsidRPr="00C448C1">
        <w:rPr>
          <w:sz w:val="20"/>
          <w:szCs w:val="20"/>
        </w:rPr>
        <w:t>Baseline characteristics of the study population according to the waist circumference</w:t>
      </w:r>
      <w:r w:rsidR="007B3893" w:rsidRPr="00C448C1">
        <w:rPr>
          <w:rFonts w:eastAsiaTheme="minorEastAsia" w:hint="eastAsia"/>
          <w:sz w:val="20"/>
          <w:szCs w:val="20"/>
          <w:lang w:eastAsia="ko-KR"/>
        </w:rPr>
        <w:t xml:space="preserve"> </w:t>
      </w:r>
      <w:r w:rsidR="007B3893" w:rsidRPr="00C448C1">
        <w:rPr>
          <w:sz w:val="20"/>
          <w:szCs w:val="20"/>
        </w:rPr>
        <w:t>levels</w:t>
      </w:r>
    </w:p>
    <w:tbl>
      <w:tblPr>
        <w:tblW w:w="0" w:type="auto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1582"/>
        <w:gridCol w:w="1583"/>
        <w:gridCol w:w="1583"/>
        <w:gridCol w:w="1583"/>
        <w:gridCol w:w="1583"/>
        <w:gridCol w:w="539"/>
        <w:gridCol w:w="1044"/>
        <w:gridCol w:w="939"/>
      </w:tblGrid>
      <w:tr w:rsidR="00AC4332" w:rsidRPr="00C448C1" w14:paraId="2FBC57D8" w14:textId="77777777" w:rsidTr="00AC4332">
        <w:trPr>
          <w:jc w:val="center"/>
        </w:trPr>
        <w:tc>
          <w:tcPr>
            <w:tcW w:w="1985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3009E00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 w:hint="eastAsia"/>
                <w:sz w:val="20"/>
                <w:lang w:eastAsia="ko-KR"/>
              </w:rPr>
              <w:t>Characteristics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5E4512D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otal</w:t>
            </w:r>
          </w:p>
        </w:tc>
        <w:tc>
          <w:tcPr>
            <w:tcW w:w="845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0ADCA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WC group, cm, (male/ female)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2BFBA1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248B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</w:tr>
      <w:tr w:rsidR="00AC4332" w:rsidRPr="00C448C1" w14:paraId="7C2812A0" w14:textId="77777777" w:rsidTr="00AC4332">
        <w:trPr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82B84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E39E0F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3765F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80/&lt;75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0FAF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80–85/75–80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7E6FC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85–90/80–85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253FE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90–95/85–90</w:t>
            </w:r>
          </w:p>
        </w:tc>
        <w:tc>
          <w:tcPr>
            <w:tcW w:w="15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11E334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95–100/90–95</w:t>
            </w:r>
          </w:p>
        </w:tc>
        <w:tc>
          <w:tcPr>
            <w:tcW w:w="158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60AA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≥ 100/ ≥ 95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13441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i/>
                <w:sz w:val="20"/>
              </w:rPr>
              <w:t>P</w:t>
            </w:r>
            <w:r w:rsidRPr="00C448C1">
              <w:rPr>
                <w:rFonts w:eastAsia="맑은 고딕"/>
                <w:sz w:val="20"/>
              </w:rPr>
              <w:t xml:space="preserve"> value</w:t>
            </w:r>
          </w:p>
        </w:tc>
      </w:tr>
      <w:tr w:rsidR="00AC4332" w:rsidRPr="00C448C1" w14:paraId="3E6BDD2A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5F700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 xml:space="preserve">Number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95F3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195550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75E7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DF8A7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EE60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B26E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06B0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4594D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D1FD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</w:p>
        </w:tc>
      </w:tr>
      <w:tr w:rsidR="00AC4332" w:rsidRPr="00C448C1" w14:paraId="28A0ED43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06E79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Age, years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AE61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.9±21.13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A84F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.87±16.7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B7B1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.59±13.9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CE74F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.56±13.2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98CA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.41±13.1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6D97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.8±13.52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14D1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0.96±14.9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6972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0F4DC591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BAEB1F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48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Age group, years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ADE8C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89C5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B29CA1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2FC354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652424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83C84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659B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CC7915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2C845285" w14:textId="77777777" w:rsidTr="00AC433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10239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20–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278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453(31.2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A30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248(20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87D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808(8.1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8C6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202(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85B0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75(5.5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A09C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381(6.28)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853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124(10.4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07779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</w:tr>
      <w:tr w:rsidR="00AC4332" w:rsidRPr="00C448C1" w14:paraId="00143F85" w14:textId="77777777" w:rsidTr="00AC4332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91EE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40–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3A9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67(31.79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98A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2969(5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45A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1763(52.7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9D4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4224(49.03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DEB4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0119(46.2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738D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8074(43.05)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5F3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711(42.0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E2D15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</w:tr>
      <w:tr w:rsidR="00AC4332" w:rsidRPr="00C448C1" w14:paraId="638FA503" w14:textId="77777777" w:rsidTr="00AC4332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59055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≥ 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EDD8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959(36.92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4700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7148(28.79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BD34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6714(39.05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43C5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6532(44.98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4C3D7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6486(48.2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DDA50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1900(50.67)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04E3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026(47.48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4691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7C71C0AE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BA5D40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al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82F1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300(29.43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2C90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3305(36.38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7560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5046(51.1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B483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4247(51.3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FF513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0141(52.4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DC350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539(47.72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C0DC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415(44.06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9BE99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1154F518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9CFE5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ow incom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9414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513(23.34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95C3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7756(22.6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4732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508(21.5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1203E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038(21.29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2C3D8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9240(21.3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41865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272(21.65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B7BB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677(22.75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5F99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431AA8BB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4B480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moking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16F1C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8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4588AD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9946A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38BE3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E68214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18E5EC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39727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E9101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7F086D61" w14:textId="77777777" w:rsidTr="00AC4332">
        <w:trPr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0C7E34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N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66F05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700(73.5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6B1FE40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44488(72.32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417C660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6497(63.92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5C638B2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8444(63.72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71DDA11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3507(62.68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5E7903D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8555(65.37)</w:t>
            </w:r>
          </w:p>
        </w:tc>
        <w:tc>
          <w:tcPr>
            <w:tcW w:w="1583" w:type="dxa"/>
            <w:gridSpan w:val="2"/>
            <w:tcBorders>
              <w:left w:val="nil"/>
              <w:right w:val="nil"/>
            </w:tcBorders>
            <w:vAlign w:val="center"/>
          </w:tcPr>
          <w:p w14:paraId="6394E98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9765(66.56)</w:t>
            </w:r>
          </w:p>
        </w:tc>
        <w:tc>
          <w:tcPr>
            <w:tcW w:w="939" w:type="dxa"/>
            <w:tcBorders>
              <w:left w:val="nil"/>
              <w:right w:val="nil"/>
            </w:tcBorders>
            <w:noWrap/>
            <w:vAlign w:val="center"/>
          </w:tcPr>
          <w:p w14:paraId="62D0CAFE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00B10BC4" w14:textId="77777777" w:rsidTr="00AC4332">
        <w:trPr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1590CC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Form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4C603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12(7.9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1D1539F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272(10.97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525C847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9957(17.43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42522EE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2378(18.85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65DF43A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362(19.82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4133BD7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810(18.09)</w:t>
            </w:r>
          </w:p>
        </w:tc>
        <w:tc>
          <w:tcPr>
            <w:tcW w:w="1583" w:type="dxa"/>
            <w:gridSpan w:val="2"/>
            <w:tcBorders>
              <w:left w:val="nil"/>
              <w:right w:val="nil"/>
            </w:tcBorders>
            <w:vAlign w:val="center"/>
          </w:tcPr>
          <w:p w14:paraId="78F8E0A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525(15.96)</w:t>
            </w:r>
          </w:p>
        </w:tc>
        <w:tc>
          <w:tcPr>
            <w:tcW w:w="939" w:type="dxa"/>
            <w:tcBorders>
              <w:left w:val="nil"/>
              <w:right w:val="nil"/>
            </w:tcBorders>
            <w:noWrap/>
            <w:vAlign w:val="center"/>
          </w:tcPr>
          <w:p w14:paraId="7ECFB07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6CE87D00" w14:textId="77777777" w:rsidTr="00AC4332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D058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urren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6A66D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567(18.6)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F7EDB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605(16.71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66FF4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4831(18.65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CF43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6136(17.42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0DB6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811(17.5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BE1C4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990(16.54)</w:t>
            </w:r>
          </w:p>
        </w:tc>
        <w:tc>
          <w:tcPr>
            <w:tcW w:w="15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0383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571(17.48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9A76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7A8D99DB" w14:textId="77777777" w:rsidTr="00AC4332">
        <w:trPr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2E104DA1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Alcohol consump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27EF13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1AF932D0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651F08E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72A4D68F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38C833F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737D987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1583" w:type="dxa"/>
            <w:gridSpan w:val="2"/>
            <w:tcBorders>
              <w:left w:val="nil"/>
              <w:right w:val="nil"/>
            </w:tcBorders>
            <w:vAlign w:val="center"/>
          </w:tcPr>
          <w:p w14:paraId="344EE6FF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</w:p>
        </w:tc>
        <w:tc>
          <w:tcPr>
            <w:tcW w:w="939" w:type="dxa"/>
            <w:tcBorders>
              <w:left w:val="nil"/>
              <w:right w:val="nil"/>
            </w:tcBorders>
            <w:noWrap/>
            <w:vAlign w:val="center"/>
          </w:tcPr>
          <w:p w14:paraId="52008F7D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33848754" w14:textId="77777777" w:rsidTr="00AC4332">
        <w:trPr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2554528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None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EEEFB8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1369(66.53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2133646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664(63.96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4B9E688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3049(63.06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171DD37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1725(64.47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6E46922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9899(64.65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24621A7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1555(67.03)</w:t>
            </w:r>
          </w:p>
        </w:tc>
        <w:tc>
          <w:tcPr>
            <w:tcW w:w="1583" w:type="dxa"/>
            <w:gridSpan w:val="2"/>
            <w:tcBorders>
              <w:left w:val="nil"/>
              <w:right w:val="nil"/>
            </w:tcBorders>
            <w:vAlign w:val="center"/>
          </w:tcPr>
          <w:p w14:paraId="629F275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1694(67.99)</w:t>
            </w:r>
          </w:p>
        </w:tc>
        <w:tc>
          <w:tcPr>
            <w:tcW w:w="939" w:type="dxa"/>
            <w:tcBorders>
              <w:left w:val="nil"/>
              <w:right w:val="nil"/>
            </w:tcBorders>
            <w:noWrap/>
            <w:vAlign w:val="center"/>
          </w:tcPr>
          <w:p w14:paraId="0EB43C9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6CE1F314" w14:textId="77777777" w:rsidTr="00AC4332">
        <w:trPr>
          <w:jc w:val="center"/>
        </w:trPr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E4876A1" w14:textId="77777777" w:rsidR="00AC4332" w:rsidRPr="00C448C1" w:rsidDel="00481523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oderate (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FC0BE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66(29.05)</w:t>
            </w:r>
          </w:p>
        </w:tc>
        <w:tc>
          <w:tcPr>
            <w:tcW w:w="1582" w:type="dxa"/>
            <w:tcBorders>
              <w:left w:val="nil"/>
              <w:right w:val="nil"/>
            </w:tcBorders>
            <w:vAlign w:val="center"/>
          </w:tcPr>
          <w:p w14:paraId="2C60874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0034(31.5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0E32DF7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3688(30.82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vAlign w:val="center"/>
          </w:tcPr>
          <w:p w14:paraId="50B40AA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7183(29.11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2608D55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1961(28.32)</w:t>
            </w:r>
          </w:p>
        </w:tc>
        <w:tc>
          <w:tcPr>
            <w:tcW w:w="1583" w:type="dxa"/>
            <w:tcBorders>
              <w:left w:val="nil"/>
              <w:right w:val="nil"/>
            </w:tcBorders>
            <w:noWrap/>
            <w:vAlign w:val="center"/>
          </w:tcPr>
          <w:p w14:paraId="3BED91C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107(25.98)</w:t>
            </w:r>
          </w:p>
        </w:tc>
        <w:tc>
          <w:tcPr>
            <w:tcW w:w="1583" w:type="dxa"/>
            <w:gridSpan w:val="2"/>
            <w:tcBorders>
              <w:left w:val="nil"/>
              <w:right w:val="nil"/>
            </w:tcBorders>
            <w:vAlign w:val="center"/>
          </w:tcPr>
          <w:p w14:paraId="23FE15A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345(24.73)</w:t>
            </w:r>
          </w:p>
        </w:tc>
        <w:tc>
          <w:tcPr>
            <w:tcW w:w="939" w:type="dxa"/>
            <w:tcBorders>
              <w:left w:val="nil"/>
              <w:right w:val="nil"/>
            </w:tcBorders>
            <w:noWrap/>
            <w:vAlign w:val="center"/>
          </w:tcPr>
          <w:p w14:paraId="6590538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6AD25A58" w14:textId="77777777" w:rsidTr="00AC4332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74293" w14:textId="77777777" w:rsidR="00AC4332" w:rsidRPr="00C448C1" w:rsidDel="00481523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eavy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1C21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44(4.41)</w:t>
            </w:r>
          </w:p>
        </w:tc>
        <w:tc>
          <w:tcPr>
            <w:tcW w:w="15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ED6A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667(4.55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D7B4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48(6.12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6FAFA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050(6.42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B3925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820(7.03)</w:t>
            </w:r>
          </w:p>
        </w:tc>
        <w:tc>
          <w:tcPr>
            <w:tcW w:w="158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01A4D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93(7)</w:t>
            </w:r>
          </w:p>
        </w:tc>
        <w:tc>
          <w:tcPr>
            <w:tcW w:w="15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1D9D6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822(7.28)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C5555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</w:p>
        </w:tc>
      </w:tr>
      <w:tr w:rsidR="00AC4332" w:rsidRPr="00C448C1" w14:paraId="3BF38E7E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E0D23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Regular exercis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D3F5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441(11.97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A4427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5088(19.9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61F0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7439(21.79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2176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1065(20.84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B9AB6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521(19.2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F1837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467(17.35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4CEEB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479(15.19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E4901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7F2614CF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AE5D8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ypertensio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6D12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209(30.89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24EC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711(34.1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44BE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8053(51.85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80EA0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8487(61.44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F999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3253(68.7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D3F76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964(74.42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7B23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7113(79.42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DBD5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3C8132A9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957B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Dyslipidemia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6CD8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740(17.27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7FAA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506(24.46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8ACF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8549(37.0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1669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8769(43.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E8778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3591(47.31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D7DD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2515(51.01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22D4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61(53.51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5FB3C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2107CA3D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8154E9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 w:hint="eastAsia"/>
                <w:sz w:val="20"/>
                <w:lang w:eastAsia="ko-KR"/>
              </w:rPr>
              <w:t>eGFR &lt;60 ml/min/1.73</w:t>
            </w:r>
            <w:r w:rsidRPr="00C448C1">
              <w:rPr>
                <w:rFonts w:eastAsia="맑은 고딕"/>
                <w:sz w:val="20"/>
                <w:lang w:eastAsia="ko-KR"/>
              </w:rPr>
              <w:t>m</w:t>
            </w:r>
            <w:r w:rsidRPr="00C448C1">
              <w:rPr>
                <w:rFonts w:eastAsia="맑은 고딕"/>
                <w:sz w:val="20"/>
                <w:vertAlign w:val="superscript"/>
                <w:lang w:eastAsia="ko-KR"/>
              </w:rPr>
              <w:t>2</w:t>
            </w:r>
            <w:r w:rsidRPr="00C448C1">
              <w:rPr>
                <w:rFonts w:eastAsia="맑은 고딕"/>
                <w:sz w:val="20"/>
                <w:lang w:eastAsia="ko-KR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34E7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174(45.31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6846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331(51.5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11197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8832(62.01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B963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5107(65.25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FAD7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3462(65.75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E085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8613(65.4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1E8B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1359(60.33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996D6D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0B6728ED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63F41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C448C1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Urine proteinuria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58A3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668(58.97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32AA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9257(52.3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832F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1024(42.62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790A7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4095(39.84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29EE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9508(39.89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664C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3819(40.7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3DE0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519(46.36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58DEC6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3F3F4A50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99BB2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C448C1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>Height, c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ADA3B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±9.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E16B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9.87±8.7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6B558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.92±9.3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C380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1.02±9.6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BDB87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1.51±9.9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5B4E6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1.21±10.28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DAB73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1.65±10.7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B3292C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color w:val="C00000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599151B8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12A3E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  <w:lang w:eastAsia="ko-KR"/>
              </w:rPr>
            </w:pPr>
            <w:r w:rsidRPr="00C448C1">
              <w:rPr>
                <w:rFonts w:eastAsia="맑은 고딕" w:hint="eastAsia"/>
                <w:color w:val="000000" w:themeColor="text1"/>
                <w:sz w:val="20"/>
                <w:lang w:eastAsia="ko-KR"/>
              </w:rPr>
              <w:t xml:space="preserve">Weight, kg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276BC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.66±5.68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F740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.79±7.8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F2571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0.73±8.6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378C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.54±9.4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3C398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8.72±10.3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782A2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.47±11.44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66E9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0.58±14.9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FD6ED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color w:val="C00000"/>
                <w:sz w:val="20"/>
              </w:rPr>
            </w:pPr>
          </w:p>
        </w:tc>
      </w:tr>
      <w:tr w:rsidR="00AC4332" w:rsidRPr="00C448C1" w14:paraId="04F5B429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8DB1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color w:val="000000" w:themeColor="text1"/>
                <w:sz w:val="20"/>
              </w:rPr>
            </w:pPr>
            <w:r w:rsidRPr="00C448C1">
              <w:rPr>
                <w:rFonts w:eastAsia="맑은 고딕"/>
                <w:color w:val="000000" w:themeColor="text1"/>
                <w:sz w:val="20"/>
              </w:rPr>
              <w:t>BMI, kg/m</w:t>
            </w:r>
            <w:r w:rsidRPr="00C448C1">
              <w:rPr>
                <w:rFonts w:eastAsia="맑은 고딕"/>
                <w:color w:val="000000" w:themeColor="text1"/>
                <w:sz w:val="20"/>
                <w:vertAlign w:val="superscript"/>
              </w:rPr>
              <w:t>2</w:t>
            </w:r>
            <w:r w:rsidRPr="00C448C1">
              <w:rPr>
                <w:rFonts w:eastAsia="맑은 고딕"/>
                <w:color w:val="000000" w:themeColor="text1"/>
                <w:sz w:val="20"/>
              </w:rPr>
              <w:t>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A7DC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.38±0.95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B8863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±2.1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127D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.37±1.9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36B9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.8±2.07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2F73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.23±2.2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73BD4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.75±2.42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0DF4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.65±3.54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F361A5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2448122D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0D4BBB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WC, cm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1F1FA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.9±6.5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0EE20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.01±4.9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02DB0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.59±2.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9947E8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.48±2.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6847D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9.4±2.8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99555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4.05±2.87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C51C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.84±5.5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9672E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AC4332" w:rsidRPr="00C448C1" w14:paraId="33F536D5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E003E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Fasting glucose, mg/dL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8C37B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9.74±36.5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1742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.55±32.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25AA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7.33±35.46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BB77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0.61±36.5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2B30E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3.59±37.9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0808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.25±39.46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4FE77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1.25±43.7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6F2543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7D321537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456BC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BP, mmHg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3DE4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.37±17.01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2F36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0.57±16.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FA2C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.05±15.85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5BF7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8.29±15.7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0FBB2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0.06±15.8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8CCA5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1.47±16.03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A9A3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3.63±16.8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3BBF98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7B34B631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64C782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DBP, mmHg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688B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.95±10.57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6A632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4.59±10.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52B95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7.21±10.29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9CE4AB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8.28±10.3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D587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.18±10.5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3715E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.92±10.78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149B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1.39±11.5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85CDC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rFonts w:eastAsia="맑은 고딕"/>
                <w:sz w:val="20"/>
              </w:rPr>
              <w:t>&lt; 0.001</w:t>
            </w:r>
          </w:p>
        </w:tc>
      </w:tr>
      <w:tr w:rsidR="00AC4332" w:rsidRPr="00C448C1" w14:paraId="6F0279E3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3E60BA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otal cholesterol, mg/dL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17AD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5.09±38.2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25796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2.74±39.3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6C1E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.11±41.51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4A6FE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.88±42.4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48DE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.58±42.9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3756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.55±43.57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AB147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7.96±44.1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D917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AC4332" w:rsidRPr="00C448C1" w14:paraId="79115871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0AFCBD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igh-density lipoprotein, mg/dL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EC17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.7±18.86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1C8A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.41±17.54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B8C41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.56±15.8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06E6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.5±14.93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96379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.25±14.4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EA2047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.75±14.2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51F6E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.37±14.03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F39E6C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rFonts w:eastAsia="맑은 고딕"/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AC4332" w:rsidRPr="00C448C1" w14:paraId="5AEDE2C6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AE4A2" w14:textId="77777777" w:rsidR="00AC4332" w:rsidRPr="00C448C1" w:rsidDel="00435393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ow-density lipoprotein, mg/dL, mean ± 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1DECF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2.92±34.09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DA1BC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1.67±35.6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290C5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.02±37.78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8CFDA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.02±38.5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2AA274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5.01±39.2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72830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4.29±39.83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D906D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3.89±40.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5AA162" w14:textId="77777777" w:rsidR="00AC4332" w:rsidRPr="00C448C1" w:rsidDel="00435393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  <w:tr w:rsidR="00AC4332" w:rsidRPr="00C448C1" w14:paraId="71B0F41E" w14:textId="77777777" w:rsidTr="00AC4332">
        <w:trPr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21AC47" w14:textId="77777777" w:rsidR="00AC4332" w:rsidRPr="00C448C1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riglyceride, mg/dL, (25</w:t>
            </w:r>
            <w:r w:rsidRPr="00C448C1">
              <w:rPr>
                <w:rFonts w:eastAsia="맑은 고딕"/>
                <w:sz w:val="20"/>
                <w:vertAlign w:val="superscript"/>
              </w:rPr>
              <w:t>th</w:t>
            </w:r>
            <w:r w:rsidRPr="00C448C1">
              <w:rPr>
                <w:rFonts w:eastAsia="맑은 고딕"/>
                <w:sz w:val="20"/>
              </w:rPr>
              <w:t xml:space="preserve"> 75</w:t>
            </w:r>
            <w:r w:rsidRPr="00C448C1">
              <w:rPr>
                <w:rFonts w:eastAsia="맑은 고딕"/>
                <w:sz w:val="20"/>
                <w:vertAlign w:val="superscript"/>
              </w:rPr>
              <w:t>th</w:t>
            </w:r>
            <w:r w:rsidRPr="00C448C1">
              <w:rPr>
                <w:rFonts w:eastAsia="맑은 고딕"/>
                <w:sz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DB24A3" w14:textId="77777777" w:rsidR="00AC4332" w:rsidRPr="00C448C1" w:rsidRDefault="00AC4332" w:rsidP="00AC4332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.56(84.23-84.9)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19835E" w14:textId="77777777" w:rsidR="00AC4332" w:rsidRPr="00C448C1" w:rsidRDefault="00AC4332" w:rsidP="00AC4332">
            <w:pPr>
              <w:spacing w:line="240" w:lineRule="auto"/>
              <w:jc w:val="center"/>
              <w:rPr>
                <w:rFonts w:eastAsia="맑은 고딕"/>
                <w:sz w:val="20"/>
                <w:lang w:eastAsia="ko-KR"/>
              </w:rPr>
            </w:pPr>
            <w:r w:rsidRPr="00C448C1">
              <w:rPr>
                <w:rFonts w:eastAsia="맑은 고딕"/>
                <w:sz w:val="20"/>
              </w:rPr>
              <w:t>93.48(93.34-93.6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D17441" w14:textId="77777777" w:rsidR="00AC4332" w:rsidRPr="00C448C1" w:rsidRDefault="00AC4332" w:rsidP="00AC4332">
            <w:pPr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120.25(120.05-120.45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65C9EA" w14:textId="77777777" w:rsidR="00AC4332" w:rsidRPr="00C448C1" w:rsidRDefault="00AC4332" w:rsidP="00AC4332">
            <w:pPr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133.81(133.6-134.0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DFFE9DA" w14:textId="77777777" w:rsidR="00AC4332" w:rsidRPr="00C448C1" w:rsidRDefault="00AC4332" w:rsidP="00AC4332">
            <w:pPr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143.65(143.39-143.91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DBB33DA" w14:textId="77777777" w:rsidR="00AC4332" w:rsidRPr="00C448C1" w:rsidRDefault="00AC4332" w:rsidP="00AC4332">
            <w:pPr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150.08(149.72-150.44)</w:t>
            </w:r>
          </w:p>
        </w:tc>
        <w:tc>
          <w:tcPr>
            <w:tcW w:w="158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C0FC26" w14:textId="77777777" w:rsidR="00AC4332" w:rsidRPr="00C448C1" w:rsidRDefault="00AC4332" w:rsidP="00AC4332">
            <w:pPr>
              <w:spacing w:line="240" w:lineRule="auto"/>
              <w:jc w:val="center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156.57(156.15-157)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96225C" w14:textId="77777777" w:rsidR="00AC4332" w:rsidRPr="00C448C1" w:rsidDel="00435393" w:rsidRDefault="00AC4332" w:rsidP="00AC4332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center"/>
              <w:rPr>
                <w:sz w:val="20"/>
              </w:rPr>
            </w:pPr>
            <w:r w:rsidRPr="00C448C1">
              <w:rPr>
                <w:sz w:val="20"/>
              </w:rPr>
              <w:t>&lt; 0.001</w:t>
            </w:r>
          </w:p>
        </w:tc>
      </w:tr>
    </w:tbl>
    <w:p w14:paraId="2C9214CA" w14:textId="77777777" w:rsidR="00AC4332" w:rsidRPr="00C448C1" w:rsidRDefault="00AC4332" w:rsidP="00AC4332">
      <w:pPr>
        <w:pStyle w:val="MDPI43tablefooter"/>
        <w:ind w:left="425" w:right="425"/>
        <w:rPr>
          <w:sz w:val="20"/>
          <w:szCs w:val="20"/>
        </w:rPr>
      </w:pPr>
      <w:r w:rsidRPr="00C448C1">
        <w:rPr>
          <w:sz w:val="20"/>
          <w:szCs w:val="20"/>
        </w:rPr>
        <w:t xml:space="preserve">Abbreviations: eGFR, </w:t>
      </w:r>
      <w:r w:rsidRPr="00C448C1">
        <w:rPr>
          <w:rFonts w:eastAsia="맑은 고딕"/>
          <w:sz w:val="20"/>
          <w:szCs w:val="20"/>
        </w:rPr>
        <w:t xml:space="preserve">estimated glomerular filtration rate; </w:t>
      </w:r>
      <w:r w:rsidRPr="00C448C1">
        <w:rPr>
          <w:sz w:val="20"/>
          <w:szCs w:val="20"/>
        </w:rPr>
        <w:t xml:space="preserve">BMI, body mass index; WC, </w:t>
      </w:r>
      <w:r w:rsidRPr="00C448C1">
        <w:rPr>
          <w:rFonts w:eastAsia="맑은 고딕"/>
          <w:sz w:val="20"/>
          <w:szCs w:val="20"/>
        </w:rPr>
        <w:t>waist circumference; SBP, systolic blood pressure; DBP, diastolic blood pressure</w:t>
      </w:r>
      <w:r w:rsidRPr="00C448C1">
        <w:rPr>
          <w:sz w:val="20"/>
          <w:szCs w:val="20"/>
        </w:rPr>
        <w:t>; SD, standard deviation.</w:t>
      </w:r>
    </w:p>
    <w:p w14:paraId="7B3466D1" w14:textId="77777777" w:rsidR="00AC4332" w:rsidRPr="00C448C1" w:rsidRDefault="00AC4332" w:rsidP="00AC23B0">
      <w:pPr>
        <w:pStyle w:val="MDPI41tablecaption"/>
        <w:ind w:left="0"/>
        <w:jc w:val="left"/>
        <w:rPr>
          <w:b/>
          <w:sz w:val="20"/>
          <w:szCs w:val="20"/>
        </w:rPr>
      </w:pPr>
      <w:r w:rsidRPr="00C448C1">
        <w:rPr>
          <w:b/>
          <w:sz w:val="20"/>
          <w:szCs w:val="20"/>
        </w:rPr>
        <w:br w:type="page"/>
      </w:r>
    </w:p>
    <w:p w14:paraId="60EF5638" w14:textId="5BFF5D13" w:rsidR="005F5459" w:rsidRPr="00C448C1" w:rsidRDefault="005F5459" w:rsidP="005F5459">
      <w:pPr>
        <w:pStyle w:val="MDPI41tablecaption"/>
        <w:ind w:left="0"/>
        <w:jc w:val="left"/>
        <w:rPr>
          <w:sz w:val="20"/>
          <w:szCs w:val="20"/>
        </w:rPr>
      </w:pPr>
      <w:r w:rsidRPr="00C448C1">
        <w:rPr>
          <w:b/>
          <w:sz w:val="20"/>
          <w:szCs w:val="20"/>
        </w:rPr>
        <w:t>Table</w:t>
      </w:r>
      <w:r w:rsidR="007B78FC" w:rsidRPr="00C448C1">
        <w:rPr>
          <w:b/>
          <w:sz w:val="20"/>
          <w:szCs w:val="20"/>
        </w:rPr>
        <w:t xml:space="preserve"> S</w:t>
      </w:r>
      <w:r w:rsidR="00305E04">
        <w:rPr>
          <w:rFonts w:eastAsiaTheme="minorEastAsia" w:hint="eastAsia"/>
          <w:b/>
          <w:sz w:val="20"/>
          <w:szCs w:val="20"/>
          <w:lang w:eastAsia="ko-KR"/>
        </w:rPr>
        <w:t>3</w:t>
      </w:r>
      <w:r w:rsidRPr="00C448C1">
        <w:rPr>
          <w:b/>
          <w:sz w:val="20"/>
          <w:szCs w:val="20"/>
        </w:rPr>
        <w:t xml:space="preserve">. </w:t>
      </w:r>
      <w:r w:rsidR="007B3893" w:rsidRPr="00C448C1">
        <w:rPr>
          <w:sz w:val="20"/>
          <w:szCs w:val="20"/>
        </w:rPr>
        <w:t>Incidence rates and hazard ratios of site-specific cancers by diabetes statu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5"/>
        <w:gridCol w:w="1168"/>
        <w:gridCol w:w="947"/>
        <w:gridCol w:w="962"/>
        <w:gridCol w:w="1550"/>
        <w:gridCol w:w="1265"/>
        <w:gridCol w:w="2100"/>
        <w:gridCol w:w="2100"/>
        <w:gridCol w:w="2100"/>
      </w:tblGrid>
      <w:tr w:rsidR="00BE3605" w:rsidRPr="00C448C1" w14:paraId="34F9E9C2" w14:textId="77777777" w:rsidTr="00DC70DD">
        <w:trPr>
          <w:trHeight w:val="227"/>
          <w:jc w:val="center"/>
        </w:trPr>
        <w:tc>
          <w:tcPr>
            <w:tcW w:w="55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B9D4D" w14:textId="77777777" w:rsidR="00BE3605" w:rsidRPr="00C448C1" w:rsidRDefault="00BE3605" w:rsidP="00BE3605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C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ancer site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E6F96" w14:textId="77777777" w:rsidR="00BE3605" w:rsidRPr="00C448C1" w:rsidRDefault="00BE3605" w:rsidP="00BE3605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DM status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B9473" w14:textId="7777777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Number</w:t>
            </w:r>
          </w:p>
        </w:tc>
        <w:tc>
          <w:tcPr>
            <w:tcW w:w="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AADA24" w14:textId="7777777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Cancer</w:t>
            </w:r>
          </w:p>
        </w:tc>
        <w:tc>
          <w:tcPr>
            <w:tcW w:w="56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7F732A" w14:textId="7777777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Follow-up Duration, Person-year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71F529" w14:textId="78B074A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Incidence Rate, Per 100</w:t>
            </w:r>
            <w:r w:rsidR="002960DE" w:rsidRPr="00C448C1">
              <w:rPr>
                <w:rFonts w:ascii="Palatino Linotype" w:eastAsia="맑은 고딕" w:hAnsi="Palatino Linotype"/>
                <w:sz w:val="20"/>
              </w:rPr>
              <w:t>0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 person-year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71D1B" w14:textId="7777777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1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a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46E46" w14:textId="7777777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2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b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87489F" w14:textId="77777777" w:rsidR="00BE3605" w:rsidRPr="00C448C1" w:rsidRDefault="00BE3605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3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c</w:t>
            </w:r>
          </w:p>
        </w:tc>
      </w:tr>
      <w:tr w:rsidR="00DC70DD" w:rsidRPr="00C448C1" w14:paraId="6D60F57F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left w:val="nil"/>
              <w:right w:val="nil"/>
            </w:tcBorders>
            <w:vAlign w:val="center"/>
          </w:tcPr>
          <w:p w14:paraId="728983D3" w14:textId="77777777" w:rsidR="00DC70DD" w:rsidRPr="00C448C1" w:rsidRDefault="00DC70DD" w:rsidP="00DC70DD">
            <w:pPr>
              <w:snapToGrid w:val="0"/>
              <w:spacing w:line="240" w:lineRule="auto"/>
              <w:jc w:val="left"/>
              <w:rPr>
                <w:rFonts w:eastAsia="맑은 고딕"/>
                <w:sz w:val="20"/>
                <w:highlight w:val="yellow"/>
              </w:rPr>
            </w:pPr>
            <w:bookmarkStart w:id="0" w:name="OLE_LINK2"/>
            <w:r w:rsidRPr="00C448C1">
              <w:rPr>
                <w:rFonts w:eastAsia="맑은 고딕"/>
                <w:sz w:val="20"/>
              </w:rPr>
              <w:t xml:space="preserve">Lips, oral cavity and pharynx </w:t>
            </w:r>
            <w:bookmarkEnd w:id="0"/>
            <w:r w:rsidRPr="00C448C1">
              <w:rPr>
                <w:rFonts w:eastAsia="맑은 고딕"/>
                <w:sz w:val="20"/>
              </w:rPr>
              <w:t>(C00-C14)</w:t>
            </w: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2093396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4B0CFE4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4C84B56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A30EE3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215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22E8E3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4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F139C1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E5807B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22C6D1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765030B5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3BB6FE8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765032F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7DC06CC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5A1AAF2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68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CBDDA9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559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A78670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815D8B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03(1.278,1.54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92744B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1(1.039,1.25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283D35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9(1.009,1.219)</w:t>
            </w:r>
          </w:p>
        </w:tc>
      </w:tr>
      <w:tr w:rsidR="00DC70DD" w:rsidRPr="00C448C1" w14:paraId="42DE5CF2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98A1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E445D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811B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C4D5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04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F840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440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18EBB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4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6B56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46(1.596,1.9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9EA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48(1.139,1.36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86E5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5(1.079,1.301)</w:t>
            </w:r>
          </w:p>
        </w:tc>
      </w:tr>
      <w:tr w:rsidR="00DC70DD" w:rsidRPr="00C448C1" w14:paraId="54A1B646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A07944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bookmarkStart w:id="1" w:name="OLE_LINK3"/>
            <w:r w:rsidRPr="00C448C1">
              <w:rPr>
                <w:rFonts w:eastAsia="맑은 고딕"/>
                <w:sz w:val="20"/>
              </w:rPr>
              <w:t>Esophagus</w:t>
            </w:r>
            <w:bookmarkEnd w:id="1"/>
            <w:r w:rsidRPr="00C448C1">
              <w:rPr>
                <w:rFonts w:eastAsia="맑은 고딕"/>
                <w:sz w:val="20"/>
              </w:rPr>
              <w:t xml:space="preserve"> (C15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591F3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10327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6CC7C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1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38571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314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71C6E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E90A8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4598C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0241C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3AF96BF3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5ADA6C8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088158E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653B2BD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2A0DC63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09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D7A60D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632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AE29DD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2CDB9F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97(1.258,1.55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964EEF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6(0.951,1.17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02F205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4(0.894,1.104)</w:t>
            </w:r>
          </w:p>
        </w:tc>
      </w:tr>
      <w:tr w:rsidR="00DC70DD" w:rsidRPr="00C448C1" w14:paraId="290B1C2C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AF0CCB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A6E1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F020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CFEC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03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F6583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490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39DB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E7080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46(1.765,2.14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2B6FA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8(1.122,1.36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7FAB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2(1.05,1.286)</w:t>
            </w:r>
          </w:p>
        </w:tc>
      </w:tr>
      <w:tr w:rsidR="00DC70DD" w:rsidRPr="00C448C1" w14:paraId="6129BBA3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4492F6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tomach (C16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C6AC1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C4446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80BB5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78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9F107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9611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471FE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A00B7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E44AD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8E58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5E6F0233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19104F6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21C21D0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2EE122E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0E051E6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71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56C6CD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7706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B989E5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8FF63D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05(1.264,1.34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8A53E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5(1.021,1.0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65DFAE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1(1.017,1.086)</w:t>
            </w:r>
          </w:p>
        </w:tc>
      </w:tr>
      <w:tr w:rsidR="00DC70DD" w:rsidRPr="00C448C1" w14:paraId="77EEA89D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B444A7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AAA9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00AC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926B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881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EE1DF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7088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008B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15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5A02C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6(1.708,1.81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8968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8(1.201,1.27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22BE6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4(1.195,1.274)</w:t>
            </w:r>
          </w:p>
        </w:tc>
      </w:tr>
      <w:tr w:rsidR="00DC70DD" w:rsidRPr="00C448C1" w14:paraId="15DB00D9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78846" w14:textId="77777777" w:rsidR="00DC70DD" w:rsidRPr="00C448C1" w:rsidRDefault="004E080C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olorectal</w:t>
            </w:r>
            <w:r w:rsidR="00DC70DD" w:rsidRPr="00C448C1">
              <w:rPr>
                <w:rFonts w:eastAsia="맑은 고딕"/>
                <w:sz w:val="20"/>
              </w:rPr>
              <w:t xml:space="preserve"> (C18-C20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C3950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3854A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1560B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08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2C2D9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8746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DDBCE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A54CA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7A6ED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FC306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47C1C83C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0DBC355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0856058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671F8A4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4008850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10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21E4697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71251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2ADA5E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2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AC1B1C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25(1.289,1.36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3CE27F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(1.08,1.14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6DFEE3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3(1.063,1.124)</w:t>
            </w:r>
          </w:p>
        </w:tc>
      </w:tr>
      <w:tr w:rsidR="00DC70DD" w:rsidRPr="00C448C1" w14:paraId="7DE7C658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B77F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72F1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C5EA0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F1D1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899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C484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64469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6DEA3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9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BE333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74(1.729,1.82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BEAD1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9(1.285,1.35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3913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84(1.25,1.32)</w:t>
            </w:r>
          </w:p>
        </w:tc>
      </w:tr>
      <w:tr w:rsidR="00DC70DD" w:rsidRPr="00C448C1" w14:paraId="34F27DC9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B12178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iver (C22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5DCA0B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1CCC7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DD654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13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82F92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317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9C6AD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BC6E2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DA03F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7E17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25A2C7A8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55D047C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325EB39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761CDCA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4C49FE5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5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DAEF2E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8836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BA92A3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3C620F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56(1.401,1.51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2EC073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4(1.139,1.23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3DD8E2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(1.135,1.227)</w:t>
            </w:r>
          </w:p>
        </w:tc>
      </w:tr>
      <w:tr w:rsidR="00DC70DD" w:rsidRPr="00C448C1" w14:paraId="79FE4032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D243E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8501B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A0884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99C73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71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D642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81588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76FED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1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1C129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697(2.608,2.7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020E9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17(1.853,1.98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F6614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8(1.911,2.051)</w:t>
            </w:r>
          </w:p>
        </w:tc>
      </w:tr>
      <w:tr w:rsidR="00DC70DD" w:rsidRPr="00C448C1" w14:paraId="1B70BD66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F1BDD8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bookmarkStart w:id="2" w:name="OLE_LINK4"/>
            <w:r w:rsidRPr="00C448C1">
              <w:rPr>
                <w:rFonts w:eastAsia="맑은 고딕"/>
                <w:sz w:val="20"/>
              </w:rPr>
              <w:t xml:space="preserve">Gallbladder and bile duct </w:t>
            </w:r>
            <w:bookmarkEnd w:id="2"/>
            <w:r w:rsidRPr="00C448C1">
              <w:rPr>
                <w:rFonts w:eastAsia="맑은 고딕"/>
                <w:sz w:val="20"/>
              </w:rPr>
              <w:t>(C23-C2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0CCEB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63857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03320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1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A2A7D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981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0E65B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0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5FBE5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1612A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6907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5F0397CC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4F1EA89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66358ED7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2FB5AD4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67C4D76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1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588721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3914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E8ED1B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810847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16(1.34,1.49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CB6B66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8(1.096,1.22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88059D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9(1.087,1.215)</w:t>
            </w:r>
          </w:p>
        </w:tc>
      </w:tr>
      <w:tr w:rsidR="00DC70DD" w:rsidRPr="00C448C1" w14:paraId="533E0460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34F4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64BB9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7D928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6B3CD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57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A621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207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2FA8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3200E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28(1.831,2.03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8B0E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81(1.311,1.45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87366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69(1.297,1.444)</w:t>
            </w:r>
          </w:p>
        </w:tc>
      </w:tr>
      <w:tr w:rsidR="00DC70DD" w:rsidRPr="00C448C1" w14:paraId="2CA6D0C9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3AA853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Pancreas (C25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583CA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1B13C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D3907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85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59FBC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303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1CACE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2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21E8D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ED7E0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08C62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75A028BA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16A48A3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4156EF4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3F25DFA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2B016B8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93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087B2F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8896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0E8ECF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2D8A88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57(1.305,1.41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CC5741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1(1.088,1.17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E029F2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9(1.075,1.164)</w:t>
            </w:r>
          </w:p>
        </w:tc>
      </w:tr>
      <w:tr w:rsidR="00DC70DD" w:rsidRPr="00C448C1" w14:paraId="2BBCF0AE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7632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2B0B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316FF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A1EFC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89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8D8A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85450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D127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3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5AC3E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006(1.935,2.07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1AA99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79(1.426,1.53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E81D6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33(1.381,1.488)</w:t>
            </w:r>
          </w:p>
        </w:tc>
      </w:tr>
      <w:tr w:rsidR="00DC70DD" w:rsidRPr="00C448C1" w14:paraId="77BA52E8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6A0B25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arynx (C32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13A4C4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8E193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6A146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9D302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378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4BEF6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2C099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B7938D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86F03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72CF3D2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420B81E5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4E831285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156A5A7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2C1DABD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0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956802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670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67EDCE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BECDB5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3(1.23,1.66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8A666A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2(0.913,1.23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2BCDF4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(0.877,1.187)</w:t>
            </w:r>
          </w:p>
        </w:tc>
      </w:tr>
      <w:tr w:rsidR="00DC70DD" w:rsidRPr="00C448C1" w14:paraId="636C64FA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9D325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D5DB2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444CA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E012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8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E341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541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E04B4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B52AE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004(1.742,2.30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3CA62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9(1.077,1.42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F214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3(1.007,1.344)</w:t>
            </w:r>
          </w:p>
        </w:tc>
      </w:tr>
      <w:tr w:rsidR="00DC70DD" w:rsidRPr="00C448C1" w14:paraId="5E14D22E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6AB00C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  <w:p w14:paraId="27F0A569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ung</w:t>
            </w:r>
            <w:r w:rsidR="00AA3A40" w:rsidRPr="00C448C1">
              <w:rPr>
                <w:rFonts w:eastAsia="맑은 고딕"/>
                <w:sz w:val="20"/>
              </w:rPr>
              <w:t xml:space="preserve"> </w:t>
            </w:r>
            <w:r w:rsidRPr="00C448C1">
              <w:rPr>
                <w:rFonts w:eastAsia="맑은 고딕"/>
                <w:sz w:val="20"/>
              </w:rPr>
              <w:t>(C33-C3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60679F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8119B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C49BC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578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983B3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0429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25843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7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4E82A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F73BE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C2C53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70C3CA5B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5FD00A9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4B327767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6A1B87A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3D2F03D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373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FB2BBC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83874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6DA7A0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687B22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96(1.258,1.33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ECBA0E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(0.99,1.05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4E859A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8(0.988,1.049)</w:t>
            </w:r>
          </w:p>
        </w:tc>
      </w:tr>
      <w:tr w:rsidR="00DC70DD" w:rsidRPr="00C448C1" w14:paraId="72D4280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706D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E0A4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ADD53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8422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41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6F3A2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8032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16851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6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FBBF0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93(1.745,1.84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DC787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9(1.176,1.24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05352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2(1.129,1.196)</w:t>
            </w:r>
          </w:p>
        </w:tc>
      </w:tr>
      <w:tr w:rsidR="00DC70DD" w:rsidRPr="00C448C1" w14:paraId="5E3C27B9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063BE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  <w:lang w:eastAsia="ko-KR"/>
              </w:rPr>
            </w:pPr>
            <w:r w:rsidRPr="00C448C1">
              <w:rPr>
                <w:rFonts w:eastAsia="맑은 고딕"/>
                <w:sz w:val="20"/>
                <w:lang w:eastAsia="ko-KR"/>
              </w:rPr>
              <w:t>Skin (C43-C4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CF49B7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4BB53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73E09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89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7CB49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451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28B84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4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3186A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089EB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BDED0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5A0E9237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44CCC4C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7EA6586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4E99DA7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7F5E842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52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800E19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138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4DAA5B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314F54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(1.077,1.20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611EE9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5(0.893,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8FC171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889,0.996)</w:t>
            </w:r>
          </w:p>
        </w:tc>
      </w:tr>
      <w:tr w:rsidR="00DC70DD" w:rsidRPr="00C448C1" w14:paraId="1F0567B4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C1F0B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0FEBB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3D6E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E73D2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14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21924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8933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F48AF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3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84579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32(1.357,1.51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1DDC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1(0.996,1.10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5060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4(0.978,1.093)</w:t>
            </w:r>
          </w:p>
        </w:tc>
      </w:tr>
      <w:tr w:rsidR="00DC70DD" w:rsidRPr="00C448C1" w14:paraId="574C4BDD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83577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Kidney (C6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D7DE3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7592F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4E30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3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66BB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826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EE519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0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BC39E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07753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29A93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62397658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25072FD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1FC254DF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7D3EB0B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690E8E8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10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6E7E013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301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30296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5571A0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7(1.233,1.40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98D96C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(1.029,1.17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7DDC77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5(0.969,1.107)</w:t>
            </w:r>
          </w:p>
        </w:tc>
      </w:tr>
      <w:tr w:rsidR="00DC70DD" w:rsidRPr="00C448C1" w14:paraId="54DCB96C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DF99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C033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74697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FBAB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95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A3A2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0983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5847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7C01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49(1.644,1.86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D0292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2(1.232,1.39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7F3B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6(1.037,1.18)</w:t>
            </w:r>
          </w:p>
        </w:tc>
      </w:tr>
      <w:tr w:rsidR="00DC70DD" w:rsidRPr="00C448C1" w14:paraId="3C821D02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C24232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ladder (C67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72497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7910C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85851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65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50E69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544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AAA05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2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D53A7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3198F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50C9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161A4CF7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669FA91F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1627EA7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145AE02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7D54FFF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17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0EDA15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076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75380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9704FF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6(1.275,1.42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4B9A5C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8(0.973,1.08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11AA43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(0.965,1.077)</w:t>
            </w:r>
          </w:p>
        </w:tc>
      </w:tr>
      <w:tr w:rsidR="00DC70DD" w:rsidRPr="00C448C1" w14:paraId="7700AA49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074CB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15D52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0060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1301F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31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405ED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8842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842C3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0EB0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19(1.728,1.91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6776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3(1.114,1.23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F021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4(1.056,1.174)</w:t>
            </w:r>
          </w:p>
        </w:tc>
      </w:tr>
      <w:tr w:rsidR="00DC70DD" w:rsidRPr="00C448C1" w14:paraId="418A63B8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91A29C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bookmarkStart w:id="3" w:name="OLE_LINK5"/>
            <w:r w:rsidRPr="00C448C1">
              <w:rPr>
                <w:rFonts w:eastAsia="맑은 고딕"/>
                <w:sz w:val="20"/>
              </w:rPr>
              <w:t xml:space="preserve">Brain and central nervous system </w:t>
            </w:r>
            <w:bookmarkEnd w:id="3"/>
            <w:r w:rsidRPr="00C448C1">
              <w:rPr>
                <w:rFonts w:eastAsia="맑은 고딕"/>
                <w:sz w:val="20"/>
              </w:rPr>
              <w:t>(C70-C72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1830AF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1086B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0CC57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6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1304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288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A6659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94427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C6F60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9046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1F28BF2E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7520593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750A945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31EA1BB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7D36C97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8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9DB05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6261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27135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C209D6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94(1.085,1.31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A42FB7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7(0.924,1.1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6B6D57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9(0.925,1.122)</w:t>
            </w:r>
          </w:p>
        </w:tc>
      </w:tr>
      <w:tr w:rsidR="00DC70DD" w:rsidRPr="00C448C1" w14:paraId="1D4F369A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3B05F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611F7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01C5F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14807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87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1A9F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537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31C33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1A08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46(1.319,1.58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C76D6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4(1.005,1.21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BFFC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3(0.984,1.193)</w:t>
            </w:r>
          </w:p>
        </w:tc>
      </w:tr>
      <w:tr w:rsidR="00DC70DD" w:rsidRPr="00C448C1" w14:paraId="32CDBE35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E8139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hyroid (C73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E021E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82601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DE8F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59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CE261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0038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971CB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35575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64B40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AF09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1CD1AF6E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1A06C4CF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10B8EC9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21599AA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058EAFD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69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4DFBB2C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8627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C064B9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4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88DDA4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3(0.826,0.90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4FAF4F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6(1.029,1.12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A954DA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4(1.017,1.114)</w:t>
            </w:r>
          </w:p>
        </w:tc>
      </w:tr>
      <w:tr w:rsidR="00DC70DD" w:rsidRPr="00C448C1" w14:paraId="2D9887B1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3D0A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A93BC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77E0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5B0E5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01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0F43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8759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6DEE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02A28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(0.695,0.76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2207F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9(0.988,1.09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91A7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6(0.945,1.049)</w:t>
            </w:r>
          </w:p>
        </w:tc>
      </w:tr>
      <w:tr w:rsidR="00DC70DD" w:rsidRPr="00C448C1" w14:paraId="7305FDCD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9A69F1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bookmarkStart w:id="4" w:name="OLE_LINK6"/>
            <w:r w:rsidRPr="00C448C1">
              <w:rPr>
                <w:rFonts w:eastAsia="맑은 고딕"/>
                <w:sz w:val="20"/>
              </w:rPr>
              <w:t xml:space="preserve">Hodgkin's lymphoma </w:t>
            </w:r>
            <w:bookmarkEnd w:id="4"/>
            <w:r w:rsidRPr="00C448C1">
              <w:rPr>
                <w:rFonts w:eastAsia="맑은 고딕"/>
                <w:sz w:val="20"/>
              </w:rPr>
              <w:t>(C81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DF17D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1A1E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C702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6AD0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479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59D0B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A90C7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511BF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A6C3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4B1C2AF9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47E6856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71998C6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2AAD05A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4ABF437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268C1DF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745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866A8F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56C8E2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41(1.016,2.04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0955AA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1(0.859,1.73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CC2E01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56(0.883,1.787)</w:t>
            </w:r>
          </w:p>
        </w:tc>
      </w:tr>
      <w:tr w:rsidR="00DC70DD" w:rsidRPr="00C448C1" w14:paraId="517F8B1F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A97105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61892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6BFA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8375D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5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D4D1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6459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925E5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3A0F7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61(1.259,2.46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F21B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8(0.952,1.87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6E38A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02(0.985,1.995)</w:t>
            </w:r>
          </w:p>
        </w:tc>
      </w:tr>
      <w:tr w:rsidR="00DC70DD" w:rsidRPr="00C448C1" w14:paraId="6D5198D9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91029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bookmarkStart w:id="5" w:name="OLE_LINK7"/>
            <w:r w:rsidRPr="00C448C1">
              <w:rPr>
                <w:rFonts w:eastAsia="맑은 고딕"/>
                <w:sz w:val="20"/>
              </w:rPr>
              <w:t xml:space="preserve">Non- Hodgkin's lymphoma </w:t>
            </w:r>
            <w:bookmarkEnd w:id="5"/>
            <w:r w:rsidRPr="00C448C1">
              <w:rPr>
                <w:rFonts w:eastAsia="맑은 고딕"/>
                <w:sz w:val="20"/>
              </w:rPr>
              <w:t>(C82-C86, C96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BDBDF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2CF0E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2402F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0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92F7E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039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3E276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7A47E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25263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7AF6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3856F71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6E61BC2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367B559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348E873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5AE57C1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29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0D6E3B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4944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EEA970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8B0E68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8(1.075,1.24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5895E2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6(0.906,1.05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1ECE69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6(0.915,1.063)</w:t>
            </w:r>
          </w:p>
        </w:tc>
      </w:tr>
      <w:tr w:rsidR="00DC70DD" w:rsidRPr="00C448C1" w14:paraId="17437740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1E4B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C0965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53D79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82120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85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FB228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391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9BDB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5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0C3D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92(1.296,1.49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84FFB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6(0.973,1.12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52102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2(0.995,1.156)</w:t>
            </w:r>
          </w:p>
        </w:tc>
      </w:tr>
      <w:tr w:rsidR="00DC70DD" w:rsidRPr="00C448C1" w14:paraId="56FF78C2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42911E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ultiple myeloma (C90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EC5EE9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5EBD4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90C70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09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3131A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158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4A13F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ED4EE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F837F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883FA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44F9BA19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21C88B1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258B9D7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782477A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2A0E4B6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1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0170A33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5721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931355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FD725D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2(1.027,1.22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BD37E0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5(0.847,1.01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B95981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1(0.852,1.018)</w:t>
            </w:r>
          </w:p>
        </w:tc>
      </w:tr>
      <w:tr w:rsidR="00DC70DD" w:rsidRPr="00C448C1" w14:paraId="6C579DCC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52CF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A0DE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4A73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3FE7A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3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A8046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4363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BDEFD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A6A78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16(1.397,1.64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74D3A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9(1.012,1.19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7CAB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1(1.011,1.2)</w:t>
            </w:r>
          </w:p>
        </w:tc>
      </w:tr>
      <w:tr w:rsidR="00DC70DD" w:rsidRPr="00C448C1" w14:paraId="32A29BCF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4D8F78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eukemia (C91-C95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85F23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AB13E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686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278DE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7B18C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2264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735A7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6394E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1532E0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1924B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4A83DC9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2340280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6F4D11A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7AAAFD7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35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0CCAE1A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99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E3F7D4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9632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4B64D8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0C854F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5(1.006,1.21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07027F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1(0.848,1.02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9B9732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9(0.854,1.032)</w:t>
            </w:r>
          </w:p>
        </w:tc>
      </w:tr>
      <w:tr w:rsidR="00DC70DD" w:rsidRPr="00C448C1" w14:paraId="3F9EE041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2478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6EC22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1A861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5074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97F8B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02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2DCA8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9521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F06B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716F6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8(1.223,1.46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A9F0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7(0.919,1.10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4296C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9(0.937,1.131)</w:t>
            </w:r>
          </w:p>
        </w:tc>
      </w:tr>
      <w:tr w:rsidR="00DC70DD" w:rsidRPr="00C448C1" w14:paraId="4F31A891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0E028B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Prostate (C61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845BA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BDB2C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140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800EE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87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C7830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9121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F9E98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72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81896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823E9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A8FE5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76A5C0EF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3F1CAA87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49C6CD7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6AC43E1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0024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058E001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055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3A6848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4218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6378A9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1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BCC57E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(1.112,1.18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955610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7(1.002,1.07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B79470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8(0.984,1.053)</w:t>
            </w:r>
          </w:p>
        </w:tc>
      </w:tr>
      <w:tr w:rsidR="00DC70DD" w:rsidRPr="00C448C1" w14:paraId="0BA165E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78D6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9918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F9B7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7265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CE8E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860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F806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94756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2DE48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44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A50B9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75(1.235,1.31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B9DBE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4(0.991,1.05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35C3B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5(0.944,1.009)</w:t>
            </w:r>
          </w:p>
        </w:tc>
      </w:tr>
      <w:tr w:rsidR="00DC70DD" w:rsidRPr="00C448C1" w14:paraId="3CE4B72C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CEE10D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estis (C62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9C87E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6EDD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140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AEC55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D586F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1563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A70B4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A690F1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B75C7B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7AAA5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2B47BC02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2D53F35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08AB411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2CEC420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0024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7EADF5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72AABD0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60034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B23E55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B22A61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87(0.56,1.10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B4B2FA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5(0.523,1.03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E70DFD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1(0.519,1.029)</w:t>
            </w:r>
          </w:p>
        </w:tc>
      </w:tr>
      <w:tr w:rsidR="00DC70DD" w:rsidRPr="00C448C1" w14:paraId="3E536DE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04531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4ACAB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90D3C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7265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9EB0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9AAE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1468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D5CF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38D4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(0.636,1.21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F9CB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6(0.549,1.05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BA34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8(0.527,1.034)</w:t>
            </w:r>
          </w:p>
        </w:tc>
      </w:tr>
      <w:tr w:rsidR="00DC70DD" w:rsidRPr="00C448C1" w14:paraId="659241AF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ABF69C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reast (C50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20814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0C935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546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7DC89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39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66F4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8742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868BA4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BE55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4DD8D0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7820E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21D7ECEC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36EED0A2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02C6AC9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1AD72F1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3538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4C3634D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3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5696D2E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2727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325F93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2D6217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4(0.997,1.09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BCDFF6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8(1.086,1.19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8CD2A2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7(1.075,1.181)</w:t>
            </w:r>
          </w:p>
        </w:tc>
      </w:tr>
      <w:tr w:rsidR="00DC70DD" w:rsidRPr="00C448C1" w14:paraId="29694E2B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A8D4C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F7B53A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0514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7809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6BF20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46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FF41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7397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40D9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794D2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4(0.898,0.99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91334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6(1.032,1.14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8CC1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1(0.996,1.109)</w:t>
            </w:r>
          </w:p>
        </w:tc>
      </w:tr>
      <w:tr w:rsidR="00DC70DD" w:rsidRPr="00C448C1" w14:paraId="780F8265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E87E9E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ervix (C53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4E59A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D3195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546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80E49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94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CF677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0508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C0A6C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CA1D3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D0B95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385C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6CAAB780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060A66DD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5818DDA9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4CFC912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3538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10589F0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2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2DA2CB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3567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6F2E3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F10FF2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1(0.956,1.17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A194E1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2(0.937,1.15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7D68B4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7(0.933,1.154)</w:t>
            </w:r>
          </w:p>
        </w:tc>
      </w:tr>
      <w:tr w:rsidR="00DC70DD" w:rsidRPr="00C448C1" w14:paraId="48A6798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EA1FB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91D63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9148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7809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5C71A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4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E4098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8024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EA57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9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2F6249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6(1.04,1.28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A550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3(1.006,1.25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FBA99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5(1.003,1.262)</w:t>
            </w:r>
          </w:p>
        </w:tc>
      </w:tr>
      <w:tr w:rsidR="00DC70DD" w:rsidRPr="00C448C1" w14:paraId="7D5D10BB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0D7D5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Uterus (C54)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B4CB2B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E2DA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546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FB59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72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4553B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0597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A994B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BBB06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6C7EC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4738D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0D5711B2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7657DAB4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236E2680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53C7C0C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3538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313ABE86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4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35ABF1A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3586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06328E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725027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2(0.964,1.21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1DC027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2(1.085,1.37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0587A4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8(1.054,1.338)</w:t>
            </w:r>
          </w:p>
        </w:tc>
      </w:tr>
      <w:tr w:rsidR="00DC70DD" w:rsidRPr="00C448C1" w14:paraId="7B5ADA92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E8A71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1F46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AA0E1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7809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EAD60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5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0BBC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80383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1A6B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50B3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4(1.006,1.27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BBA32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82(1.218,1.56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6E0FA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45(1.092,1.421)</w:t>
            </w:r>
          </w:p>
        </w:tc>
      </w:tr>
      <w:tr w:rsidR="00DC70DD" w:rsidRPr="00C448C1" w14:paraId="1C8C87C2" w14:textId="77777777" w:rsidTr="00DC70DD">
        <w:trPr>
          <w:trHeight w:val="227"/>
          <w:jc w:val="center"/>
        </w:trPr>
        <w:tc>
          <w:tcPr>
            <w:tcW w:w="55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8004A1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  <w:p w14:paraId="353E7C6A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Ovary (C56)</w:t>
            </w:r>
          </w:p>
          <w:p w14:paraId="3937C5E0" w14:textId="77777777" w:rsidR="00DC70DD" w:rsidRPr="00C448C1" w:rsidRDefault="00DC70DD" w:rsidP="00DC70DD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AEF446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N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FG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DDE9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5464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4E56A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31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5EEB4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0423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740B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E48DE2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623D93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4FE838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DC70DD" w:rsidRPr="00C448C1" w14:paraId="71C33E3D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right w:val="nil"/>
            </w:tcBorders>
            <w:vAlign w:val="center"/>
          </w:tcPr>
          <w:p w14:paraId="5640E807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noWrap/>
            <w:vAlign w:val="center"/>
          </w:tcPr>
          <w:p w14:paraId="13124A7C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IFG</w:t>
            </w:r>
          </w:p>
        </w:tc>
        <w:tc>
          <w:tcPr>
            <w:tcW w:w="318" w:type="pct"/>
            <w:tcBorders>
              <w:left w:val="nil"/>
              <w:right w:val="nil"/>
            </w:tcBorders>
            <w:vAlign w:val="center"/>
          </w:tcPr>
          <w:p w14:paraId="3FC026C7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3538</w:t>
            </w:r>
          </w:p>
        </w:tc>
        <w:tc>
          <w:tcPr>
            <w:tcW w:w="355" w:type="pct"/>
            <w:tcBorders>
              <w:left w:val="nil"/>
              <w:right w:val="nil"/>
            </w:tcBorders>
            <w:vAlign w:val="center"/>
          </w:tcPr>
          <w:p w14:paraId="499C6ED1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76</w:t>
            </w:r>
          </w:p>
        </w:tc>
        <w:tc>
          <w:tcPr>
            <w:tcW w:w="569" w:type="pct"/>
            <w:tcBorders>
              <w:left w:val="nil"/>
              <w:right w:val="nil"/>
            </w:tcBorders>
            <w:vAlign w:val="center"/>
          </w:tcPr>
          <w:p w14:paraId="11542F8E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3528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5B1161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5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5A8DFA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8(0.985,1.15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A98A9B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8(0.966,1.13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DB4879B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6(0.955,1.125)</w:t>
            </w:r>
          </w:p>
        </w:tc>
      </w:tr>
      <w:tr w:rsidR="00DC70DD" w:rsidRPr="00C448C1" w14:paraId="096652C6" w14:textId="77777777" w:rsidTr="00DC70DD">
        <w:trPr>
          <w:trHeight w:val="227"/>
          <w:jc w:val="center"/>
        </w:trPr>
        <w:tc>
          <w:tcPr>
            <w:tcW w:w="55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37B0CE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86B868" w14:textId="77777777" w:rsidR="00DC70DD" w:rsidRPr="00C448C1" w:rsidRDefault="00DC70DD" w:rsidP="00DC70DD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DM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5D6B5C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7809</w:t>
            </w:r>
          </w:p>
        </w:tc>
        <w:tc>
          <w:tcPr>
            <w:tcW w:w="3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EC92BF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33</w:t>
            </w:r>
          </w:p>
        </w:tc>
        <w:tc>
          <w:tcPr>
            <w:tcW w:w="56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C67990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7991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324A6D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0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5E0B85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5(1.083,1.27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ECB194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(1.047,1.24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54073" w14:textId="77777777" w:rsidR="00DC70DD" w:rsidRPr="00C448C1" w:rsidRDefault="00DC70DD" w:rsidP="00DC70DD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4(1.011,1.206)</w:t>
            </w:r>
          </w:p>
        </w:tc>
      </w:tr>
    </w:tbl>
    <w:p w14:paraId="358224FC" w14:textId="77777777" w:rsidR="005F5459" w:rsidRPr="00C448C1" w:rsidRDefault="005F5459" w:rsidP="005F5459">
      <w:pPr>
        <w:pStyle w:val="MDPI43tablefooter"/>
        <w:ind w:left="425" w:right="425"/>
        <w:rPr>
          <w:b/>
          <w:sz w:val="20"/>
          <w:szCs w:val="20"/>
        </w:rPr>
      </w:pPr>
      <w:r w:rsidRPr="00C448C1">
        <w:rPr>
          <w:sz w:val="20"/>
          <w:szCs w:val="20"/>
          <w:vertAlign w:val="superscript"/>
        </w:rPr>
        <w:t xml:space="preserve">a </w:t>
      </w:r>
      <w:r w:rsidRPr="00C448C1">
        <w:rPr>
          <w:sz w:val="20"/>
          <w:szCs w:val="20"/>
        </w:rPr>
        <w:t xml:space="preserve">Model 1, Non-adjusted. </w:t>
      </w:r>
      <w:r w:rsidRPr="00C448C1">
        <w:rPr>
          <w:sz w:val="20"/>
          <w:szCs w:val="20"/>
          <w:vertAlign w:val="superscript"/>
        </w:rPr>
        <w:t>b</w:t>
      </w:r>
      <w:r w:rsidRPr="00C448C1">
        <w:rPr>
          <w:sz w:val="20"/>
          <w:szCs w:val="20"/>
        </w:rPr>
        <w:t xml:space="preserve"> Model 2, adjusted for age and sex. </w:t>
      </w:r>
      <w:r w:rsidRPr="00C448C1">
        <w:rPr>
          <w:sz w:val="20"/>
          <w:szCs w:val="20"/>
          <w:vertAlign w:val="superscript"/>
        </w:rPr>
        <w:t>c</w:t>
      </w:r>
      <w:r w:rsidRPr="00C448C1">
        <w:rPr>
          <w:sz w:val="20"/>
          <w:szCs w:val="20"/>
        </w:rPr>
        <w:t xml:space="preserve"> Model 3, Adjusted for age, sex, smoking, alcohol drinking, regular exercise, low income, previous history of hypertension and dyslipidemia. Abbreviations: DM, diabetes mellitus; BMI, body mass index; WC, waist circumference; HR, hazard ratio; CI, confidential interval; NGF, normal fasting glucose; IFG, impaired fasting glucose. </w:t>
      </w:r>
    </w:p>
    <w:p w14:paraId="5CD1B415" w14:textId="77777777" w:rsidR="003D39FE" w:rsidRPr="00C448C1" w:rsidRDefault="003D39FE" w:rsidP="005F5459">
      <w:pPr>
        <w:pStyle w:val="MDPI41tablecaption"/>
        <w:ind w:left="0"/>
        <w:jc w:val="left"/>
        <w:rPr>
          <w:b/>
          <w:sz w:val="20"/>
          <w:szCs w:val="20"/>
        </w:rPr>
      </w:pPr>
      <w:r w:rsidRPr="00C448C1">
        <w:rPr>
          <w:b/>
          <w:sz w:val="20"/>
          <w:szCs w:val="20"/>
        </w:rPr>
        <w:br w:type="page"/>
      </w:r>
    </w:p>
    <w:p w14:paraId="73F66FFA" w14:textId="3AC41C34" w:rsidR="003D39FE" w:rsidRPr="00C448C1" w:rsidRDefault="003D39FE" w:rsidP="003D39FE">
      <w:pPr>
        <w:pStyle w:val="MDPI41tablecaption"/>
        <w:ind w:left="0"/>
        <w:jc w:val="left"/>
        <w:rPr>
          <w:sz w:val="20"/>
          <w:szCs w:val="20"/>
        </w:rPr>
      </w:pPr>
      <w:r w:rsidRPr="00C448C1">
        <w:rPr>
          <w:b/>
          <w:sz w:val="20"/>
          <w:szCs w:val="20"/>
        </w:rPr>
        <w:t>Table</w:t>
      </w:r>
      <w:r w:rsidR="007B78FC" w:rsidRPr="00C448C1">
        <w:rPr>
          <w:b/>
          <w:sz w:val="20"/>
          <w:szCs w:val="20"/>
        </w:rPr>
        <w:t xml:space="preserve"> S</w:t>
      </w:r>
      <w:r w:rsidR="00C6580D">
        <w:rPr>
          <w:rFonts w:eastAsiaTheme="minorEastAsia" w:hint="eastAsia"/>
          <w:b/>
          <w:sz w:val="20"/>
          <w:szCs w:val="20"/>
          <w:lang w:eastAsia="ko-KR"/>
        </w:rPr>
        <w:t>4</w:t>
      </w:r>
      <w:r w:rsidRPr="00C448C1">
        <w:rPr>
          <w:b/>
          <w:sz w:val="20"/>
          <w:szCs w:val="20"/>
        </w:rPr>
        <w:t xml:space="preserve">. </w:t>
      </w:r>
      <w:r w:rsidR="007B3893" w:rsidRPr="00C448C1">
        <w:rPr>
          <w:sz w:val="20"/>
          <w:szCs w:val="20"/>
        </w:rPr>
        <w:t>Incidence rates and hazard ratios of site-specific cancers by body mass index statu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1"/>
        <w:gridCol w:w="1791"/>
        <w:gridCol w:w="947"/>
        <w:gridCol w:w="820"/>
        <w:gridCol w:w="1244"/>
        <w:gridCol w:w="1244"/>
        <w:gridCol w:w="2080"/>
        <w:gridCol w:w="2080"/>
        <w:gridCol w:w="2080"/>
      </w:tblGrid>
      <w:tr w:rsidR="00A51B40" w:rsidRPr="00C448C1" w14:paraId="52854515" w14:textId="77777777" w:rsidTr="00A51B40">
        <w:trPr>
          <w:trHeight w:val="227"/>
          <w:jc w:val="center"/>
        </w:trPr>
        <w:tc>
          <w:tcPr>
            <w:tcW w:w="5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32CEAB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C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ancer site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2F51E8" w14:textId="77777777" w:rsidR="003D39FE" w:rsidRPr="00C448C1" w:rsidRDefault="00A51B40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BMI group, kg/m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2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61EAD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Number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3B42F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Cancer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1420AC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Follow-up Duration, Person-year</w:t>
            </w:r>
          </w:p>
        </w:tc>
        <w:tc>
          <w:tcPr>
            <w:tcW w:w="4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367021" w14:textId="2478336A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Incidence Rate, Per 100</w:t>
            </w:r>
            <w:r w:rsidR="002960DE" w:rsidRPr="00C448C1">
              <w:rPr>
                <w:rFonts w:ascii="Palatino Linotype" w:eastAsia="맑은 고딕" w:hAnsi="Palatino Linotype"/>
                <w:sz w:val="20"/>
              </w:rPr>
              <w:t>0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 person-year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86F64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1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a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61B28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2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b</w:t>
            </w:r>
          </w:p>
        </w:tc>
        <w:tc>
          <w:tcPr>
            <w:tcW w:w="7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CA07A" w14:textId="77777777" w:rsidR="003D39FE" w:rsidRPr="00C448C1" w:rsidRDefault="003D39FE" w:rsidP="003D39F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3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c</w:t>
            </w:r>
          </w:p>
        </w:tc>
      </w:tr>
      <w:tr w:rsidR="00A51B40" w:rsidRPr="00C448C1" w14:paraId="3139EE54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left w:val="nil"/>
              <w:right w:val="nil"/>
            </w:tcBorders>
            <w:vAlign w:val="center"/>
          </w:tcPr>
          <w:p w14:paraId="5DB80B85" w14:textId="77777777" w:rsidR="00A51B40" w:rsidRPr="00C448C1" w:rsidRDefault="00A51B40" w:rsidP="00A51B40">
            <w:pPr>
              <w:snapToGrid w:val="0"/>
              <w:spacing w:line="240" w:lineRule="auto"/>
              <w:jc w:val="left"/>
              <w:rPr>
                <w:rFonts w:eastAsia="맑은 고딕"/>
                <w:sz w:val="20"/>
                <w:highlight w:val="yellow"/>
              </w:rPr>
            </w:pPr>
            <w:bookmarkStart w:id="6" w:name="OLE_LINK1"/>
            <w:r w:rsidRPr="00C448C1">
              <w:rPr>
                <w:rFonts w:eastAsia="맑은 고딕"/>
                <w:sz w:val="20"/>
              </w:rPr>
              <w:t xml:space="preserve">Lips, oral cavity and pharynx </w:t>
            </w:r>
            <w:bookmarkEnd w:id="6"/>
            <w:r w:rsidRPr="00C448C1">
              <w:rPr>
                <w:rFonts w:eastAsia="맑은 고딕"/>
                <w:sz w:val="20"/>
              </w:rPr>
              <w:t>(C00-C14)</w:t>
            </w: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89EE5C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2E2C65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0DEA0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7C562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0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A54952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9EB624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4(0.842,1.31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625CE2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1(1.063,1.66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361926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(1.046,1.641)</w:t>
            </w:r>
          </w:p>
        </w:tc>
      </w:tr>
      <w:tr w:rsidR="00A51B40" w:rsidRPr="00C448C1" w14:paraId="4499C3A2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1678EAD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7D67AF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A386A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1649F8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2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C49762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676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945B9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2EF806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91DAF4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2D9478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0D59137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9F3038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ADB3E8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7FB0E9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56ADA1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8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F3DA98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375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B9C8B1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F90A0F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9(0.93,1.13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A7AD7C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3(0.798,0.97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5B4B6C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5(0.799,0.98)</w:t>
            </w:r>
          </w:p>
        </w:tc>
      </w:tr>
      <w:tr w:rsidR="00A51B40" w:rsidRPr="00C448C1" w14:paraId="3159BA6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C30D46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851630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552290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0BFC4DE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7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94478E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324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2DEBFF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67700E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3(0.887,1.06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E69A0A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(0.774,0.93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544897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8(0.762,0.922)</w:t>
            </w:r>
          </w:p>
        </w:tc>
      </w:tr>
      <w:tr w:rsidR="00A51B40" w:rsidRPr="00C448C1" w14:paraId="4C926F0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0A8A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63FBF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C5398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B9B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6FF8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679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4FF4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71696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05(0.585,0.85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E694B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09(0.67,0.97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E46F6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66(0.632,0.927)</w:t>
            </w:r>
          </w:p>
        </w:tc>
      </w:tr>
      <w:tr w:rsidR="00A51B40" w:rsidRPr="00C448C1" w14:paraId="79471E81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B92FD7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Esophagus (C15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6D009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BD084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49BE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0E11F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0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ED4D04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481F6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78(1.12,1.69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EA390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04(1.466,2.22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9B278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57(1.426,2.166)</w:t>
            </w:r>
          </w:p>
        </w:tc>
      </w:tr>
      <w:tr w:rsidR="00A51B40" w:rsidRPr="00C448C1" w14:paraId="4B7846D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86A463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015199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4831B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4D3592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B0FB88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722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52810C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D1973E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480EA5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0AB01F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3E398B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604175B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A4E241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2CB065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1BFAAE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7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10C0B3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4351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617897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001421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2(0.845,1.0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B515E7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82(0.701,0.87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BA213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1(0.709,0.882)</w:t>
            </w:r>
          </w:p>
        </w:tc>
      </w:tr>
      <w:tr w:rsidR="00A51B40" w:rsidRPr="00C448C1" w14:paraId="6B20616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D662C4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3BD4F1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08F56F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608B52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71B389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427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A56FBD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609515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71(0.696,0.85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E811F7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8(0.603,0.74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AA1C57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7(0.603,0.744)</w:t>
            </w:r>
          </w:p>
        </w:tc>
      </w:tr>
      <w:tr w:rsidR="00A51B40" w:rsidRPr="00C448C1" w14:paraId="549085D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4C49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5D21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A311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C962A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DB1FE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820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2A17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D99BA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99(0.398,0.62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349F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7(0.53,0.83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DD584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(0.515,0.819)</w:t>
            </w:r>
          </w:p>
        </w:tc>
      </w:tr>
      <w:tr w:rsidR="00A51B40" w:rsidRPr="00C448C1" w14:paraId="6512497A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6A7D97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tomach (C16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60DB7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CFC39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8E3DA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E047C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161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2E466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650B91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6(0.669,0.80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D953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02(0.82,0.99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6A7B8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9(0.809,0.979)</w:t>
            </w:r>
          </w:p>
        </w:tc>
      </w:tr>
      <w:tr w:rsidR="00A51B40" w:rsidRPr="00C448C1" w14:paraId="10AD127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999C03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A6EB65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457388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1212B2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333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080436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3903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3A71CB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D055ED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214271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A2C4DA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029529D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AAAE5B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93B0F3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9C4AA1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8BE3C2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9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515769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6596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3722B1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5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DEC9EE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9(1.118,1.20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997B8B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2(0.977,1.04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C9606F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8(0.983,1.055)</w:t>
            </w:r>
          </w:p>
        </w:tc>
      </w:tr>
      <w:tr w:rsidR="00A51B40" w:rsidRPr="00C448C1" w14:paraId="3A4F6F9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F71D75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D6023F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C4FA98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07272C6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98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4DF6A8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4530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A05666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C353B5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8(1.14,1.21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132DAA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3(1.029,1.09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6FB85F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(1.035,1.106)</w:t>
            </w:r>
          </w:p>
        </w:tc>
      </w:tr>
      <w:tr w:rsidR="00A51B40" w:rsidRPr="00C448C1" w14:paraId="5F1BC40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9787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EF09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31247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04E2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3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D424F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2150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9ABA9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F45E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5(0.803,0.9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DF66C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8(0.984,1.11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60E9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2(0.987,1.121)</w:t>
            </w:r>
          </w:p>
        </w:tc>
      </w:tr>
      <w:tr w:rsidR="00A51B40" w:rsidRPr="00C448C1" w14:paraId="5E58A8E8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3CFBD7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olon (C18-C20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964E2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403ED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B701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7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C6B40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116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F4C33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1F1CC9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5(0.735,0.8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421B1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2(0.88,1.02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1511C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1(0.879,1.029)</w:t>
            </w:r>
          </w:p>
        </w:tc>
      </w:tr>
      <w:tr w:rsidR="00A51B40" w:rsidRPr="00C448C1" w14:paraId="463E7DF8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A54B86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F33256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82DCB8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FE623C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9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AF68CE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3315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F88B2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A3EE7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A37078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C29AF7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7FCC4C1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66735CF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2C29A0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E9C6CD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207591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9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EF1353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6139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693A7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24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981FAB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3(1.109,1.17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A7AFD6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5(0.995,1.05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B57BBC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(0.99,1.052)</w:t>
            </w:r>
          </w:p>
        </w:tc>
      </w:tr>
      <w:tr w:rsidR="00A51B40" w:rsidRPr="00C448C1" w14:paraId="255A6A4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B90C78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C44765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497BD23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E3BC10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301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568DC7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3745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2DFBB6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3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C24E19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4(1.142,1.20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DEE434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3(1.054,1.11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897DF3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7(1.038,1.097)</w:t>
            </w:r>
          </w:p>
        </w:tc>
      </w:tr>
      <w:tr w:rsidR="00A51B40" w:rsidRPr="00C448C1" w14:paraId="6F977E7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AC6CA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D11F5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CB3F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81A0C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3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241D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000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A4DAD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0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CBFC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9(0.979,1.08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06F6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5(1.157,1.27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374D2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5(1.117,1.235)</w:t>
            </w:r>
          </w:p>
        </w:tc>
      </w:tr>
      <w:tr w:rsidR="00A51B40" w:rsidRPr="00C448C1" w14:paraId="1B39AEE2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DCCA38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iver (C22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46986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510A3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01002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1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6F7F6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16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6787FB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C7963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2(0.789,0.96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DBCCC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7(0.974,1.1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4B925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(0.931,1.139)</w:t>
            </w:r>
          </w:p>
        </w:tc>
      </w:tr>
      <w:tr w:rsidR="00A51B40" w:rsidRPr="00C448C1" w14:paraId="20FD9478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EF6CC1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CFFC2A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ADC558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1C98DA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09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C4C44A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4970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4F3176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CD5CE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171BF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3DD046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3D1C1ED2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B357EE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E5276C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CA38AB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90E0AF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09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AC86AB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636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5B1FFF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8B55D4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1(1.096,1.18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0C84F9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7(0.957,1.03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FA3771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5(0.974,1.057)</w:t>
            </w:r>
          </w:p>
        </w:tc>
      </w:tr>
      <w:tr w:rsidR="00A51B40" w:rsidRPr="00C448C1" w14:paraId="0AF96C1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7AD72F2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C382B2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1DD590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3AE43A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213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F66482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6142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1EA82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5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C91680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7(1.174,1.26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1514A7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9(1.059,1.13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6A249E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6(1.075,1.158)</w:t>
            </w:r>
          </w:p>
        </w:tc>
      </w:tr>
      <w:tr w:rsidR="00A51B40" w:rsidRPr="00C448C1" w14:paraId="38F7BD8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B3C9E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4805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CBC3D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25318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9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AC04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347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DEEC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46C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7(1.145,1.29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3F0ED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96(1.406,1.59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8956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83(1.393,1.58)</w:t>
            </w:r>
          </w:p>
        </w:tc>
      </w:tr>
      <w:tr w:rsidR="00A51B40" w:rsidRPr="00C448C1" w14:paraId="10AFCF55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2F81BF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Gallbladder and bile duct (C23-C24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9146B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52BB8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F0730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7A60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65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DEF30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1EAF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3(0.748,1.01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49794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0.857,1.16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BD429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0.857,1.166)</w:t>
            </w:r>
          </w:p>
        </w:tc>
      </w:tr>
      <w:tr w:rsidR="00A51B40" w:rsidRPr="00C448C1" w14:paraId="47CBC94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3B19FC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04AB1F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C99239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9F67AA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8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3FCBE74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554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C7478B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B48E4B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67B3C8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0CF325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70DB5E3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6FF5FBD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ACC414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8F0FB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FE040D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29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92455F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209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203BB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443C3D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7(1.135,1.28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6BD3A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6(1.04,1.17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46D517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3(1.037,1.173)</w:t>
            </w:r>
          </w:p>
        </w:tc>
      </w:tr>
      <w:tr w:rsidR="00A51B40" w:rsidRPr="00C448C1" w14:paraId="0691792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ABADE0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DE41E8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3745AD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1CEBC1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9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313404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032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49505E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4107EA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68(1.2,1.3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7D6CF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1(1.155,1.2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6D64E9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4(1.147,1.284)</w:t>
            </w:r>
          </w:p>
        </w:tc>
      </w:tr>
      <w:tr w:rsidR="00A51B40" w:rsidRPr="00C448C1" w14:paraId="44F4C2A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2A56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FB25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99723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0AF0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79F1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178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6E55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C843D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2(0.99,1.20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EC0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21(1.288,1.56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C004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04(1.27,1.551)</w:t>
            </w:r>
          </w:p>
        </w:tc>
      </w:tr>
      <w:tr w:rsidR="00A51B40" w:rsidRPr="00C448C1" w14:paraId="198978C5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DD1094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Pancreas (C25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D204A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08B94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B7DCD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A0D37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32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DE4E1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7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66562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1(0.708,0.88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038D1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9(0.849,1.0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48F91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2(0.852,1.064)</w:t>
            </w:r>
          </w:p>
        </w:tc>
      </w:tr>
      <w:tr w:rsidR="00A51B40" w:rsidRPr="00C448C1" w14:paraId="4236CF6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9EAEFF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5058F4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5155A25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D424C8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9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37FD91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064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AB7808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CCB62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17FB18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ACB3ED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6AA14A6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BBF10E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BF79AF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501195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637465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17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191BE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730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F51F15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5A3ED1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8(1.129,1.22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CCB99C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9(1.015,1.10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9D7E60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1(1.007,1.097)</w:t>
            </w:r>
          </w:p>
        </w:tc>
      </w:tr>
      <w:tr w:rsidR="00A51B40" w:rsidRPr="00C448C1" w14:paraId="76173CE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8AF33F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46A7F6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4A73E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F15C6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321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176EFE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6299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ADE01D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1F9E3F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9(1.144,1.23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AAC01A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3(1.061,1.14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3C84B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2(1.041,1.126)</w:t>
            </w:r>
          </w:p>
        </w:tc>
      </w:tr>
      <w:tr w:rsidR="00A51B40" w:rsidRPr="00C448C1" w14:paraId="39FD1B4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9A6D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2766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15F1D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EC82F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3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68920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418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B7B43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8A9F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3(0.916,1.05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0AE20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3(1.102,1.26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8D6F8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1(1.053,1.216)</w:t>
            </w:r>
          </w:p>
        </w:tc>
      </w:tr>
      <w:tr w:rsidR="00A51B40" w:rsidRPr="00C448C1" w14:paraId="7FB67F53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BA52B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arynx (C32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CC359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2FD87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F159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BC73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4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57BF1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4A8A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7(1.188,2.07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C0A1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092(1.582,2.76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00B1E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29(1.457,2.554)</w:t>
            </w:r>
          </w:p>
        </w:tc>
      </w:tr>
      <w:tr w:rsidR="00A51B40" w:rsidRPr="00C448C1" w14:paraId="08C13DE2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173F962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D6F36F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E9BBC4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792CC0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7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5AA196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772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99CB39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BA1C24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7A605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737F51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7919172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786FBD1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1B74D0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0135F5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23E277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57CA7F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470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A43ACB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146562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1(0.789,1.07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263F64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4(0.646,0.88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FECC39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87(0.673,0.92)</w:t>
            </w:r>
          </w:p>
        </w:tc>
      </w:tr>
      <w:tr w:rsidR="00A51B40" w:rsidRPr="00C448C1" w14:paraId="72BACBD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299369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ACF099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53B04A3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D1CD23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4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5B9497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482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04450F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7E3F64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62(0.659,0.88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F6C62C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4(0.565,0.75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C173E3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87(0.591,0.798)</w:t>
            </w:r>
          </w:p>
        </w:tc>
      </w:tr>
      <w:tr w:rsidR="00A51B40" w:rsidRPr="00C448C1" w14:paraId="1C069D9B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2A438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E79A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CBD3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3348B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8DD4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91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CE7BC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F1DE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94(0.274,0.56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DB82A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42(0.377,0.7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143E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52(0.383,0.797)</w:t>
            </w:r>
          </w:p>
        </w:tc>
      </w:tr>
      <w:tr w:rsidR="00A51B40" w:rsidRPr="00C448C1" w14:paraId="38029B43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90EFC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  <w:p w14:paraId="5620C4EB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ung(C33-C34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2F506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2B47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063F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3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1873D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175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B21E3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4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2BA10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6(0.919,1.05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CE818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4(1.131,1.303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4C2A6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9(1.061,1.223)</w:t>
            </w:r>
          </w:p>
        </w:tc>
      </w:tr>
      <w:tr w:rsidR="00A51B40" w:rsidRPr="00C448C1" w14:paraId="1C76E889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70B32E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3ABBDE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4EA10A6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319EAB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80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44D3BC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4326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1FB12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813671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B67DE7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ACF442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6CEC9E8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18C38B1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0BCABF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11E8AD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0BC1E92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1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91923E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245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482370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28515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3(0.973,1.03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6A0CDA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5(0.848,0.90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1FF5F0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01(0.873,0.929)</w:t>
            </w:r>
          </w:p>
        </w:tc>
      </w:tr>
      <w:tr w:rsidR="00A51B40" w:rsidRPr="00C448C1" w14:paraId="58134C2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C8B645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A95EED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4F9A58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84ED3B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73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31D513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5729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6C0E81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193CC8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(0.884,0.93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E19A37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3(0.809,0.85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8A1F3D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2(0.837,0.888)</w:t>
            </w:r>
          </w:p>
        </w:tc>
      </w:tr>
      <w:tr w:rsidR="00A51B40" w:rsidRPr="00C448C1" w14:paraId="4CF5FB0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CCD8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4B23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4E40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5CE5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7688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372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A27C4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85A8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09(0.573,0.64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A5A1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11(0.763,0.86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B7B4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21(0.771,0.874)</w:t>
            </w:r>
          </w:p>
        </w:tc>
      </w:tr>
      <w:tr w:rsidR="00A51B40" w:rsidRPr="00C448C1" w14:paraId="4D6BFB5B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D503C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  <w:lang w:eastAsia="ko-KR"/>
              </w:rPr>
            </w:pPr>
            <w:r w:rsidRPr="00C448C1">
              <w:rPr>
                <w:rFonts w:eastAsia="맑은 고딕"/>
                <w:sz w:val="20"/>
                <w:lang w:eastAsia="ko-KR"/>
              </w:rPr>
              <w:t>Skin (C43-C44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AEBC2D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9EC96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A0AA9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BE261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25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AC8577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7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D1180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(0.78,1.03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9462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9(0.866,1.15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9B147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1(0.884,1.179)</w:t>
            </w:r>
          </w:p>
        </w:tc>
      </w:tr>
      <w:tr w:rsidR="00A51B40" w:rsidRPr="00C448C1" w14:paraId="3149F748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296B6D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AF1155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DCCB67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18204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3FB037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126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FC1E90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D151C0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DE1807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F09AD4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772DEC9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7DA0415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7F6E18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536998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AACFE0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4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99A238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929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9524C8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4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54EF0B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6(0.966,1.0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075B19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3(0.907,1.02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E2AB35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(0.895,1.01)</w:t>
            </w:r>
          </w:p>
        </w:tc>
      </w:tr>
      <w:tr w:rsidR="00A51B40" w:rsidRPr="00C448C1" w14:paraId="46561EB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7DA1F5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5F044C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D8ABA9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E2607B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5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402691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6762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B869C5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629125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99(0.85,0.95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0B1984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4(0.836,0.93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82CB62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3(0.815,0.913)</w:t>
            </w:r>
          </w:p>
        </w:tc>
      </w:tr>
      <w:tr w:rsidR="00A51B40" w:rsidRPr="00C448C1" w14:paraId="2B089818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E50CB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250E0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8556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10F3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3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F75E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480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BEA6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9C3B1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2(0.713,0.8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3109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3(0.911,1.12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0054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4(0.875,1.084)</w:t>
            </w:r>
          </w:p>
        </w:tc>
      </w:tr>
      <w:tr w:rsidR="00A51B40" w:rsidRPr="00C448C1" w14:paraId="3D66114A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BF95E2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Kidney (C64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E5A55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03E05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C1D06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65E49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67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FFBD3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0AB59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01(0.473,0.76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E4DD5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5(0.593,0.9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0CF02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18(0.642,1.041)</w:t>
            </w:r>
          </w:p>
        </w:tc>
      </w:tr>
      <w:tr w:rsidR="00A51B40" w:rsidRPr="00C448C1" w14:paraId="7FB54687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FB206C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BBB7B7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27BE59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06237A2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0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A1292D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520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5975BE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AAD900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F7C021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369DF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101656D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685FB2D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A5C971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D1CC4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3A045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69DD39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1451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FCA33B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B2F161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04(1.299,1.51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86EB70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7(1.117,1.30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A70AFD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4(1.049,1.226)</w:t>
            </w:r>
          </w:p>
        </w:tc>
      </w:tr>
      <w:tr w:rsidR="00A51B40" w:rsidRPr="00C448C1" w14:paraId="532E5FB2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40F705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F55B6D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653110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BC1B7C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3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1B40C8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6833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351A2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5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DE4896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7(1.558,1.78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377574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4(1.343,1.54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45C477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72(1.185,1.364)</w:t>
            </w:r>
          </w:p>
        </w:tc>
      </w:tr>
      <w:tr w:rsidR="00A51B40" w:rsidRPr="00C448C1" w14:paraId="0DF4604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1A03B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0E157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5B669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7B13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A8309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4588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D5D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DFA0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81(1.6,1.98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CDA0C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08(1.713,2.12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9DE20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28(1.369,1.706)</w:t>
            </w:r>
          </w:p>
        </w:tc>
      </w:tr>
      <w:tr w:rsidR="00A51B40" w:rsidRPr="00C448C1" w14:paraId="2051E4CD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1DB5A4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ladder (C67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5CE437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FF4C3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1B39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6CC4A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45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C1A7B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4CF2C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66(0.654,0.897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0A6C2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2(0.821,1.12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E4B07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7(0.817,1.121)</w:t>
            </w:r>
          </w:p>
        </w:tc>
      </w:tr>
      <w:tr w:rsidR="00A51B40" w:rsidRPr="00C448C1" w14:paraId="56667EC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0C348B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EC96FD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0D38ED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F1D068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47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790839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211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E163A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5C02BB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85A331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76706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3FC80A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519F8A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065C5A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B5CC2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0AA2D9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67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BA3715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887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83EEF2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169133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97(1.128,1.26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71213D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5(0.966,1.08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B90258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3(0.964,1.086)</w:t>
            </w:r>
          </w:p>
        </w:tc>
      </w:tr>
      <w:tr w:rsidR="00A51B40" w:rsidRPr="00C448C1" w14:paraId="5671641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18DFC9D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C4E90F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4D1C7AD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8A0A66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8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61B93C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6617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B0130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7AE9E5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1(1.109,1.23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0FCD1B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4(1.008,1.12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E05FAC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5(0.998,1.115)</w:t>
            </w:r>
          </w:p>
        </w:tc>
      </w:tr>
      <w:tr w:rsidR="00A51B40" w:rsidRPr="00C448C1" w14:paraId="528AA1A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1A16C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9C31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EF070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EE5D8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3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87F6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00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DB4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C681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25(0.648,0.81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6808C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3(0.922,1.15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5ADD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2(0.894,1.123)</w:t>
            </w:r>
          </w:p>
        </w:tc>
      </w:tr>
      <w:tr w:rsidR="00A51B40" w:rsidRPr="00C448C1" w14:paraId="4653B644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68D611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rain and central nervous system (C70-C72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E925C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5C7C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0EB58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7544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8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49569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D8C22D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14(0.535,0.953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4227F1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6(0.634,1.13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7219C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1(0.629,1.124)</w:t>
            </w:r>
          </w:p>
        </w:tc>
      </w:tr>
      <w:tr w:rsidR="00A51B40" w:rsidRPr="00C448C1" w14:paraId="7B711DA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148439C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FA9506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D7F23D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18FACF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FEAD40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743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ED5AE2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687915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9DFC21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827017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0B689B72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D8AA80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B5D7FE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D003C2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D0F597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5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0E8DD4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4364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07E214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1D02A0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2(1.036,1.28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9E99BC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3(0.938,1.1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209C2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6(0.94,1.164)</w:t>
            </w:r>
          </w:p>
        </w:tc>
      </w:tr>
      <w:tr w:rsidR="00A51B40" w:rsidRPr="00C448C1" w14:paraId="162FF54E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7200DC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3BD48F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FA4CBA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02587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8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AD2F91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415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AAB1AA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12A927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6(1.041,1.26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942E87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2(0.964,1.1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6DC8D9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6(0.966,1.176)</w:t>
            </w:r>
          </w:p>
        </w:tc>
      </w:tr>
      <w:tr w:rsidR="00A51B40" w:rsidRPr="00C448C1" w14:paraId="767AEA2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26DF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1017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C1BAD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9EC6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0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5EEF8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78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7EC2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4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CB736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(0.759,1.0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170B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4(0.87,1.25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40E7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8(0.863,1.249)</w:t>
            </w:r>
          </w:p>
        </w:tc>
      </w:tr>
      <w:tr w:rsidR="00A51B40" w:rsidRPr="00C448C1" w14:paraId="20A10C7E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74CF19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hyroid (C73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39ED7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58B47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10345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1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B4B1D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170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A18575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0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DB2ED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6(0.823,1.04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A1F66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6(0.592,0.7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77B68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7(0.592,0.751)</w:t>
            </w:r>
          </w:p>
        </w:tc>
      </w:tr>
      <w:tr w:rsidR="00A51B40" w:rsidRPr="00C448C1" w14:paraId="5695A67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D68F5E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EAE2DE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B23DD5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9EF5E6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4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F062CD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4597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AF2817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45D211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3CA98E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E58252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1B46B47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6206C5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4E90D2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5BAAC9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2067A0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1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D85775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546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44092B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C4A045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3(0.886,0.98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E9694B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8(1.118,1.24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1D31E8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8(1.108,1.231)</w:t>
            </w:r>
          </w:p>
        </w:tc>
      </w:tr>
      <w:tr w:rsidR="00A51B40" w:rsidRPr="00C448C1" w14:paraId="51D3E91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2857B5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5D9A81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A12ABB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95253C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2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6652AB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5877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224D9D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AC5F6C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9(1.002,1.09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798284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74(1.311,1.4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34ED1D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6(1.284,1.412)</w:t>
            </w:r>
          </w:p>
        </w:tc>
      </w:tr>
      <w:tr w:rsidR="00A51B40" w:rsidRPr="00C448C1" w14:paraId="003E78F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2BB2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1A04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9F967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5C540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4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0B0F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2328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16D7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B1A19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04(1.214,1.40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9041B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36(1.336,1.54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35139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87(1.288,1.495)</w:t>
            </w:r>
          </w:p>
        </w:tc>
      </w:tr>
      <w:tr w:rsidR="00A51B40" w:rsidRPr="00C448C1" w14:paraId="18C4C020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B2F956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odgkin's lymphoma (C81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144A2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6CE62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C70E6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19A1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86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01D93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F72A4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23(0.262,1.992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1D276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9(0.315,2.39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7DF24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3(0.305,2.327)</w:t>
            </w:r>
          </w:p>
        </w:tc>
      </w:tr>
      <w:tr w:rsidR="00A51B40" w:rsidRPr="00C448C1" w14:paraId="6522F15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F0B4AC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F4105F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C8DD13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7A0A6D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7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92C667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863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762873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9EB23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CCFE8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F0886A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2270AA49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891585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AF600B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5A86CF9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00D69C8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44014F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546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9709EA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083FD1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4(0.779,1.65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291DFB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(0.693,1.47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3140EA7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4(0.708,1.509)</w:t>
            </w:r>
          </w:p>
        </w:tc>
      </w:tr>
      <w:tr w:rsidR="00A51B40" w:rsidRPr="00C448C1" w14:paraId="4FEB9999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7417A1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5F516A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672BFC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B3467E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483A3C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575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92EB10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F49578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(0.674,1.36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BB043B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1(0.611,1.24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422A3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04(0.63,1.298)</w:t>
            </w:r>
          </w:p>
        </w:tc>
      </w:tr>
      <w:tr w:rsidR="00A51B40" w:rsidRPr="00C448C1" w14:paraId="2F705B1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05B1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2AF3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E967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9C61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0126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979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7DE06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171FF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3(0.632,2.03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14DC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84(0.714,2.31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825E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1(0.737,2.44)</w:t>
            </w:r>
          </w:p>
        </w:tc>
      </w:tr>
      <w:tr w:rsidR="00A51B40" w:rsidRPr="00C448C1" w14:paraId="6D098930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62A413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Non- Hodgkin's lymphoma (C82-C86, C96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73D1AE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3E245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0564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4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DAC6B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1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055AF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7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7F16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9(0.521,0.83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94367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3(0.627,1.003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F974F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81(0.617,0.988)</w:t>
            </w:r>
          </w:p>
        </w:tc>
      </w:tr>
      <w:tr w:rsidR="00A51B40" w:rsidRPr="00C448C1" w14:paraId="5FF415BE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1E0E5A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BD6409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579627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CC30EC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6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21AADE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597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48E46F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144651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7E6FF8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3E554D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6E6A76F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1F2F3D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08236F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E832E6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997A6E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67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9EB512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3084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39404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08448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2(1.051,1.24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DE5CB6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4(0.942,1.11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3B9EA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4(0.951,1.125)</w:t>
            </w:r>
          </w:p>
        </w:tc>
      </w:tr>
      <w:tr w:rsidR="00A51B40" w:rsidRPr="00C448C1" w14:paraId="319B71F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5625A6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932699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E09E01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BE5723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5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C5CA9B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210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9E7884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1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262F6F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1(1.096,1.27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9AA056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4(1.005,1.16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A9F054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4(1.023,1.192)</w:t>
            </w:r>
          </w:p>
        </w:tc>
      </w:tr>
      <w:tr w:rsidR="00A51B40" w:rsidRPr="00C448C1" w14:paraId="0799192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6F77B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501AF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27691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F899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9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9DD3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37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8AE9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EE3B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(0.937,1.22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A2F64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5(1.081,1.41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E622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7(1.11,1.455)</w:t>
            </w:r>
          </w:p>
        </w:tc>
      </w:tr>
      <w:tr w:rsidR="00A51B40" w:rsidRPr="00C448C1" w14:paraId="25049375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67184F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ultiple myeloma (C90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1C3D1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6012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E9A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3F60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8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701B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4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D0E8E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03(0.54,0.91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484545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5(0.649,1.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A466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(0.653,1.107)</w:t>
            </w:r>
          </w:p>
        </w:tc>
      </w:tr>
      <w:tr w:rsidR="00A51B40" w:rsidRPr="00C448C1" w14:paraId="2343C8AA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B99AC5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17598B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76F874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CA5ABD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9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3ABE83B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662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9D0D6A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BC8B61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DFD706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ECD410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0EC7EF0D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7A75DAA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651272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42580D4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70194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1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29BEF0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360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32DDF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1D954F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1(1.055,1.27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99D579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3(0.939,1.13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436A0E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9(0.935,1.133)</w:t>
            </w:r>
          </w:p>
        </w:tc>
      </w:tr>
      <w:tr w:rsidR="00A51B40" w:rsidRPr="00C448C1" w14:paraId="777F04D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72A887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5C2D0D2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DD1BE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28A5AF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09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0D065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302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5D6EE2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17A6DB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3(1.056,1.25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0D0B35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8(0.97,1.15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17DF07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2(0.962,1.15)</w:t>
            </w:r>
          </w:p>
        </w:tc>
      </w:tr>
      <w:tr w:rsidR="00A51B40" w:rsidRPr="00C448C1" w14:paraId="4457E88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9460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30750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074CE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1D802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CA09F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63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E4D7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7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E68D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2(0.738,1.0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8795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9(0.887,1.2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4B16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8(0.876,1.231)</w:t>
            </w:r>
          </w:p>
        </w:tc>
      </w:tr>
      <w:tr w:rsidR="00A51B40" w:rsidRPr="00C448C1" w14:paraId="36694B6F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818BE3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eukemia (C91-C95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3E090C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1F124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E4FB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160D3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279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105744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1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4AD9A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6(0.499,0.88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8DB4C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03(0.601,1.071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D754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91(0.592,1.057)</w:t>
            </w:r>
          </w:p>
        </w:tc>
      </w:tr>
      <w:tr w:rsidR="00A51B40" w:rsidRPr="00C448C1" w14:paraId="5CE7C827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07FB9F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F0E0E0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93BE49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87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9BDBBA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6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ED4584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5735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34C2DA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C805B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355466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97AF3C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941942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2F6615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10183B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2273BB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98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62B418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1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47D15F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434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DC199D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7377FC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(0.973,1.19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72D073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6(0.87,1.07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57AF62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2(0.876,1.08)</w:t>
            </w:r>
          </w:p>
        </w:tc>
      </w:tr>
      <w:tr w:rsidR="00A51B40" w:rsidRPr="00C448C1" w14:paraId="0530E1E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3DD642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1F58DB2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EDD3C7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00046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865896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3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A543A8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7402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C55793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617698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3(1.022,1.23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B391F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4(0.933,1.12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1984580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6(0.942,1.141)</w:t>
            </w:r>
          </w:p>
        </w:tc>
      </w:tr>
      <w:tr w:rsidR="00A51B40" w:rsidRPr="00C448C1" w14:paraId="626FB83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561B1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A8E4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158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558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1293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460B0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6566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1D74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4D4A9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3(0.902,1.25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33D6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6(1.031,1.434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C6607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4(1.043,1.459)</w:t>
            </w:r>
          </w:p>
        </w:tc>
      </w:tr>
      <w:tr w:rsidR="00A51B40" w:rsidRPr="00C448C1" w14:paraId="19204971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A9035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Prostate (C61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17B41F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9F166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30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2BF7B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CAF01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50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69563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47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B1CFD6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05(0.715,0.90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32439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6(0.675,0.85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56E1C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87(0.699,0.886)</w:t>
            </w:r>
          </w:p>
        </w:tc>
      </w:tr>
      <w:tr w:rsidR="00A51B40" w:rsidRPr="00C448C1" w14:paraId="63119E42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6AE25B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1EA3AD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1DF537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5467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F92F45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0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3B5B40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9932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CC96B3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1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62390B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D73DE5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124FD2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F0BDA4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5F12DE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07BE92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2CABD03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2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65F820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31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90D41A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5705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C9C1D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3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C36BAC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7(1.037,1.11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AA8AF6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(1.099,1.18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45EAC7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8(1.077,1.161)</w:t>
            </w:r>
          </w:p>
        </w:tc>
      </w:tr>
      <w:tr w:rsidR="00A51B40" w:rsidRPr="00C448C1" w14:paraId="65BCEB94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64C0B4D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FE6BC6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1D59D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7012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AF5A31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5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C7F17E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0115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2C5C62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0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84E8A1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2(0.93,0.99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814BE1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7(1.127,1.20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ECC7BF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9(1.09,1.169)</w:t>
            </w:r>
          </w:p>
        </w:tc>
      </w:tr>
      <w:tr w:rsidR="00A51B40" w:rsidRPr="00C448C1" w14:paraId="1CAE133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66AB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932D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014B9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873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C8FC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1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E4B58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312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15268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0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73059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76(0.535,0.6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AB67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2(1.05,1.219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5133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8(1,1.163)</w:t>
            </w:r>
          </w:p>
        </w:tc>
      </w:tr>
      <w:tr w:rsidR="00A51B40" w:rsidRPr="00C448C1" w14:paraId="4F453CD6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2526A3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estis (C62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48116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CFB21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300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F0264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FA1A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8212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2E351F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5CB53C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6(0.315,3.277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458FEB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3(0.311,3.235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3076A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7(0.314,3.288)</w:t>
            </w:r>
          </w:p>
        </w:tc>
      </w:tr>
      <w:tr w:rsidR="00A51B40" w:rsidRPr="00C448C1" w14:paraId="0EB6912F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E3BB8D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42F7E9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D18BA0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5467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8A48CF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BC06FB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1464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089A73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2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BE1324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954039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71AEB0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7779A5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CEC694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49095C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9CEAED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2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917174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75E49AB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75201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E113B5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61E946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96(0.869,1.934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E2F3F4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4(0.88,1.9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59B722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06(0.874,1.953)</w:t>
            </w:r>
          </w:p>
        </w:tc>
      </w:tr>
      <w:tr w:rsidR="00A51B40" w:rsidRPr="00C448C1" w14:paraId="4FD620EB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2268B05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542681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FA08D8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70125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4D61627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2C0AFF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2674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3CECC8B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2DD5DD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26(0.993,2.04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164D10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36(1.069,2.20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3B3B29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27(1.055,2.209)</w:t>
            </w:r>
          </w:p>
        </w:tc>
      </w:tr>
      <w:tr w:rsidR="00A51B40" w:rsidRPr="00C448C1" w14:paraId="76FFE58C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9B2B5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09B3B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FD41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873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B825B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B892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555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19E62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9E399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3(0.283,1.40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4E34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8(0.383,1.925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60BB5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4(0.378,1.931)</w:t>
            </w:r>
          </w:p>
        </w:tc>
      </w:tr>
      <w:tr w:rsidR="00A51B40" w:rsidRPr="00C448C1" w14:paraId="2FFA56EB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16301C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reast (C50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840781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4CD77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8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F39FE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AB5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365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01302F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6560B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78(0.691,0.87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3C6C7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72(0.596,0.756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19706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82(0.605,0.768)</w:t>
            </w:r>
          </w:p>
        </w:tc>
      </w:tr>
      <w:tr w:rsidR="00A51B40" w:rsidRPr="00C448C1" w14:paraId="67ACC69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1E548F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442E070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4D0475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140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54DF6D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6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B02E02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3146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85E40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2E757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01C463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77BEA42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6A009E9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6A4B2E8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145AAB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48B22F7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1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76D439B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4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6B78F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116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0B0FCA7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7D749A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2(1.046,1.16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930EF9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3(1.151,1.279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563898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7(1.145,1.273)</w:t>
            </w:r>
          </w:p>
        </w:tc>
      </w:tr>
      <w:tr w:rsidR="00A51B40" w:rsidRPr="00C448C1" w14:paraId="2EDBCBA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4A911E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51F9D3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58DFDEF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9921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F7A61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726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35070A2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35158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A1C7C3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7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1D616D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93(1.138,1.25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D37B75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2(1.279,1.40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0D8127A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8(1.274,1.405)</w:t>
            </w:r>
          </w:p>
        </w:tc>
      </w:tr>
      <w:tr w:rsidR="00A51B40" w:rsidRPr="00C448C1" w14:paraId="2A451FE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1F804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8A1F9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B4D0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685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70FE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88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2B308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7221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233D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5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BB95C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23(1.322,1.53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6E930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14(1.406,1.631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0AED7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18(1.407,1.638)</w:t>
            </w:r>
          </w:p>
        </w:tc>
      </w:tr>
      <w:tr w:rsidR="00A51B40" w:rsidRPr="00C448C1" w14:paraId="1C85EB6B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E514A4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ervix (C53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755B4D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8619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8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94DFD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5CB4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444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72E70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4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15CEC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9(0.765,1.22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A9D2C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6(0.785,1.264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08D2A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4(0.783,1.261)</w:t>
            </w:r>
          </w:p>
        </w:tc>
      </w:tr>
      <w:tr w:rsidR="00A51B40" w:rsidRPr="00C448C1" w14:paraId="5AF9B346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8A53BD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55F67EE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C6E3F4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140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5C7F445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83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196D8FA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41632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1B2CCF8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5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1229AC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797ABB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0A4526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01D245B1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85F625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E4B87C1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72A3D82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1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12A7E5E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5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E2B761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855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45EC39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281A91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5(0.938,1.18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3414E6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6(0.921,1.167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B694D9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(0.923,1.171)</w:t>
            </w:r>
          </w:p>
        </w:tc>
      </w:tr>
      <w:tr w:rsidR="00A51B40" w:rsidRPr="00C448C1" w14:paraId="25BD2E67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7AC854BD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267D4C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45A489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9921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69F4CD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4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8532C8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46460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9E0ADE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B7D70B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6(1.014,1.25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5659A34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2(0.991,1.22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7DA88C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5(0.991,1.232)</w:t>
            </w:r>
          </w:p>
        </w:tc>
      </w:tr>
      <w:tr w:rsidR="00A51B40" w:rsidRPr="00C448C1" w14:paraId="09EDD5F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A9FA89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D40C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BA29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685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890B1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7C415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9922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E3460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14BF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75(1.074,1.51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BEDA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61(1.062,1.497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96FA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56(1.054,1.496)</w:t>
            </w:r>
          </w:p>
        </w:tc>
      </w:tr>
      <w:tr w:rsidR="00A51B40" w:rsidRPr="00C448C1" w14:paraId="14DB967A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35BB86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Uterus (C54)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67BAE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7A04B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8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491D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AB98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457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1BFEC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8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D0AF65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87(0.326,0.72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99F2E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99(0.266,0.59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0751D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05(0.27,0.606)</w:t>
            </w:r>
          </w:p>
        </w:tc>
      </w:tr>
      <w:tr w:rsidR="00A51B40" w:rsidRPr="00C448C1" w14:paraId="2CFEBE5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72872FA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75CFC48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EB425F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140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0227A4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8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5BA036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42535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2C21922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EF0FF8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E8755E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48F653E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0FE8C7C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43D899C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790F58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3F294F9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1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EDFD34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BB9798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889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7577F9F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6BE903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5(1.066,1.40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7AE78A6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01(1.217,1.61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B5751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74(1.193,1.582)</w:t>
            </w:r>
          </w:p>
        </w:tc>
      </w:tr>
      <w:tr w:rsidR="00A51B40" w:rsidRPr="00C448C1" w14:paraId="4CA9E668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70444B8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07130D2F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00ED76F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9921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0F92EE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2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628A347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46707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6B0B433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2A1F24F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98(1.236,1.581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07DA25B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49(1.452,1.872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56E5E5B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96(1.402,1.816)</w:t>
            </w:r>
          </w:p>
        </w:tc>
      </w:tr>
      <w:tr w:rsidR="00A51B40" w:rsidRPr="00C448C1" w14:paraId="71E8B788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9109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DCDB6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9B80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685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6AB0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FB2ED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9506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41A48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2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1E3EC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171(2.724,3.692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A1D1D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465(2.973,4.038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CF25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284(2.802,3.849)</w:t>
            </w:r>
          </w:p>
        </w:tc>
      </w:tr>
      <w:tr w:rsidR="00A51B40" w:rsidRPr="00C448C1" w14:paraId="12FEBA3B" w14:textId="77777777" w:rsidTr="00A51B40">
        <w:trPr>
          <w:trHeight w:val="227"/>
          <w:jc w:val="center"/>
        </w:trPr>
        <w:tc>
          <w:tcPr>
            <w:tcW w:w="52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D5DFC2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  <w:p w14:paraId="32F5D8FD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Ovary (C56)</w:t>
            </w:r>
          </w:p>
          <w:p w14:paraId="1C922EA4" w14:textId="77777777" w:rsidR="00A51B40" w:rsidRPr="00C448C1" w:rsidRDefault="00A51B40" w:rsidP="00A51B40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13FD0E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18.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DFD3C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879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CB92D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3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CE1CE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4460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36892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6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3782F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3(0.531,0.829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2A81E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78(0.542,0.848)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AB418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81(0.544,0.852)</w:t>
            </w:r>
          </w:p>
        </w:tc>
      </w:tr>
      <w:tr w:rsidR="00A51B40" w:rsidRPr="00C448C1" w14:paraId="5E5D6433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513B3483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675A5F94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18.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3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11119061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140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69DC8405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03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4BC1A92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41243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5F83283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0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45AB9BA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637F3A4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2EC4D47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A51B40" w:rsidRPr="00C448C1" w14:paraId="5B6D31C5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3FD9D657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23008AF8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3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66E00AE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4918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3C0E622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9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0ED9760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08226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790981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4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126BB9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4(0.998,1.198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15F83E0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9(0.984,1.183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6F70F4D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2(0.978,1.176)</w:t>
            </w:r>
          </w:p>
        </w:tc>
      </w:tr>
      <w:tr w:rsidR="00A51B40" w:rsidRPr="00C448C1" w14:paraId="0C121ED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right w:val="nil"/>
            </w:tcBorders>
            <w:vAlign w:val="center"/>
          </w:tcPr>
          <w:p w14:paraId="071B3ACC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right w:val="nil"/>
            </w:tcBorders>
            <w:noWrap/>
            <w:vAlign w:val="center"/>
          </w:tcPr>
          <w:p w14:paraId="3AAB4AA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2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right w:val="nil"/>
            </w:tcBorders>
            <w:vAlign w:val="center"/>
          </w:tcPr>
          <w:p w14:paraId="585A9D89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9921</w:t>
            </w:r>
          </w:p>
        </w:tc>
        <w:tc>
          <w:tcPr>
            <w:tcW w:w="299" w:type="pct"/>
            <w:tcBorders>
              <w:left w:val="nil"/>
              <w:right w:val="nil"/>
            </w:tcBorders>
            <w:vAlign w:val="center"/>
          </w:tcPr>
          <w:p w14:paraId="275A8090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20</w:t>
            </w:r>
          </w:p>
        </w:tc>
        <w:tc>
          <w:tcPr>
            <w:tcW w:w="465" w:type="pct"/>
            <w:tcBorders>
              <w:left w:val="nil"/>
              <w:right w:val="nil"/>
            </w:tcBorders>
            <w:vAlign w:val="center"/>
          </w:tcPr>
          <w:p w14:paraId="5602EE73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45859</w:t>
            </w:r>
          </w:p>
        </w:tc>
        <w:tc>
          <w:tcPr>
            <w:tcW w:w="465" w:type="pct"/>
            <w:tcBorders>
              <w:left w:val="nil"/>
              <w:right w:val="nil"/>
            </w:tcBorders>
            <w:noWrap/>
            <w:vAlign w:val="center"/>
          </w:tcPr>
          <w:p w14:paraId="49829F5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8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3326FC0F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5(1.092,1.28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noWrap/>
            <w:vAlign w:val="center"/>
          </w:tcPr>
          <w:p w14:paraId="79A09B2B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5(1.073,1.266)</w:t>
            </w:r>
          </w:p>
        </w:tc>
        <w:tc>
          <w:tcPr>
            <w:tcW w:w="770" w:type="pct"/>
            <w:tcBorders>
              <w:left w:val="nil"/>
              <w:right w:val="nil"/>
            </w:tcBorders>
            <w:vAlign w:val="center"/>
          </w:tcPr>
          <w:p w14:paraId="216DCB0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1(1.058,1.253)</w:t>
            </w:r>
          </w:p>
        </w:tc>
      </w:tr>
      <w:tr w:rsidR="00A51B40" w:rsidRPr="00C448C1" w14:paraId="3F38B700" w14:textId="77777777" w:rsidTr="00A51B40">
        <w:trPr>
          <w:trHeight w:val="227"/>
          <w:jc w:val="center"/>
        </w:trPr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34DA8B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596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0DD30" w14:textId="77777777" w:rsidR="00A51B40" w:rsidRPr="00C448C1" w:rsidRDefault="00A51B40" w:rsidP="00A51B40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30</w:t>
            </w:r>
          </w:p>
        </w:tc>
        <w:tc>
          <w:tcPr>
            <w:tcW w:w="33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25A5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685</w:t>
            </w:r>
          </w:p>
        </w:tc>
        <w:tc>
          <w:tcPr>
            <w:tcW w:w="2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0CEFE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5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1A4C4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09644</w:t>
            </w:r>
          </w:p>
        </w:tc>
        <w:tc>
          <w:tcPr>
            <w:tcW w:w="46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AB96A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87D28D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33(1.445,1.846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54A28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19(1.433,1.83)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1ABFB2" w14:textId="77777777" w:rsidR="00A51B40" w:rsidRPr="00C448C1" w:rsidRDefault="00A51B40" w:rsidP="00A51B40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84(1.397,1.796)</w:t>
            </w:r>
          </w:p>
        </w:tc>
      </w:tr>
    </w:tbl>
    <w:p w14:paraId="7DD162B3" w14:textId="77777777" w:rsidR="003D39FE" w:rsidRPr="00C448C1" w:rsidRDefault="003D39FE" w:rsidP="003D39FE">
      <w:pPr>
        <w:pStyle w:val="MDPI43tablefooter"/>
        <w:ind w:left="425" w:right="425"/>
        <w:rPr>
          <w:b/>
          <w:sz w:val="20"/>
          <w:szCs w:val="20"/>
        </w:rPr>
      </w:pPr>
      <w:r w:rsidRPr="00C448C1">
        <w:rPr>
          <w:sz w:val="20"/>
          <w:szCs w:val="20"/>
          <w:vertAlign w:val="superscript"/>
        </w:rPr>
        <w:t xml:space="preserve">a </w:t>
      </w:r>
      <w:r w:rsidRPr="00C448C1">
        <w:rPr>
          <w:sz w:val="20"/>
          <w:szCs w:val="20"/>
        </w:rPr>
        <w:t xml:space="preserve">Model 1, Non-adjusted. </w:t>
      </w:r>
      <w:r w:rsidRPr="00C448C1">
        <w:rPr>
          <w:sz w:val="20"/>
          <w:szCs w:val="20"/>
          <w:vertAlign w:val="superscript"/>
        </w:rPr>
        <w:t>b</w:t>
      </w:r>
      <w:r w:rsidRPr="00C448C1">
        <w:rPr>
          <w:sz w:val="20"/>
          <w:szCs w:val="20"/>
        </w:rPr>
        <w:t xml:space="preserve"> Model 2, adjusted for age and sex. </w:t>
      </w:r>
      <w:r w:rsidRPr="00C448C1">
        <w:rPr>
          <w:sz w:val="20"/>
          <w:szCs w:val="20"/>
          <w:vertAlign w:val="superscript"/>
        </w:rPr>
        <w:t>c</w:t>
      </w:r>
      <w:r w:rsidRPr="00C448C1">
        <w:rPr>
          <w:sz w:val="20"/>
          <w:szCs w:val="20"/>
        </w:rPr>
        <w:t xml:space="preserve"> Model 3, Adjusted for age, sex, smoking, alcohol drinking, regular exercise, low income, previous history of hypertension and dyslipidemia. Abbreviations: DM, diabetes mellitus; BMI, body mass index; WC, waist circumference; HR, hazard ratio; CI, confidential interval; NGF, normal fasting glucose; IFG, impaired fasting glucose. </w:t>
      </w:r>
    </w:p>
    <w:p w14:paraId="64C455DA" w14:textId="77777777" w:rsidR="00F329E7" w:rsidRPr="00C448C1" w:rsidRDefault="00F329E7" w:rsidP="005F5459">
      <w:pPr>
        <w:pStyle w:val="MDPI41tablecaption"/>
        <w:ind w:left="0"/>
        <w:jc w:val="left"/>
        <w:rPr>
          <w:b/>
          <w:sz w:val="20"/>
          <w:szCs w:val="20"/>
        </w:rPr>
      </w:pPr>
      <w:r w:rsidRPr="00C448C1">
        <w:rPr>
          <w:b/>
          <w:sz w:val="20"/>
          <w:szCs w:val="20"/>
        </w:rPr>
        <w:br w:type="page"/>
      </w:r>
    </w:p>
    <w:p w14:paraId="5B1E6A87" w14:textId="52D74568" w:rsidR="00F329E7" w:rsidRPr="00C448C1" w:rsidRDefault="00F329E7" w:rsidP="00F329E7">
      <w:pPr>
        <w:pStyle w:val="MDPI41tablecaption"/>
        <w:ind w:left="0"/>
        <w:jc w:val="left"/>
        <w:rPr>
          <w:sz w:val="20"/>
          <w:szCs w:val="20"/>
        </w:rPr>
      </w:pPr>
      <w:r w:rsidRPr="00C448C1">
        <w:rPr>
          <w:b/>
          <w:sz w:val="20"/>
          <w:szCs w:val="20"/>
        </w:rPr>
        <w:t>Table S</w:t>
      </w:r>
      <w:r w:rsidR="00C6580D">
        <w:rPr>
          <w:rFonts w:eastAsiaTheme="minorEastAsia" w:hint="eastAsia"/>
          <w:b/>
          <w:sz w:val="20"/>
          <w:szCs w:val="20"/>
          <w:lang w:eastAsia="ko-KR"/>
        </w:rPr>
        <w:t>5</w:t>
      </w:r>
      <w:r w:rsidRPr="00C448C1">
        <w:rPr>
          <w:b/>
          <w:sz w:val="20"/>
          <w:szCs w:val="20"/>
        </w:rPr>
        <w:t xml:space="preserve">. </w:t>
      </w:r>
      <w:r w:rsidR="007B3893" w:rsidRPr="00C448C1">
        <w:rPr>
          <w:sz w:val="20"/>
          <w:szCs w:val="20"/>
        </w:rPr>
        <w:t>Incidence rates and hazard ratios of site-specific cancers by waist circumference status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1"/>
        <w:gridCol w:w="1658"/>
        <w:gridCol w:w="994"/>
        <w:gridCol w:w="852"/>
        <w:gridCol w:w="1134"/>
        <w:gridCol w:w="1134"/>
        <w:gridCol w:w="2202"/>
        <w:gridCol w:w="2202"/>
        <w:gridCol w:w="2200"/>
      </w:tblGrid>
      <w:tr w:rsidR="00F329E7" w:rsidRPr="00C448C1" w14:paraId="4B568BE5" w14:textId="77777777" w:rsidTr="00F329E7">
        <w:trPr>
          <w:trHeight w:val="227"/>
          <w:jc w:val="center"/>
        </w:trPr>
        <w:tc>
          <w:tcPr>
            <w:tcW w:w="48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E9B12F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 w:hint="eastAsia"/>
                <w:sz w:val="20"/>
                <w:lang w:eastAsia="ko-KR"/>
              </w:rPr>
              <w:t>C</w:t>
            </w:r>
            <w:r w:rsidRPr="00C448C1">
              <w:rPr>
                <w:rFonts w:ascii="Palatino Linotype" w:eastAsia="맑은 고딕" w:hAnsi="Palatino Linotype"/>
                <w:sz w:val="20"/>
                <w:lang w:eastAsia="ko-KR"/>
              </w:rPr>
              <w:t>ancer site</w:t>
            </w:r>
          </w:p>
        </w:tc>
        <w:tc>
          <w:tcPr>
            <w:tcW w:w="6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3F2060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Palatino Linotype" w:eastAsia="맑은 고딕" w:hAnsi="Palatino Linotype"/>
                <w:sz w:val="20"/>
                <w:lang w:eastAsia="ko-KR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WC group, cm, (male/ female)</w:t>
            </w:r>
          </w:p>
        </w:tc>
        <w:tc>
          <w:tcPr>
            <w:tcW w:w="36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A0DF2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Number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5B52F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Cancer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4B5BA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Follow-up Duration, Person-year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3C5864" w14:textId="32593004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>Incidence Rate, Per 100</w:t>
            </w:r>
            <w:r w:rsidR="002960DE" w:rsidRPr="00C448C1">
              <w:rPr>
                <w:rFonts w:ascii="Palatino Linotype" w:eastAsia="맑은 고딕" w:hAnsi="Palatino Linotype"/>
                <w:sz w:val="20"/>
              </w:rPr>
              <w:t>0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 person-year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7DA88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1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a</w:t>
            </w:r>
          </w:p>
        </w:tc>
        <w:tc>
          <w:tcPr>
            <w:tcW w:w="80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763F5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2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b</w:t>
            </w:r>
          </w:p>
        </w:tc>
        <w:tc>
          <w:tcPr>
            <w:tcW w:w="8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26B99" w14:textId="77777777" w:rsidR="00F329E7" w:rsidRPr="00C448C1" w:rsidRDefault="00F329E7" w:rsidP="009D105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Model 3, HR (95% CI) </w:t>
            </w:r>
            <w:r w:rsidRPr="00C448C1">
              <w:rPr>
                <w:rFonts w:ascii="Palatino Linotype" w:eastAsia="맑은 고딕" w:hAnsi="Palatino Linotype"/>
                <w:sz w:val="20"/>
                <w:vertAlign w:val="superscript"/>
              </w:rPr>
              <w:t>c</w:t>
            </w:r>
          </w:p>
        </w:tc>
      </w:tr>
      <w:tr w:rsidR="00F329E7" w:rsidRPr="00C448C1" w14:paraId="5247DCD4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left w:val="nil"/>
              <w:right w:val="nil"/>
            </w:tcBorders>
            <w:vAlign w:val="center"/>
          </w:tcPr>
          <w:p w14:paraId="5241BCB0" w14:textId="77777777" w:rsidR="00F329E7" w:rsidRPr="00C448C1" w:rsidRDefault="00F329E7" w:rsidP="00F329E7">
            <w:pPr>
              <w:snapToGrid w:val="0"/>
              <w:spacing w:line="240" w:lineRule="auto"/>
              <w:jc w:val="left"/>
              <w:rPr>
                <w:rFonts w:eastAsia="맑은 고딕"/>
                <w:sz w:val="20"/>
                <w:highlight w:val="yellow"/>
              </w:rPr>
            </w:pPr>
            <w:r w:rsidRPr="00C448C1">
              <w:rPr>
                <w:rFonts w:eastAsia="맑은 고딕"/>
                <w:sz w:val="20"/>
              </w:rPr>
              <w:t>Lips, oral cavity and pharynx (C00-C14)</w:t>
            </w: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EF0866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C5FF3E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81DD03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ACAD2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0989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1EB521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BBA097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4(0.672,0.84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B0AC9E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5(0.95,1.19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7F0F73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9(0.97,1.223)</w:t>
            </w:r>
          </w:p>
        </w:tc>
      </w:tr>
      <w:tr w:rsidR="00F329E7" w:rsidRPr="00C448C1" w14:paraId="4FD0A9CE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9EF9C8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85526B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5BAE0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D30F9B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AE9539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406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43803A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3F1AC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841,1.05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963903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2(0.887,1.1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BA0B8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2(0.895,1.121)</w:t>
            </w:r>
          </w:p>
        </w:tc>
      </w:tr>
      <w:tr w:rsidR="00F329E7" w:rsidRPr="00C448C1" w14:paraId="4C727DF9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30F2D1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8426CE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757C82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DA781C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5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E2971F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558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70550E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1FD1DF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67325D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A7F307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72586FCB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F579D4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F38EB1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59F530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C40270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42707D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077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863E4E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B51FF3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(0.898,1.13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3B88D9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5(0.867,1.09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A1BAA1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2(0.856,1.082)</w:t>
            </w:r>
          </w:p>
        </w:tc>
      </w:tr>
      <w:tr w:rsidR="00F329E7" w:rsidRPr="00C448C1" w14:paraId="09B4D74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5C5B73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D132F4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40945E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2CC897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BC2512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600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8B0247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87437F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3(0.806,1.07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D93917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814,1.089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140457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7(0.793,1.061)</w:t>
            </w:r>
          </w:p>
        </w:tc>
      </w:tr>
      <w:tr w:rsidR="00F329E7" w:rsidRPr="00C448C1" w14:paraId="2074B2E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3360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76" w:left="182"/>
              <w:contextualSpacing/>
              <w:jc w:val="left"/>
              <w:rPr>
                <w:rFonts w:eastAsia="맑은 고딕"/>
                <w:sz w:val="20"/>
                <w:lang w:eastAsia="ko-KR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C7AB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CA6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2D3BB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9AB0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727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2548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72837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1(0.818,1.13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2AF2D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2(0.92,1.271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B387F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5(0.88,1.218)</w:t>
            </w:r>
          </w:p>
        </w:tc>
      </w:tr>
      <w:tr w:rsidR="00F329E7" w:rsidRPr="00C448C1" w14:paraId="182F014E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FF1D88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Esophagus (C15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1CC24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56B9E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27642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8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33B238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141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ECFFF8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8B1BC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1(0.769,0.98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B4DE6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4(1.178,1.5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C4279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58(1.198,1.54)</w:t>
            </w:r>
          </w:p>
        </w:tc>
      </w:tr>
      <w:tr w:rsidR="00F329E7" w:rsidRPr="00C448C1" w14:paraId="2293702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E51CB2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2EB6B6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C83951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EFBBBA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A5A987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44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096BEF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2286E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2(0.921,1.1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41C941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2(0.974,1.24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76AAD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2(0.983,1.258)</w:t>
            </w:r>
          </w:p>
        </w:tc>
      </w:tr>
      <w:tr w:rsidR="00F329E7" w:rsidRPr="00C448C1" w14:paraId="19B18E69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D413A6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1A6AD69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FB72FC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1B0C5B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59E41A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621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3491EF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735301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E83883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70DDBA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48EDF7F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BB110B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2DAE34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24E918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B31EDB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579611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124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C8FB2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FBA53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1(0.886,1.15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A32A98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5(0.846,1.10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49D7DC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2(0.834,1.087)</w:t>
            </w:r>
          </w:p>
        </w:tc>
      </w:tr>
      <w:tr w:rsidR="00F329E7" w:rsidRPr="00C448C1" w14:paraId="4E0D9FC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C4E373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FA9F2B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5D0D19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7062E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343317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6109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3CD3C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3A65D3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8(0.868,1.19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053A62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4(0.899,1.23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41B155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5(0.874,1.203)</w:t>
            </w:r>
          </w:p>
        </w:tc>
      </w:tr>
      <w:tr w:rsidR="00F329E7" w:rsidRPr="00C448C1" w14:paraId="4B08E97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B6E5D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D29F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F210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82C3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44F3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95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B0A34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5165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1(0.685,1.008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6DF6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1(0.841,1.238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14979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1(0.808,1.191)</w:t>
            </w:r>
          </w:p>
        </w:tc>
      </w:tr>
      <w:tr w:rsidR="00F329E7" w:rsidRPr="00C448C1" w14:paraId="23A006F5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F0E04E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Stomach (C16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D9F00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D9C7E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D7E6A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4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B966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978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96373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3D12F5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8(0.632,0.68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1302B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9(0.902,0.979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5AF61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9(0.901,0.979)</w:t>
            </w:r>
          </w:p>
        </w:tc>
      </w:tr>
      <w:tr w:rsidR="00F329E7" w:rsidRPr="00C448C1" w14:paraId="5BD77D4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D37B1B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CAA2CC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784799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039E27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8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7B28B3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398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7935A2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AF570B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905,0.97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4F1F65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3(0.965,1.04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183797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3(0.965,1.043)</w:t>
            </w:r>
          </w:p>
        </w:tc>
      </w:tr>
      <w:tr w:rsidR="00F329E7" w:rsidRPr="00C448C1" w14:paraId="6444E55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4ED1B4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73C458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E43A0C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37D067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3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E6D87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0879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AF9E0A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F2BDE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10975C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2F8F7B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67D3A928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21E8EE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95DD18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F3CAB3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58168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56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092B23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4702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6CBDF4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641142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6(1.073,1.161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9AE53C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2(1.031,1.11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FD1346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1(1.03,1.114)</w:t>
            </w:r>
          </w:p>
        </w:tc>
      </w:tr>
      <w:tr w:rsidR="00F329E7" w:rsidRPr="00C448C1" w14:paraId="70318B1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E0D52A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028927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F87586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657A00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3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AA38F0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5845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FB3C36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E5B626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3(1.024,1.12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2DA5D5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4(1.015,1.11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E3C73C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2(1.012,1.114)</w:t>
            </w:r>
          </w:p>
        </w:tc>
      </w:tr>
      <w:tr w:rsidR="00F329E7" w:rsidRPr="00C448C1" w14:paraId="12B2848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B161B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DC50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B7AF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88FF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6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28192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0166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5AA56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7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7E98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8(0.887,0.992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17F2F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7(0.981,1.097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CF88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3(0.976,1.093)</w:t>
            </w:r>
          </w:p>
        </w:tc>
      </w:tr>
      <w:tr w:rsidR="00F329E7" w:rsidRPr="00C448C1" w14:paraId="3DD66B0D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925C3F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olon (C18-C20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AE9C1B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BA5C3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7124D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2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9F2B0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8570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42FDD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4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12025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9(0.646,0.692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EFC10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8(0.887,0.95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CC2C9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6(0.904,0.97)</w:t>
            </w:r>
          </w:p>
        </w:tc>
      </w:tr>
      <w:tr w:rsidR="00F329E7" w:rsidRPr="00C448C1" w14:paraId="7EEAE5C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5D5AA4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0F2A72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80488C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100C1F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1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51E01F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3670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B3F17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0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E8506A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7(0.858,0.91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05E348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(0.918,0.98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911E7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7(0.925,0.99)</w:t>
            </w:r>
          </w:p>
        </w:tc>
      </w:tr>
      <w:tr w:rsidR="00F329E7" w:rsidRPr="00C448C1" w14:paraId="628D017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47DE81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D3CE03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3728A7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C3744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62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F55A98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0385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455A53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3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4AF1A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C862E2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2A4423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04AC74D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67ED32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A77689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1F458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5F3F2B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5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AB2B2D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4324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482C4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5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7A9307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2(1.056,1.1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0B5597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2(1.017,1.088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835027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4(1.01,1.08)</w:t>
            </w:r>
          </w:p>
        </w:tc>
      </w:tr>
      <w:tr w:rsidR="00F329E7" w:rsidRPr="00C448C1" w14:paraId="3A440F4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70AF4E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A6246D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74488C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B40695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54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1157AF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5601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01BC34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6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41E66C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7(1.092,1.18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D5AF70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3(1.06,1.148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5C2B91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7(1.045,1.132)</w:t>
            </w:r>
          </w:p>
        </w:tc>
      </w:tr>
      <w:tr w:rsidR="00F329E7" w:rsidRPr="00C448C1" w14:paraId="70932E4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0A37A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0527D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5D2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E6FA2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51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6E5E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97667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EE34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52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1E72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4(1.046,1.144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D53C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2(1.102,1.206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34C5C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6(1.076,1.179)</w:t>
            </w:r>
          </w:p>
        </w:tc>
      </w:tr>
      <w:tr w:rsidR="00F329E7" w:rsidRPr="00C448C1" w14:paraId="407B8029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62C689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iver (C22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675BE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3D502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3810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B0AE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634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3E099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02151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7(0.627,0.688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EFA7F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(0.897,0.985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0B605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9(0.887,0.974)</w:t>
            </w:r>
          </w:p>
        </w:tc>
      </w:tr>
      <w:tr w:rsidR="00F329E7" w:rsidRPr="00C448C1" w14:paraId="517D731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CF0723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F5AB99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68DC6B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80E436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464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63CEB8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857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A25B3A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36ACED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2(0.843,0.92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38CC8A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899,0.98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AFB30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(0.899,0.983)</w:t>
            </w:r>
          </w:p>
        </w:tc>
      </w:tr>
      <w:tr w:rsidR="00F329E7" w:rsidRPr="00C448C1" w14:paraId="1E8F7C58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4B4A9E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1E78C8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B0760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5177EB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7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164171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1888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7D63EB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131EF3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3B2016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EED3EC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1CCBCB6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1A1FA3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E09A77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36A47A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F4B217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7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0509A1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504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F3545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9B20FA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(1.081,1.181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F0EFC2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6(1.038,1.13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CEBCAB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1(1.034,1.13)</w:t>
            </w:r>
          </w:p>
        </w:tc>
      </w:tr>
      <w:tr w:rsidR="00F329E7" w:rsidRPr="00C448C1" w14:paraId="13BD345E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14820B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71BD99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276FF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A329BD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9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29188B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247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43750E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6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927F8D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49(1.187,1.31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D818C0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9(1.176,1.30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DE48B3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9(1.167,1.294)</w:t>
            </w:r>
          </w:p>
        </w:tc>
      </w:tr>
      <w:tr w:rsidR="00F329E7" w:rsidRPr="00C448C1" w14:paraId="60B0A2E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EB1E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4B7D6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793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797B4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8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7B625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179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917C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7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92C5A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9(1.316,1.469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64C2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35(1.452,1.622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4208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06(1.424,1.592)</w:t>
            </w:r>
          </w:p>
        </w:tc>
      </w:tr>
      <w:tr w:rsidR="00F329E7" w:rsidRPr="00C448C1" w14:paraId="3FEC3CFB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6632CF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Gallbladder and bile duct (C23-C24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B8269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AC23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D7E08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8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D129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027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4E7D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2F7BC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11(0.569,0.65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7AC09F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8(0.818,0.942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7E5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7(0.826,0.953)</w:t>
            </w:r>
          </w:p>
        </w:tc>
      </w:tr>
      <w:tr w:rsidR="00F329E7" w:rsidRPr="00C448C1" w14:paraId="1E4226ED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4EC47D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78C069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1E5139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C2D47B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2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024483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294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AF3239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CA87DB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9(0.803,0.91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6EBC20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88,1.00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D804E2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4(0.883,1.01)</w:t>
            </w:r>
          </w:p>
        </w:tc>
      </w:tr>
      <w:tr w:rsidR="00F329E7" w:rsidRPr="00C448C1" w14:paraId="690B589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ADC0AE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169AC0E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9E6D29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72A4DB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3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CF525C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396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3B7F0A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29826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1F9F7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D9E9D7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5EAAE51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35340F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BF0644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044C1B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8C7E72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9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7FC08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942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AE8AD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B521C3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1(1.04,1.18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81160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7(0.989,1.13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DA7EFE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4(0.986,1.126)</w:t>
            </w:r>
          </w:p>
        </w:tc>
      </w:tr>
      <w:tr w:rsidR="00F329E7" w:rsidRPr="00C448C1" w14:paraId="5693F1A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D2315C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607EB4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8DAF2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28365C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7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5E3A9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505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9E2E96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1210CF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7(1.136,1.32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BFBB6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3(1.067,1.24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299EFD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6(1.061,1.238)</w:t>
            </w:r>
          </w:p>
        </w:tc>
      </w:tr>
      <w:tr w:rsidR="00F329E7" w:rsidRPr="00C448C1" w14:paraId="5328AE0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A9D9D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1644C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5A3B7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76F7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6CEE8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142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07CA1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7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018B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6(1.05,1.251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20E7D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3(1.074,1.281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B084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2(1.064,1.27)</w:t>
            </w:r>
          </w:p>
        </w:tc>
      </w:tr>
      <w:tr w:rsidR="00F329E7" w:rsidRPr="00C448C1" w14:paraId="40DCEF3C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AA465F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Pancreas (C25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5A8AF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9136F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F74FE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70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1B33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696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049AA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AD94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39(0.609,0.671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1722A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9(0.848,0.935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9840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1(0.867,0.958)</w:t>
            </w:r>
          </w:p>
        </w:tc>
      </w:tr>
      <w:tr w:rsidR="00F329E7" w:rsidRPr="00C448C1" w14:paraId="5266D76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6D2AE7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B7B9A4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FDAF6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E29C2F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7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32A847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915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129465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77C416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(0.869,0.954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4E62FC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(0.936,1.02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DC324C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9(0.944,1.036)</w:t>
            </w:r>
          </w:p>
        </w:tc>
      </w:tr>
      <w:tr w:rsidR="00F329E7" w:rsidRPr="00C448C1" w14:paraId="32B97FC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E63A1C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F43259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E04FB5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02A7C3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1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8EC146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1935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3D6DB9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4B3814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57374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959BD2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79C514A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16767C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7062F5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353E1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3F8CF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12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B42F59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598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2D547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B24CD9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9(1.03,1.131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DEF2C3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6(0.989,1.08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B80DDA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7(0.98,1.077)</w:t>
            </w:r>
          </w:p>
        </w:tc>
      </w:tr>
      <w:tr w:rsidR="00F329E7" w:rsidRPr="00C448C1" w14:paraId="7E186EE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8B55C1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09A1AD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304B7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6FD73B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5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44E06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309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05356B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8336A0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4(1.092,1.2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77842F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2(1.052,1.17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BAD300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3(1.034,1.156)</w:t>
            </w:r>
          </w:p>
        </w:tc>
      </w:tr>
      <w:tr w:rsidR="00F329E7" w:rsidRPr="00C448C1" w14:paraId="1B8FD85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62B4F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5FC2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6CDB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EDC64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87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DBAC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289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F61D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8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965F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2(1.025,1.163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8E40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3(1.073,1.218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0EF0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2(1.044,1.185)</w:t>
            </w:r>
          </w:p>
        </w:tc>
      </w:tr>
      <w:tr w:rsidR="00F329E7" w:rsidRPr="00C448C1" w14:paraId="099AA47B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6C06F4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arynx (C32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53AE0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49533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914D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70F24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169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0BE29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E008F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01(0.754,1.078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864B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03(1.173,1.678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10EE8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8(1.151,1.654)</w:t>
            </w:r>
          </w:p>
        </w:tc>
      </w:tr>
      <w:tr w:rsidR="00F329E7" w:rsidRPr="00C448C1" w14:paraId="1F4E810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CA4BF7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751848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D56228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C76AB8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64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F9FD6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477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2051D6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947154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3(0.994,1.40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707F22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46(1.047,1.483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6E08B5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46(1.046,1.483)</w:t>
            </w:r>
          </w:p>
        </w:tc>
      </w:tr>
      <w:tr w:rsidR="00F329E7" w:rsidRPr="00C448C1" w14:paraId="2A9D889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1B84C6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657A5A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B7A74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3D21A8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E5049B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659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929C74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2CFC7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826C88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2E8DE1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1E6D4C9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88D564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133CAB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AF3CD8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6209D1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C376E8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151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597C51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A722A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7(0.831,1.2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8C8DA2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(0.792,1.16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C67351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9(0.783,1.151)</w:t>
            </w:r>
          </w:p>
        </w:tc>
      </w:tr>
      <w:tr w:rsidR="00F329E7" w:rsidRPr="00C448C1" w14:paraId="2F01708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21EFE9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A1A9FC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A6F9D5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6F3A72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C5FBAB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624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F8ABF8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8E21E4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3(0.906,1.41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5B0057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9(0.951,1.48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CCDD2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(0.927,1.451)</w:t>
            </w:r>
          </w:p>
        </w:tc>
      </w:tr>
      <w:tr w:rsidR="00F329E7" w:rsidRPr="00C448C1" w14:paraId="0BA7794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45EEE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EA552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D0A49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46E0E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2F43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508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7C57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5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E293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8(0.491,0.908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9EE59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8(0.624,1.153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997F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15(0.599,1.109)</w:t>
            </w:r>
          </w:p>
        </w:tc>
      </w:tr>
      <w:tr w:rsidR="00F329E7" w:rsidRPr="00C448C1" w14:paraId="7C9A614A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E397FE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  <w:p w14:paraId="604ABBE5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ung(C33-C34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172B1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DD9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DE343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8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866BF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293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8E997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46085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9(0.712,0.76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5DE366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5(1.056,1.135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D98A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9(1.04,1.119)</w:t>
            </w:r>
          </w:p>
        </w:tc>
      </w:tr>
      <w:tr w:rsidR="00F329E7" w:rsidRPr="00C448C1" w14:paraId="1D9E10C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993471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21C583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47000C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7DBB0B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72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217E43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498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99B6D4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ABCC97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3(0.911,0.97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78A81D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4(0.979,1.05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7A3451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1(0.976,1.048)</w:t>
            </w:r>
          </w:p>
        </w:tc>
      </w:tr>
      <w:tr w:rsidR="00F329E7" w:rsidRPr="00C448C1" w14:paraId="3827581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3F61CB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3B9BAA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73A8E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C83662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61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7F25FB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1493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84F249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F3B42F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F83F71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4AAD12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1E090DB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86AE1F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176B8D6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41BBB7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6F3E6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1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5E82CC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255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70A2CF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1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C6B46A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7(1.029,1.10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A81A55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7(0.981,1.05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AB006F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2(0.976,1.049)</w:t>
            </w:r>
          </w:p>
        </w:tc>
      </w:tr>
      <w:tr w:rsidR="00F329E7" w:rsidRPr="00C448C1" w14:paraId="1A39394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C5F542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02D65D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8A8CFF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F3FB91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3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AAC3FD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147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D1A9DA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0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120165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4(0.999,1.091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7060AA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1(0.986,1.07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DD39CF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7(0.973,1.063)</w:t>
            </w:r>
          </w:p>
        </w:tc>
      </w:tr>
      <w:tr w:rsidR="00F329E7" w:rsidRPr="00C448C1" w14:paraId="217D974A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6025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4EFB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8D221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61815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1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B5D7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161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2D71E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1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7866D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3(0.915,1.013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D31F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(1.027,1.137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2F35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5(1.003,1.11)</w:t>
            </w:r>
          </w:p>
        </w:tc>
      </w:tr>
      <w:tr w:rsidR="00F329E7" w:rsidRPr="00C448C1" w14:paraId="4F6E1188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21A714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  <w:lang w:eastAsia="ko-KR"/>
              </w:rPr>
            </w:pPr>
            <w:r w:rsidRPr="00C448C1">
              <w:rPr>
                <w:rFonts w:eastAsia="맑은 고딕"/>
                <w:sz w:val="20"/>
                <w:lang w:eastAsia="ko-KR"/>
              </w:rPr>
              <w:t>Skin (C43-C44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13A91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4BD1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B48B1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47AC4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8007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5A99E0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8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2031C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7(0.687,0.792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22AB3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7(0.985,1.135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0E08A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5(1,1.155)</w:t>
            </w:r>
          </w:p>
        </w:tc>
      </w:tr>
      <w:tr w:rsidR="00F329E7" w:rsidRPr="00C448C1" w14:paraId="2814355D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CA370B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527DBF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52DA6F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36BE3B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1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D0CD3D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076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02743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D5F37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3(0.899,1.03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8F15F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2(1.001,1.149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EF3551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9(1.007,1.157)</w:t>
            </w:r>
          </w:p>
        </w:tc>
      </w:tr>
      <w:tr w:rsidR="00F329E7" w:rsidRPr="00C448C1" w14:paraId="385D300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A4FFAB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953093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19553A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8B805B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1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6C1011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164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553E2F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E36F12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CCD38D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80A25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629C901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A07D14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8F5A4F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2C61C0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52D136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46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D4E235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7369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9AFBBE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5C805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2(1.083,1.24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587DA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(1.026,1.18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7C66EF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5(1.021,1.174)</w:t>
            </w:r>
          </w:p>
        </w:tc>
      </w:tr>
      <w:tr w:rsidR="00F329E7" w:rsidRPr="00C448C1" w14:paraId="3828679B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B50945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D57296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3DCAB9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3B0734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0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3439BC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405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3BBD61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81218E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9(1.057,1.24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952959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3(0.959,1.13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041676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4(0.951,1.125)</w:t>
            </w:r>
          </w:p>
        </w:tc>
      </w:tr>
      <w:tr w:rsidR="00F329E7" w:rsidRPr="00C448C1" w14:paraId="402D48E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1B7DF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BBA88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DD17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96F9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5B2C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3396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D772F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6232A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7(1.054,1.27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3E81C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9(1.019,1.228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06210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3(1.004,1.212)</w:t>
            </w:r>
          </w:p>
        </w:tc>
      </w:tr>
      <w:tr w:rsidR="00F329E7" w:rsidRPr="00C448C1" w14:paraId="1DEDD13D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51C2F3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Kidney (C64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FB09B4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41B2B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71A15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98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4793C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994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FCCE7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8AC77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64(0.517,0.61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13C8D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9(0.695,0.83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0DF1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8(0.785,0.938)</w:t>
            </w:r>
          </w:p>
        </w:tc>
      </w:tr>
      <w:tr w:rsidR="00F329E7" w:rsidRPr="00C448C1" w14:paraId="69EBFA7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780DD9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5C1A7D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15005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5EDBE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2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CAA92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250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6C8BBC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DD79F9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4(0.787,0.92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4128B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7(0.817,0.96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671E1B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8(0.855,1.007)</w:t>
            </w:r>
          </w:p>
        </w:tc>
      </w:tr>
      <w:tr w:rsidR="00F329E7" w:rsidRPr="00C448C1" w14:paraId="11A670C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CF3DBA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23D7EC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C34DF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36C113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0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3DE5D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327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4BB994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BF2EDF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19FDBA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CBB1F2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31EEC6F9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940A3A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7FD3546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95A9E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489452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1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12DD5D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826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6722EB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576FB7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61(1.166,1.36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09B08E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27(1.135,1.32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6B0A67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2(1.093,1.278)</w:t>
            </w:r>
          </w:p>
        </w:tc>
      </w:tr>
      <w:tr w:rsidR="00F329E7" w:rsidRPr="00C448C1" w14:paraId="3555C0D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0540A9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326E4F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62A0A8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5E3BFF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D48C43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465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B9C6F7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B6DCB7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8(1.099,1.32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E23E2A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32(1.122,1.35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1BB310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(1.046,1.264)</w:t>
            </w:r>
          </w:p>
        </w:tc>
      </w:tr>
      <w:tr w:rsidR="00F329E7" w:rsidRPr="00C448C1" w14:paraId="4E9B2ED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3374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FD0D8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C4F8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4C2D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42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32C0A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3626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6137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4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4E68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78(1.247,1.524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C113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538(1.391,1.7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6D852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74(1.242,1.519)</w:t>
            </w:r>
          </w:p>
        </w:tc>
      </w:tr>
      <w:tr w:rsidR="00F329E7" w:rsidRPr="00C448C1" w14:paraId="55FA0648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61EFD6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ladder (C67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3AC1E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2CA6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ED643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3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29E5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848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49B18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82BB0F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92(0.553,0.634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313E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(0.84,0.964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28A97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7(0.855,0.982)</w:t>
            </w:r>
          </w:p>
        </w:tc>
      </w:tr>
      <w:tr w:rsidR="00F329E7" w:rsidRPr="00C448C1" w14:paraId="5705C96A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3CFE01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8D45D0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60074A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A89337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C87560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072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EFC64E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3B785E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7(0.794,0.904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2999BA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04(0.847,0.96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9F6401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1(0.853,0.971)</w:t>
            </w:r>
          </w:p>
        </w:tc>
      </w:tr>
      <w:tr w:rsidR="00F329E7" w:rsidRPr="00C448C1" w14:paraId="5AB81F47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40CB92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728F31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902FAA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257643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8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DAD442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075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B1BD39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591692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67CC00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ADFE7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226A9A4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494BF2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9755B1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635204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F234AB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3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7F5ED9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705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0A808D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96874F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9(0.993,1.1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75C763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7(0.944,1.07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130A65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8(0.936,1.065)</w:t>
            </w:r>
          </w:p>
        </w:tc>
      </w:tr>
      <w:tr w:rsidR="00F329E7" w:rsidRPr="00C448C1" w14:paraId="099B404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EAD1F2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291366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7E18E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3247FF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A4F2CA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417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A710C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E03659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4(0.908,1.06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35E0AA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4(0.917,1.07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9CC9C7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7(0.902,1.059)</w:t>
            </w:r>
          </w:p>
        </w:tc>
      </w:tr>
      <w:tr w:rsidR="00F329E7" w:rsidRPr="00C448C1" w14:paraId="63AF430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C818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01432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79EA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20B84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6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4AEC2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343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52D5B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D616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(0.867,1.041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EEDF1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5(1.027,1.233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F28A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6(1,1.201)</w:t>
            </w:r>
          </w:p>
        </w:tc>
      </w:tr>
      <w:tr w:rsidR="00F329E7" w:rsidRPr="00C448C1" w14:paraId="4678CEB1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AAFB5F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rain and central nervous system (C70-C72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7A3C3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64AF2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FFBE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6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8EAD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145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A7802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EC5EB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97(0.618,0.78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FB5B3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1(0.824,1.05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E63B2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2(0.824,1.053)</w:t>
            </w:r>
          </w:p>
        </w:tc>
      </w:tr>
      <w:tr w:rsidR="00F329E7" w:rsidRPr="00C448C1" w14:paraId="455DA6E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39E2FA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695C00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9F3A6A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34D28A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21DCCF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459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C4DC77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EEA445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4(0.785,0.99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C4BF60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3(0.837,1.06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92B18A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3(0.837,1.061)</w:t>
            </w:r>
          </w:p>
        </w:tc>
      </w:tr>
      <w:tr w:rsidR="00F329E7" w:rsidRPr="00C448C1" w14:paraId="097CFF57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4D86C1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DB6AFF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488ED1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3FBA5A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80FCB6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626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0FAAA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B6F7F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F73B75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54E576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1662695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B5C610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204359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689DEF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23A96A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2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CB222A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111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8E7BA3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CE03C6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(1.024,1.29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179320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2(0.989,1.2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17FFEE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1(0.989,1.249)</w:t>
            </w:r>
          </w:p>
        </w:tc>
      </w:tr>
      <w:tr w:rsidR="00F329E7" w:rsidRPr="00C448C1" w14:paraId="79ABD95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86EFEE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535996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44B6BD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C76273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BCB8E0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613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B15421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99657F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(0.973,1.2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7BA255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5(0.942,1.2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B37E07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83(0.94,1.248)</w:t>
            </w:r>
          </w:p>
        </w:tc>
      </w:tr>
      <w:tr w:rsidR="00F329E7" w:rsidRPr="00C448C1" w14:paraId="1613176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F1A0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567CF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43A2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8267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8687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95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3C70C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7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F4A1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2(0.778,1.093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89953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8(0.808,1.136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D4DE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3(0.803,1.131)</w:t>
            </w:r>
          </w:p>
        </w:tc>
      </w:tr>
      <w:tr w:rsidR="00F329E7" w:rsidRPr="00C448C1" w14:paraId="65909B10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757486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hyroid (C73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043C0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7FC26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524F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6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C47A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9087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39952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0E67A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6(1.086,1.21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ABFFB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46(0.705,0.79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7DB4E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56(0.714,0.801)</w:t>
            </w:r>
          </w:p>
        </w:tc>
      </w:tr>
      <w:tr w:rsidR="00F329E7" w:rsidRPr="00C448C1" w14:paraId="1178056A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7999CA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B1BF62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ABF32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405F2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34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33AB1E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4668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DC8D96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D48BAA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8(0.961,1.07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A2E678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1(0.888,0.99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146500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8(0.895,1.004)</w:t>
            </w:r>
          </w:p>
        </w:tc>
      </w:tr>
      <w:tr w:rsidR="00F329E7" w:rsidRPr="00C448C1" w14:paraId="4982EA0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4747F2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440197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A1D0F6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7E5500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9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33B829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1773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D0EC73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AFE087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E9866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78EBA0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65EC198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E588EF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672838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22DE44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59A939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7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61DCD7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5483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061445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E87E18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5(0.946,1.06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DE4A22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8(0.985,1.11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72EB53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2(0.98,1.108)</w:t>
            </w:r>
          </w:p>
        </w:tc>
      </w:tr>
      <w:tr w:rsidR="00F329E7" w:rsidRPr="00C448C1" w14:paraId="1B53E42A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D9B987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5342FC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E1A6B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69C83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8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D6B7F0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235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FF649B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6763D6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7(1.03,1.18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11E8F6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2(1.045,1.20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C704D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1(1.034,1.194)</w:t>
            </w:r>
          </w:p>
        </w:tc>
      </w:tr>
      <w:tr w:rsidR="00F329E7" w:rsidRPr="00C448C1" w14:paraId="53A1BB3A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64E5C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CF671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3DEB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3CCC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75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83ADE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178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37F4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2703D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3(1.122,1.31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CB0D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9(1.044,1.22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C9ED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9(1.026,1.199)</w:t>
            </w:r>
          </w:p>
        </w:tc>
      </w:tr>
      <w:tr w:rsidR="00F329E7" w:rsidRPr="00C448C1" w14:paraId="7DCC513C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987D81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Hodgkin's lymphoma (C81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13AB1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9824B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56E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1CA8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225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934D9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86A9E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23(0.334,0.819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82FF0C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99(0.445,1.097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36078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65(0.421,1.048)</w:t>
            </w:r>
          </w:p>
        </w:tc>
      </w:tr>
      <w:tr w:rsidR="00F329E7" w:rsidRPr="00C448C1" w14:paraId="463F1FBD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25560A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06A029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DF25AD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593808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6B5E0F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548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A84CA4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35128D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02(0.53,1.21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B987D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7(0.56,1.28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406DC5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1(0.549,1.257)</w:t>
            </w:r>
          </w:p>
        </w:tc>
      </w:tr>
      <w:tr w:rsidR="00F329E7" w:rsidRPr="00C448C1" w14:paraId="2F464A59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EB1698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77295D8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8F5814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D6D18B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D593C5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718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36C504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D50DE6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27106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504413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40F77CF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69F05B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DABC92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24FA39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442F4C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4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7B631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203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390B54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186F4E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7(0.563,1.33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16E1DC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(0.546,1.29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8794FC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(0.553,1.309)</w:t>
            </w:r>
          </w:p>
        </w:tc>
      </w:tr>
      <w:tr w:rsidR="00F329E7" w:rsidRPr="00C448C1" w14:paraId="5660FC3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1829FA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B335D7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C94DCD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5E828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65A0F8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658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8137FD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F1B6ED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26(0.484,1.411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A77CF8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16(0.478,1.393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16121F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3(0.487,1.425)</w:t>
            </w:r>
          </w:p>
        </w:tc>
      </w:tr>
      <w:tr w:rsidR="00F329E7" w:rsidRPr="00C448C1" w14:paraId="6536D4C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88AA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BAC6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23B7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B13AA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3BF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5165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674F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2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662DF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5(0.702,2.002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D9D0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67(0.749,2.141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7E881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01(0.767,2.208)</w:t>
            </w:r>
          </w:p>
        </w:tc>
      </w:tr>
      <w:tr w:rsidR="00F329E7" w:rsidRPr="00C448C1" w14:paraId="5C18E107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8CF57D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Non- Hodgkin's lymphoma (C82-C86, C96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B27C2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5293E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01D32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9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0F244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0673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2EFF4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A851AD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28(0.57,0.692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627EB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8(0.77,0.935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52F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29(0.752,0.915)</w:t>
            </w:r>
          </w:p>
        </w:tc>
      </w:tr>
      <w:tr w:rsidR="00F329E7" w:rsidRPr="00C448C1" w14:paraId="1E5535D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17DBC7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FB4B86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3138C6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FFE39B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7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6F8E3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339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53673D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5070D3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1(0.85,1.01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A93F35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1(0.905,1.08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8EA449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3(0.898,1.076)</w:t>
            </w:r>
          </w:p>
        </w:tc>
      </w:tr>
      <w:tr w:rsidR="00F329E7" w:rsidRPr="00C448C1" w14:paraId="14CEEA0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60001D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952F1B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E10C3B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430239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5D1F3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4820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27776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C138A5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4AE85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645F4D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1F03CA2E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0F49CB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232C8BE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EFF963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E33E8B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5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873C22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017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BECD7F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82611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(1.032,1.23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77DDF8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2(0.997,1.19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2F4A8F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9(1.003,1.204)</w:t>
            </w:r>
          </w:p>
        </w:tc>
      </w:tr>
      <w:tr w:rsidR="00F329E7" w:rsidRPr="00C448C1" w14:paraId="3262CF7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F6FF92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5B596E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26BA21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6363BB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99D18B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563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ACA2A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8D6F4C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2(1.015,1.26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9790E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4(0.99,1.23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42B0B7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9(1.003,1.248)</w:t>
            </w:r>
          </w:p>
        </w:tc>
      </w:tr>
      <w:tr w:rsidR="00F329E7" w:rsidRPr="00C448C1" w14:paraId="689B912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BD9A7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DA99D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4CE78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B342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DB88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55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C070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2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5788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3(0.919,1.182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E5BC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99(0.969,1.246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33DE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9(0.986,1.27)</w:t>
            </w:r>
          </w:p>
        </w:tc>
      </w:tr>
      <w:tr w:rsidR="00F329E7" w:rsidRPr="00C448C1" w14:paraId="51193EA1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1B6546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Multiple myeloma (C90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08F07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CF9D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0A72D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3AC7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091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5C4AD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6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AFEC6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77(0.607,0.755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0C09C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6(0.848,1.056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E0B8A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8(0.849,1.059)</w:t>
            </w:r>
          </w:p>
        </w:tc>
      </w:tr>
      <w:tr w:rsidR="00F329E7" w:rsidRPr="00C448C1" w14:paraId="738EB9C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0847D6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5CBCD3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68D31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1A1255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1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E220FF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407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BCB214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AC8F45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2(0.784,0.96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A5198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3(0.839,1.038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7542EA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4(0.839,1.039)</w:t>
            </w:r>
          </w:p>
        </w:tc>
      </w:tr>
      <w:tr w:rsidR="00F329E7" w:rsidRPr="00C448C1" w14:paraId="65B9ACCC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57AAE2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E77454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0A8FF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E56C5E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6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1F3DB3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533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32E40E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07B8E1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F0600F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45FAE9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0D13F5BB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F26F51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494305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40E748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9996ED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E3DAAA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080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EC8E1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B837A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8(0.932,1.15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DEF46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7(0.896,1.1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F7A2C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7(0.896,1.111)</w:t>
            </w:r>
          </w:p>
        </w:tc>
      </w:tr>
      <w:tr w:rsidR="00F329E7" w:rsidRPr="00C448C1" w14:paraId="154FB60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1C6C61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1AA8BA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6BBF54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3BCC74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5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C35FAF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584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DEA699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4E2A4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9(0.996,1.281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5D13F1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2(0.971,1.2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76E80C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2(0.972,1.251)</w:t>
            </w:r>
          </w:p>
        </w:tc>
      </w:tr>
      <w:tr w:rsidR="00F329E7" w:rsidRPr="00C448C1" w14:paraId="0440661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5F81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0A646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A1D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04FB6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DAC5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700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3913C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B82CB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6(0.86,1.154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97E1D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5(0.919,1.235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EBC0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64(0.918,1.234)</w:t>
            </w:r>
          </w:p>
        </w:tc>
      </w:tr>
      <w:tr w:rsidR="00F329E7" w:rsidRPr="00C448C1" w14:paraId="2B60E145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99120A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Leukemia (C91-C95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C55DE6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40F3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636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C75B4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79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06E7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60140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1DF7E6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600A26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06(0.627,0.79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162848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1(0.844,1.072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843E8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6(0.829,1.056)</w:t>
            </w:r>
          </w:p>
        </w:tc>
      </w:tr>
      <w:tr w:rsidR="00F329E7" w:rsidRPr="00C448C1" w14:paraId="70C4D648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EAEEE6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7FDCE0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ED6854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128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6C3528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E42C4B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5454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280692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34E04F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(0.838,1.054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32203E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7(0.889,1.119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AFC6BE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3(0.885,1.114)</w:t>
            </w:r>
          </w:p>
        </w:tc>
      </w:tr>
      <w:tr w:rsidR="00F329E7" w:rsidRPr="00C448C1" w14:paraId="3BB3DFB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4A5D861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0EEC70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357004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6958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BB1C93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2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E80C46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610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CFB8E9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99920C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28B2C8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0377C9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72A43B1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E9A12B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77CC1EBD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CC41E0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4680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AC1365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1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14E267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461159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E27211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1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E2D321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1(0.988,1.24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6E87CA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4(0.956,1.20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00388D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8(0.959,1.211)</w:t>
            </w:r>
          </w:p>
        </w:tc>
      </w:tr>
      <w:tr w:rsidR="00F329E7" w:rsidRPr="00C448C1" w14:paraId="234C863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17D10D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5FCF12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3BD7E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1355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7A7FA1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9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231D3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6613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C85970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BFFF3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8(1.009,1.32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527FF0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6(0.989,1.30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A6F1A3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5(0.997,1.315)</w:t>
            </w:r>
          </w:p>
        </w:tc>
      </w:tr>
      <w:tr w:rsidR="00F329E7" w:rsidRPr="00C448C1" w14:paraId="4DF371B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4EF1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148D9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896E1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34861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2439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5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F72D9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04831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9D469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1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A8BF1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7(0.974,1.327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748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7(1.033,1.409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2B4E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9(1.043,1.425)</w:t>
            </w:r>
          </w:p>
        </w:tc>
      </w:tr>
      <w:tr w:rsidR="00F329E7" w:rsidRPr="00C448C1" w14:paraId="5BA9B296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5D505F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Prostate (C61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9E1016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FFFC2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330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782F7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65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C0D76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872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C14134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42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933B57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739(0.707,0.772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FC4DAF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14(0.779,0.85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10F59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2(0.805,0.88)</w:t>
            </w:r>
          </w:p>
        </w:tc>
      </w:tr>
      <w:tr w:rsidR="00F329E7" w:rsidRPr="00C448C1" w14:paraId="7A50D05B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835087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591E31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8C1D5D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5046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F35E6A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4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1DDB7E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3163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1E51E1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9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DBF436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4(0.85,0.9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D89760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2(0.886,0.959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D809E9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2(0.896,0.97)</w:t>
            </w:r>
          </w:p>
        </w:tc>
      </w:tr>
      <w:tr w:rsidR="00F329E7" w:rsidRPr="00C448C1" w14:paraId="5C88FF8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9563A9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C13166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34FACA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4247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29EB1A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0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D12DFC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7980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81F126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28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B110B9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7F5D5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D04CF1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2AAC79E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EBF4F3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C4E7F7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A7BEE1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0141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F68B7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27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F5E15B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6900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7740CF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3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A2105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7(0.987,1.06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FDE5B5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95(0.956,1.03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06415F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7(0.949,1.028)</w:t>
            </w:r>
          </w:p>
        </w:tc>
      </w:tr>
      <w:tr w:rsidR="00F329E7" w:rsidRPr="00C448C1" w14:paraId="10E6F07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5CC86F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2620CC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6918C8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5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8C90D8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1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41805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166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892A6E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.4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D18B8C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4(1.003,1.10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875056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1(0.991,1.093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C5E18B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6(0.976,1.078)</w:t>
            </w:r>
          </w:p>
        </w:tc>
      </w:tr>
      <w:tr w:rsidR="00F329E7" w:rsidRPr="00C448C1" w14:paraId="0A06A98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3996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403F7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04DB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415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14A6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9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CF453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3732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FA1A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.96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0A61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08(0.855,0.965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45EC6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8(0.977,1.102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8A8B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8(0.958,1.082)</w:t>
            </w:r>
          </w:p>
        </w:tc>
      </w:tr>
      <w:tr w:rsidR="00F329E7" w:rsidRPr="00C448C1" w14:paraId="15CC79A0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A1F8F8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Testis (C62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D9134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C5706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330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75B83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2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291A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7741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F9F2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DCB9E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2(0.564,1.38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ED41F4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46(0.605,1.48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C1545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5(0.608,1.501)</w:t>
            </w:r>
          </w:p>
        </w:tc>
      </w:tr>
      <w:tr w:rsidR="00F329E7" w:rsidRPr="00C448C1" w14:paraId="30F9A47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062AC91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4830E6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2CCED3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5046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AB6639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216E89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4505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3E5380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BA247B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1(0.753,1.668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BA648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8(0.771,1.7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525AA0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5(0.772,1.714)</w:t>
            </w:r>
          </w:p>
        </w:tc>
      </w:tr>
      <w:tr w:rsidR="00F329E7" w:rsidRPr="00C448C1" w14:paraId="6AD3B6F8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426563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7DC6940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628FFB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24247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DE629F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71E44A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96559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E14DB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135B46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457041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94518C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42D10B63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71F48E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663C5C5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4AE9B8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70141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991F09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EC7F3E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8189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7E4A1F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9271BC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5(0.906,2.00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C62B72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1(0.894,1.98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21A378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1(0.894,1.983)</w:t>
            </w:r>
          </w:p>
        </w:tc>
      </w:tr>
      <w:tr w:rsidR="00F329E7" w:rsidRPr="00C448C1" w14:paraId="3BBCD84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8AEAA8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FD124E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580C72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65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864B68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ABA211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4824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194725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6F2EDD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(0.494,1.532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09B05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(0.494,1.53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61FC4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(0.493,1.534)</w:t>
            </w:r>
          </w:p>
        </w:tc>
      </w:tr>
      <w:tr w:rsidR="00F329E7" w:rsidRPr="00C448C1" w14:paraId="1AE4989F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3354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DFB1D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594A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9415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418C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2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06F21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41179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8242D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03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BB7F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56(0.508,1.8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DDEBA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4(0.552,1.958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A64CF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9(0.55,1.962)</w:t>
            </w:r>
          </w:p>
        </w:tc>
      </w:tr>
      <w:tr w:rsidR="00F329E7" w:rsidRPr="00C448C1" w14:paraId="1C9AD9EF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BFD843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Breast (C50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D86DA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F2E43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306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2B438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9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C9F7E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1345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37D70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41AC8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09(0.955,1.06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8436E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34(0.787,0.884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3AD21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3(0.795,0.894)</w:t>
            </w:r>
          </w:p>
        </w:tc>
      </w:tr>
      <w:tr w:rsidR="00F329E7" w:rsidRPr="00C448C1" w14:paraId="78AE55E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BA758E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E0B514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33A71F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62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243270F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1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E24669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0272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5812EF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7F367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3(0.953,1.07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FD1260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4(0.907,1.025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5AC290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65(0.908,1.026)</w:t>
            </w:r>
          </w:p>
        </w:tc>
      </w:tr>
      <w:tr w:rsidR="00F329E7" w:rsidRPr="00C448C1" w14:paraId="2DCB5E0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3220B0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C0F026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6DC465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2711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B8278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5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76509D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272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A37415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4D378D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FCF5A5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0CAC3E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2AA73EB4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DE1E61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E43D94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BF2DD7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45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F262CC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04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6911B1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417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47C86BA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ED62DD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3(0.966,1.09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9A9AB4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4(0.988,1.12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D1DC8A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55(0.989,1.125)</w:t>
            </w:r>
          </w:p>
        </w:tc>
      </w:tr>
      <w:tr w:rsidR="00F329E7" w:rsidRPr="00C448C1" w14:paraId="54A993CB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6D1D546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193D066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52AB25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4816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208C48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013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0567E10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455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D30CB0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3E953D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7(0.993,1.15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942FF0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5(1.025,1.191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A3F97A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7(1.027,1.193)</w:t>
            </w:r>
          </w:p>
        </w:tc>
      </w:tr>
      <w:tr w:rsidR="00F329E7" w:rsidRPr="00C448C1" w14:paraId="516BA41B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7C07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BE85E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2369A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446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99D04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836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77FF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1037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426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4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45ABE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6(1.039,1.219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E0803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7(1.049,1.231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A3291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9(1.051,1.235)</w:t>
            </w:r>
          </w:p>
        </w:tc>
      </w:tr>
      <w:tr w:rsidR="00F329E7" w:rsidRPr="00C448C1" w14:paraId="11B63FC8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83705C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Cervix (C53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7A370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9D53C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306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A372B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84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74177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2277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B5134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5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B1B64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4(0.868,1.116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1AB9F8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9(0.894,1.16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1506E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19(0.893,1.163)</w:t>
            </w:r>
          </w:p>
        </w:tc>
      </w:tr>
      <w:tr w:rsidR="00F329E7" w:rsidRPr="00C448C1" w14:paraId="31183C0D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7B9A52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4801F700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E6DA4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62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1F49B2E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75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9602DF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08998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9CF45F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FBC4FF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73(0.846,1.11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655009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2(0.854,1.129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4604615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81(0.853,1.129)</w:t>
            </w:r>
          </w:p>
        </w:tc>
      </w:tr>
      <w:tr w:rsidR="00F329E7" w:rsidRPr="00C448C1" w14:paraId="516B9F35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9C47D9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212CC8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63DBD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2711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993ED6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1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B07EF6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920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A78DC1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6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99F969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A605EC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E215FF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73FBB47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28C7A69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E4EF61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64417F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45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D58345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41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3BDE11F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8971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516397C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4C29AD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3(0.982,1.30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8BAF30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8(0.977,1.30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670989E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7(0.977,1.301)</w:t>
            </w:r>
          </w:p>
        </w:tc>
      </w:tr>
      <w:tr w:rsidR="00F329E7" w:rsidRPr="00C448C1" w14:paraId="2C77D409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A46FB6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0271427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663CFA6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4816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C6014C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08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D0995F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763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3CC159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765971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35(0.961,1.34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F62985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8(0.955,1.33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47AF78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26(0.953,1.331)</w:t>
            </w:r>
          </w:p>
        </w:tc>
      </w:tr>
      <w:tr w:rsidR="00F329E7" w:rsidRPr="00C448C1" w14:paraId="29250668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0E21D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4A39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7404E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446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D359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86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2CA3C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3437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93508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3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83FE1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92(1.087,1.535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B8808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89(1.084,1.532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81E7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79(1.075,1.522)</w:t>
            </w:r>
          </w:p>
        </w:tc>
      </w:tr>
      <w:tr w:rsidR="00F329E7" w:rsidRPr="00C448C1" w14:paraId="3FA3D9BB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739B73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Uterus (C54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1F522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0B2E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306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FB71D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400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4A90C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2349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9A210E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7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96FD85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45(0.73,0.977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2CC758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27(0.537,0.731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66F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651(0.557,0.76)</w:t>
            </w:r>
          </w:p>
        </w:tc>
      </w:tr>
      <w:tr w:rsidR="00F329E7" w:rsidRPr="00C448C1" w14:paraId="5C82267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BE4A03F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CE44509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C39544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62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7E639BE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7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E610B3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09327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7BF91C0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19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EB4C52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3(0.797,1.09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7FB709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64(0.737,1.012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241BE08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5(0.746,1.025)</w:t>
            </w:r>
          </w:p>
        </w:tc>
      </w:tr>
      <w:tr w:rsidR="00F329E7" w:rsidRPr="00C448C1" w14:paraId="0D3FA1F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80A614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11427D3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3EC9949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2711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565581B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295E8A7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9396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2AF4006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0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DBF65B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62AD636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0CB95D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2CE62336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D3519D4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92CD47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27DF11F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45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33C1614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8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CBD1F1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903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1E5E370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F70FB0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4(1.002,1.376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C5C0BD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17(1.038,1.426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023E58E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08(1.031,1.417)</w:t>
            </w:r>
          </w:p>
        </w:tc>
      </w:tr>
      <w:tr w:rsidR="00F329E7" w:rsidRPr="00C448C1" w14:paraId="1118DD41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13E1A16B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51FA455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0942C85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4816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20B774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6CEB02C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7752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ED68A67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23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5788398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08(0.918,1.337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2012EA8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66(0.966,1.40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0BBD6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48(0.95,1.386)</w:t>
            </w:r>
          </w:p>
        </w:tc>
      </w:tr>
      <w:tr w:rsidR="00F329E7" w:rsidRPr="00C448C1" w14:paraId="7BE5E7F2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ECD092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0A2F3A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2BB2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446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91E9E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8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C6577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3217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684A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EC411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02(1.603,2.256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89758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926(1.624,2.285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DBC8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875(1.577,2.228)</w:t>
            </w:r>
          </w:p>
        </w:tc>
      </w:tr>
      <w:tr w:rsidR="00F329E7" w:rsidRPr="00C448C1" w14:paraId="2E964841" w14:textId="77777777" w:rsidTr="00F329E7">
        <w:trPr>
          <w:trHeight w:val="227"/>
          <w:jc w:val="center"/>
        </w:trPr>
        <w:tc>
          <w:tcPr>
            <w:tcW w:w="48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02081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  <w:p w14:paraId="25EBDCCA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  <w:r w:rsidRPr="00C448C1">
              <w:rPr>
                <w:rFonts w:eastAsia="맑은 고딕"/>
                <w:sz w:val="20"/>
              </w:rPr>
              <w:t>Ovary (C56)</w:t>
            </w:r>
          </w:p>
          <w:p w14:paraId="648208BF" w14:textId="77777777" w:rsidR="00F329E7" w:rsidRPr="00C448C1" w:rsidRDefault="00F329E7" w:rsidP="00F329E7">
            <w:pPr>
              <w:spacing w:line="240" w:lineRule="auto"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B967FA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&lt; 80/&lt;75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BCB3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03060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A0A50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0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E7A40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322456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E8D94D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39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94ABB9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57(0.778,0.945)</w:t>
            </w:r>
          </w:p>
        </w:tc>
        <w:tc>
          <w:tcPr>
            <w:tcW w:w="804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8C7C9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75(0.79,0.968)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95C43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886(0.8,0.982)</w:t>
            </w:r>
          </w:p>
        </w:tc>
      </w:tr>
      <w:tr w:rsidR="00F329E7" w:rsidRPr="00C448C1" w14:paraId="34460FA9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565EB54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0A5CA86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/7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1FB541D3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962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07AAFD4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63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45C3DE3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0872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630D82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2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ADFE59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(0.827,1.023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1A76D06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25(0.832,1.029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5B24F7D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93(0.836,1.035)</w:t>
            </w:r>
          </w:p>
        </w:tc>
      </w:tr>
      <w:tr w:rsidR="00F329E7" w:rsidRPr="00C448C1" w14:paraId="4DFD454A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7ED3A49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185DA7F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/8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8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5C01A5A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212711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63C688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39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6830F1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628765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3CE6852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5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28DF710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B4C03D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3E3D3A9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(Ref.)</w:t>
            </w:r>
          </w:p>
        </w:tc>
      </w:tr>
      <w:tr w:rsidR="00F329E7" w:rsidRPr="00C448C1" w14:paraId="708524CD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0857F596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31753CD5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/8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0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79AB79D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54539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426E0B5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50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12B6DC1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178724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0C26D22D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47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4859BE1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9(0.922,1.149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35DD9B7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7(0.92,1.147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11A1354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023(0.916,1.142)</w:t>
            </w:r>
          </w:p>
        </w:tc>
      </w:tr>
      <w:tr w:rsidR="00F329E7" w:rsidRPr="00C448C1" w14:paraId="2F393D58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right w:val="nil"/>
            </w:tcBorders>
            <w:vAlign w:val="center"/>
          </w:tcPr>
          <w:p w14:paraId="3EE1C808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noWrap/>
            <w:vAlign w:val="center"/>
          </w:tcPr>
          <w:p w14:paraId="76C3A29C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hAnsi="Palatino Linotype"/>
                <w:sz w:val="20"/>
              </w:rPr>
              <w:t>95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100/90</w:t>
            </w:r>
            <w:r w:rsidRPr="00C448C1">
              <w:rPr>
                <w:rFonts w:ascii="Palatino Linotype" w:eastAsia="맑은 고딕" w:hAnsi="Palatino Linotype"/>
                <w:sz w:val="20"/>
              </w:rPr>
              <w:t>–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right w:val="nil"/>
            </w:tcBorders>
            <w:vAlign w:val="center"/>
          </w:tcPr>
          <w:p w14:paraId="4A42345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94816</w:t>
            </w:r>
          </w:p>
        </w:tc>
        <w:tc>
          <w:tcPr>
            <w:tcW w:w="311" w:type="pct"/>
            <w:tcBorders>
              <w:left w:val="nil"/>
              <w:right w:val="nil"/>
            </w:tcBorders>
            <w:vAlign w:val="center"/>
          </w:tcPr>
          <w:p w14:paraId="68DF604C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86</w:t>
            </w:r>
          </w:p>
        </w:tc>
        <w:tc>
          <w:tcPr>
            <w:tcW w:w="414" w:type="pct"/>
            <w:tcBorders>
              <w:left w:val="nil"/>
              <w:right w:val="nil"/>
            </w:tcBorders>
            <w:vAlign w:val="center"/>
          </w:tcPr>
          <w:p w14:paraId="5C7E2A4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17533</w:t>
            </w:r>
          </w:p>
        </w:tc>
        <w:tc>
          <w:tcPr>
            <w:tcW w:w="414" w:type="pct"/>
            <w:tcBorders>
              <w:left w:val="nil"/>
              <w:right w:val="nil"/>
            </w:tcBorders>
            <w:noWrap/>
            <w:vAlign w:val="center"/>
          </w:tcPr>
          <w:p w14:paraId="6F282055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4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716D4E78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9(1.052,1.345)</w:t>
            </w:r>
          </w:p>
        </w:tc>
        <w:tc>
          <w:tcPr>
            <w:tcW w:w="804" w:type="pct"/>
            <w:tcBorders>
              <w:left w:val="nil"/>
              <w:right w:val="nil"/>
            </w:tcBorders>
            <w:noWrap/>
            <w:vAlign w:val="center"/>
          </w:tcPr>
          <w:p w14:paraId="09683986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85(1.048,1.34)</w:t>
            </w:r>
          </w:p>
        </w:tc>
        <w:tc>
          <w:tcPr>
            <w:tcW w:w="803" w:type="pct"/>
            <w:tcBorders>
              <w:left w:val="nil"/>
              <w:right w:val="nil"/>
            </w:tcBorders>
            <w:vAlign w:val="center"/>
          </w:tcPr>
          <w:p w14:paraId="7E737AC1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176(1.039,1.331)</w:t>
            </w:r>
          </w:p>
        </w:tc>
      </w:tr>
      <w:tr w:rsidR="00F329E7" w:rsidRPr="00C448C1" w14:paraId="4C65F880" w14:textId="77777777" w:rsidTr="00F329E7">
        <w:trPr>
          <w:trHeight w:val="227"/>
          <w:jc w:val="center"/>
        </w:trPr>
        <w:tc>
          <w:tcPr>
            <w:tcW w:w="4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F31CEE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ind w:left="223"/>
              <w:contextualSpacing/>
              <w:jc w:val="left"/>
              <w:rPr>
                <w:rFonts w:eastAsia="맑은 고딕"/>
                <w:sz w:val="20"/>
              </w:rPr>
            </w:pP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9A6A3" w14:textId="77777777" w:rsidR="00F329E7" w:rsidRPr="00C448C1" w:rsidRDefault="00F329E7" w:rsidP="00F329E7">
            <w:pPr>
              <w:autoSpaceDE w:val="0"/>
              <w:autoSpaceDN w:val="0"/>
              <w:adjustRightInd w:val="0"/>
              <w:snapToGrid w:val="0"/>
              <w:spacing w:line="240" w:lineRule="auto"/>
              <w:contextualSpacing/>
              <w:jc w:val="left"/>
              <w:rPr>
                <w:rFonts w:ascii="Palatino Linotype" w:eastAsia="맑은 고딕" w:hAnsi="Palatino Linotype"/>
                <w:sz w:val="20"/>
              </w:rPr>
            </w:pP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 xml:space="preserve">100/ </w:t>
            </w:r>
            <w:r w:rsidRPr="00C448C1">
              <w:rPr>
                <w:rFonts w:ascii="Palatino Linotype" w:eastAsia="맑은 고딕" w:hAnsi="Palatino Linotype"/>
                <w:sz w:val="20"/>
              </w:rPr>
              <w:t xml:space="preserve">≥ </w:t>
            </w:r>
            <w:r w:rsidRPr="00C448C1">
              <w:rPr>
                <w:rFonts w:ascii="Palatino Linotype" w:hAnsi="Palatino Linotype"/>
                <w:sz w:val="20"/>
              </w:rPr>
              <w:t>95</w:t>
            </w: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A7C54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75446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30766F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334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3C6AF2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563232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DFB20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0.59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BDE14E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8(1.158,1.5)</w:t>
            </w:r>
          </w:p>
        </w:tc>
        <w:tc>
          <w:tcPr>
            <w:tcW w:w="80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79459A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316(1.156,1.498)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FFDBB" w14:textId="77777777" w:rsidR="00F329E7" w:rsidRPr="00C448C1" w:rsidRDefault="00F329E7" w:rsidP="00F329E7">
            <w:pPr>
              <w:spacing w:line="240" w:lineRule="auto"/>
              <w:jc w:val="center"/>
              <w:rPr>
                <w:sz w:val="20"/>
              </w:rPr>
            </w:pPr>
            <w:r w:rsidRPr="00C448C1">
              <w:rPr>
                <w:sz w:val="20"/>
              </w:rPr>
              <w:t>1.298(1.14,1.478)</w:t>
            </w:r>
          </w:p>
        </w:tc>
      </w:tr>
    </w:tbl>
    <w:p w14:paraId="7EFB3338" w14:textId="77777777" w:rsidR="00F329E7" w:rsidRPr="00C448C1" w:rsidRDefault="00F329E7" w:rsidP="00F329E7">
      <w:pPr>
        <w:pStyle w:val="MDPI43tablefooter"/>
        <w:ind w:left="425" w:right="425"/>
        <w:rPr>
          <w:b/>
          <w:sz w:val="20"/>
          <w:szCs w:val="20"/>
        </w:rPr>
      </w:pPr>
      <w:r w:rsidRPr="00C448C1">
        <w:rPr>
          <w:sz w:val="20"/>
          <w:szCs w:val="20"/>
          <w:vertAlign w:val="superscript"/>
        </w:rPr>
        <w:t xml:space="preserve">a </w:t>
      </w:r>
      <w:r w:rsidRPr="00C448C1">
        <w:rPr>
          <w:sz w:val="20"/>
          <w:szCs w:val="20"/>
        </w:rPr>
        <w:t xml:space="preserve">Model 1, Non-adjusted. </w:t>
      </w:r>
      <w:r w:rsidRPr="00C448C1">
        <w:rPr>
          <w:sz w:val="20"/>
          <w:szCs w:val="20"/>
          <w:vertAlign w:val="superscript"/>
        </w:rPr>
        <w:t>b</w:t>
      </w:r>
      <w:r w:rsidRPr="00C448C1">
        <w:rPr>
          <w:sz w:val="20"/>
          <w:szCs w:val="20"/>
        </w:rPr>
        <w:t xml:space="preserve"> Model 2, adjusted for age and sex. </w:t>
      </w:r>
      <w:r w:rsidRPr="00C448C1">
        <w:rPr>
          <w:sz w:val="20"/>
          <w:szCs w:val="20"/>
          <w:vertAlign w:val="superscript"/>
        </w:rPr>
        <w:t>c</w:t>
      </w:r>
      <w:r w:rsidRPr="00C448C1">
        <w:rPr>
          <w:sz w:val="20"/>
          <w:szCs w:val="20"/>
        </w:rPr>
        <w:t xml:space="preserve"> Model 3, Adjusted for age, sex, smoking, alcohol drinking, regular exercise, low income, previous history of hypertension and dyslipidemia. Abbreviations: DM, diabetes mellitus; BMI, body mass index; WC, waist circumference; HR, hazard ratio; CI, confidential interval; NGF, normal fasting glucose; IFG, impaired fasting glucose. </w:t>
      </w:r>
    </w:p>
    <w:p w14:paraId="511A68C7" w14:textId="286F7744" w:rsidR="00AB2F9A" w:rsidRPr="00C448C1" w:rsidRDefault="00AB2F9A" w:rsidP="00237C6B">
      <w:pPr>
        <w:pStyle w:val="MDPI41tablecaption"/>
        <w:ind w:left="0"/>
        <w:jc w:val="left"/>
        <w:rPr>
          <w:b/>
          <w:sz w:val="20"/>
          <w:szCs w:val="20"/>
        </w:rPr>
      </w:pPr>
    </w:p>
    <w:sectPr w:rsidR="00AB2F9A" w:rsidRPr="00C448C1" w:rsidSect="001A2F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8F2E1" w14:textId="77777777" w:rsidR="00F16562" w:rsidRDefault="00F16562" w:rsidP="009D105A">
      <w:pPr>
        <w:spacing w:line="240" w:lineRule="auto"/>
      </w:pPr>
      <w:r>
        <w:separator/>
      </w:r>
    </w:p>
  </w:endnote>
  <w:endnote w:type="continuationSeparator" w:id="0">
    <w:p w14:paraId="331641C4" w14:textId="77777777" w:rsidR="00F16562" w:rsidRDefault="00F16562" w:rsidP="009D10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A95E0D" w14:textId="77777777" w:rsidR="00F16562" w:rsidRDefault="00F16562" w:rsidP="009D105A">
      <w:pPr>
        <w:spacing w:line="240" w:lineRule="auto"/>
      </w:pPr>
      <w:r>
        <w:separator/>
      </w:r>
    </w:p>
  </w:footnote>
  <w:footnote w:type="continuationSeparator" w:id="0">
    <w:p w14:paraId="36AAFADD" w14:textId="77777777" w:rsidR="00F16562" w:rsidRDefault="00F16562" w:rsidP="009D10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F0D"/>
    <w:rsid w:val="00017FEC"/>
    <w:rsid w:val="00080D80"/>
    <w:rsid w:val="000F39AC"/>
    <w:rsid w:val="0016539F"/>
    <w:rsid w:val="001A2F0D"/>
    <w:rsid w:val="001D1FF7"/>
    <w:rsid w:val="00237C6B"/>
    <w:rsid w:val="0026613E"/>
    <w:rsid w:val="002960DE"/>
    <w:rsid w:val="00305E04"/>
    <w:rsid w:val="00353A69"/>
    <w:rsid w:val="003D39FE"/>
    <w:rsid w:val="00415D14"/>
    <w:rsid w:val="00437F01"/>
    <w:rsid w:val="004434A5"/>
    <w:rsid w:val="004E080C"/>
    <w:rsid w:val="00527851"/>
    <w:rsid w:val="005E775B"/>
    <w:rsid w:val="005F5459"/>
    <w:rsid w:val="006A34D1"/>
    <w:rsid w:val="006E5A4D"/>
    <w:rsid w:val="00705384"/>
    <w:rsid w:val="007355B2"/>
    <w:rsid w:val="0074580F"/>
    <w:rsid w:val="00757669"/>
    <w:rsid w:val="007B163C"/>
    <w:rsid w:val="007B3893"/>
    <w:rsid w:val="007B78FC"/>
    <w:rsid w:val="008460EC"/>
    <w:rsid w:val="008514AE"/>
    <w:rsid w:val="00856969"/>
    <w:rsid w:val="008A1528"/>
    <w:rsid w:val="008F0961"/>
    <w:rsid w:val="0093103A"/>
    <w:rsid w:val="00972091"/>
    <w:rsid w:val="009D105A"/>
    <w:rsid w:val="00A51B40"/>
    <w:rsid w:val="00AA0F49"/>
    <w:rsid w:val="00AA3A40"/>
    <w:rsid w:val="00AB0D24"/>
    <w:rsid w:val="00AB2F9A"/>
    <w:rsid w:val="00AC23B0"/>
    <w:rsid w:val="00AC4332"/>
    <w:rsid w:val="00AF6470"/>
    <w:rsid w:val="00B11877"/>
    <w:rsid w:val="00BD0BC2"/>
    <w:rsid w:val="00BE3605"/>
    <w:rsid w:val="00C17815"/>
    <w:rsid w:val="00C22D22"/>
    <w:rsid w:val="00C448C1"/>
    <w:rsid w:val="00C6580D"/>
    <w:rsid w:val="00C7558C"/>
    <w:rsid w:val="00D73DF9"/>
    <w:rsid w:val="00D85584"/>
    <w:rsid w:val="00DB48CF"/>
    <w:rsid w:val="00DC70DD"/>
    <w:rsid w:val="00E83785"/>
    <w:rsid w:val="00F16562"/>
    <w:rsid w:val="00F329E7"/>
    <w:rsid w:val="00F66E90"/>
    <w:rsid w:val="00FA1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3BB4BF9"/>
  <w15:chartTrackingRefBased/>
  <w15:docId w15:val="{FBA3E66F-122A-49F7-BD57-3ABA13E82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F0D"/>
    <w:pPr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1A2F0D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3tablefooter">
    <w:name w:val="MDPI_4.3_table_footer"/>
    <w:basedOn w:val="MDPI41tablecaption"/>
    <w:next w:val="a"/>
    <w:qFormat/>
    <w:rsid w:val="001A2F0D"/>
    <w:pPr>
      <w:spacing w:before="0"/>
      <w:ind w:left="0" w:right="0"/>
    </w:pPr>
  </w:style>
  <w:style w:type="character" w:styleId="a3">
    <w:name w:val="FollowedHyperlink"/>
    <w:basedOn w:val="a0"/>
    <w:uiPriority w:val="99"/>
    <w:semiHidden/>
    <w:unhideWhenUsed/>
    <w:rsid w:val="00A51B40"/>
    <w:rPr>
      <w:color w:val="954F72"/>
      <w:u w:val="single"/>
    </w:rPr>
  </w:style>
  <w:style w:type="paragraph" w:styleId="a4">
    <w:name w:val="header"/>
    <w:basedOn w:val="a"/>
    <w:link w:val="Char"/>
    <w:uiPriority w:val="99"/>
    <w:unhideWhenUsed/>
    <w:rsid w:val="009D10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105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5">
    <w:name w:val="footer"/>
    <w:basedOn w:val="a"/>
    <w:link w:val="Char0"/>
    <w:uiPriority w:val="99"/>
    <w:unhideWhenUsed/>
    <w:rsid w:val="009D10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105A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25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431D78-6CE9-4FE2-BED9-583FB553B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5748</Words>
  <Characters>32769</Characters>
  <Application>Microsoft Office Word</Application>
  <DocSecurity>0</DocSecurity>
  <Lines>273</Lines>
  <Paragraphs>7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ANG SEONG</dc:creator>
  <cp:keywords/>
  <dc:description/>
  <cp:lastModifiedBy>CHANG SEONG KIM</cp:lastModifiedBy>
  <cp:revision>10</cp:revision>
  <dcterms:created xsi:type="dcterms:W3CDTF">2025-08-01T09:13:00Z</dcterms:created>
  <dcterms:modified xsi:type="dcterms:W3CDTF">2026-01-21T14:25:00Z</dcterms:modified>
</cp:coreProperties>
</file>